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68CEB" w14:textId="473B6FE9" w:rsidR="00E87BFF" w:rsidRDefault="00591C02" w:rsidP="002C7F33">
      <w:pPr>
        <w:spacing w:line="480" w:lineRule="auto"/>
        <w:rPr>
          <w:rFonts w:ascii="Arial" w:hAnsi="Arial" w:cs="Arial"/>
          <w:b/>
          <w:lang w:val="en-US"/>
        </w:rPr>
      </w:pPr>
      <w:r w:rsidRPr="007924E4">
        <w:rPr>
          <w:rFonts w:ascii="Arial" w:hAnsi="Arial" w:cs="Arial"/>
          <w:b/>
          <w:lang w:val="en-US"/>
        </w:rPr>
        <w:t>Supplementa</w:t>
      </w:r>
      <w:r w:rsidR="00761223">
        <w:rPr>
          <w:rFonts w:ascii="Arial" w:hAnsi="Arial" w:cs="Arial"/>
          <w:b/>
          <w:lang w:val="en-US"/>
        </w:rPr>
        <w:t>l</w:t>
      </w:r>
      <w:r w:rsidRPr="007924E4">
        <w:rPr>
          <w:rFonts w:ascii="Arial" w:hAnsi="Arial" w:cs="Arial"/>
          <w:b/>
          <w:lang w:val="en-US"/>
        </w:rPr>
        <w:t xml:space="preserve"> </w:t>
      </w:r>
      <w:r w:rsidR="00761223">
        <w:rPr>
          <w:rFonts w:ascii="Arial" w:hAnsi="Arial" w:cs="Arial"/>
          <w:b/>
          <w:lang w:val="en-US"/>
        </w:rPr>
        <w:t>M</w:t>
      </w:r>
      <w:r w:rsidR="00301DEA">
        <w:rPr>
          <w:rFonts w:ascii="Arial" w:hAnsi="Arial" w:cs="Arial"/>
          <w:b/>
          <w:lang w:val="en-US"/>
        </w:rPr>
        <w:t>aterial</w:t>
      </w:r>
    </w:p>
    <w:p w14:paraId="73C8891E" w14:textId="77777777" w:rsidR="00301DEA" w:rsidRDefault="00301DEA" w:rsidP="002C7F33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lang w:val="en-US"/>
        </w:rPr>
      </w:pPr>
    </w:p>
    <w:p w14:paraId="70856277" w14:textId="273EDAE8" w:rsidR="00C01048" w:rsidRDefault="00C01048" w:rsidP="002C7F33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iCs/>
          <w:lang w:val="en-US"/>
        </w:rPr>
        <w:t xml:space="preserve">Conditional deletion of </w:t>
      </w:r>
      <w:r w:rsidRPr="00AB6313">
        <w:rPr>
          <w:rFonts w:ascii="Arial" w:hAnsi="Arial" w:cs="Arial"/>
          <w:b/>
          <w:i/>
          <w:lang w:val="en-US"/>
        </w:rPr>
        <w:t>Ccl2</w:t>
      </w:r>
      <w:r>
        <w:rPr>
          <w:rFonts w:ascii="Arial" w:hAnsi="Arial" w:cs="Arial"/>
          <w:b/>
          <w:iCs/>
          <w:lang w:val="en-US"/>
        </w:rPr>
        <w:t xml:space="preserve"> </w:t>
      </w:r>
      <w:r w:rsidRPr="00BC5CFD">
        <w:rPr>
          <w:rFonts w:ascii="Arial" w:hAnsi="Arial" w:cs="Arial"/>
          <w:b/>
          <w:lang w:val="en-US"/>
        </w:rPr>
        <w:t xml:space="preserve">in </w:t>
      </w:r>
      <w:r>
        <w:rPr>
          <w:rFonts w:ascii="Arial" w:hAnsi="Arial" w:cs="Arial"/>
          <w:b/>
          <w:lang w:val="en-US"/>
        </w:rPr>
        <w:t>smooth muscle cells does not reduce early atherosclerosis in mice</w:t>
      </w:r>
    </w:p>
    <w:p w14:paraId="481F57C1" w14:textId="77777777" w:rsidR="00C01048" w:rsidRPr="00BC5CFD" w:rsidRDefault="00C01048" w:rsidP="002C7F33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75766FEF" w14:textId="0EACD930" w:rsidR="00C01048" w:rsidRPr="00C925ED" w:rsidRDefault="00C01048" w:rsidP="002C7F33">
      <w:pPr>
        <w:spacing w:line="480" w:lineRule="auto"/>
        <w:jc w:val="both"/>
        <w:rPr>
          <w:rFonts w:ascii="Arial" w:hAnsi="Arial" w:cs="Arial"/>
          <w:vertAlign w:val="superscript"/>
          <w:lang w:val="da-DK"/>
        </w:rPr>
      </w:pPr>
      <w:r w:rsidRPr="00C925ED">
        <w:rPr>
          <w:rFonts w:ascii="Arial" w:hAnsi="Arial" w:cs="Arial"/>
          <w:lang w:val="da-DK"/>
        </w:rPr>
        <w:t>Stine Gunnersen, Jeong Tangkjær Shim, Fan Liu, Uwe J.F. Tietge, Charlotte Brandt Sørensen, Jacob Fog Bentzon</w:t>
      </w:r>
    </w:p>
    <w:p w14:paraId="5BB12872" w14:textId="77777777" w:rsidR="00C01048" w:rsidRPr="00C925ED" w:rsidRDefault="00C01048" w:rsidP="002C7F33">
      <w:pPr>
        <w:spacing w:line="480" w:lineRule="auto"/>
        <w:jc w:val="both"/>
        <w:rPr>
          <w:rFonts w:ascii="Arial" w:hAnsi="Arial" w:cs="Arial"/>
          <w:lang w:val="da-DK"/>
        </w:rPr>
      </w:pPr>
    </w:p>
    <w:p w14:paraId="36BF3BC9" w14:textId="33E4EDD9" w:rsidR="00301DEA" w:rsidRPr="00EA5ADA" w:rsidRDefault="00301DEA" w:rsidP="002C7F33">
      <w:pPr>
        <w:spacing w:line="480" w:lineRule="auto"/>
        <w:jc w:val="both"/>
        <w:rPr>
          <w:rFonts w:ascii="Arial" w:hAnsi="Arial" w:cs="Arial"/>
          <w:lang w:val="es-ES"/>
        </w:rPr>
      </w:pPr>
    </w:p>
    <w:p w14:paraId="3631C75E" w14:textId="4FB3BC11" w:rsidR="00287A8E" w:rsidRDefault="00287A8E" w:rsidP="002C7F33">
      <w:pPr>
        <w:spacing w:line="480" w:lineRule="auto"/>
        <w:rPr>
          <w:rFonts w:ascii="Arial" w:eastAsiaTheme="minorHAnsi" w:hAnsi="Arial" w:cs="Arial"/>
          <w:b/>
          <w:lang w:val="es-ES"/>
        </w:rPr>
      </w:pPr>
      <w:r>
        <w:rPr>
          <w:rFonts w:ascii="Arial" w:hAnsi="Arial" w:cs="Arial"/>
          <w:b/>
          <w:lang w:val="es-ES"/>
        </w:rPr>
        <w:br w:type="page"/>
      </w:r>
    </w:p>
    <w:p w14:paraId="13F31B14" w14:textId="68C07099" w:rsidR="00301DEA" w:rsidRDefault="00301DEA" w:rsidP="002C7F33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lang w:val="es-ES"/>
        </w:rPr>
      </w:pPr>
      <w:proofErr w:type="spellStart"/>
      <w:r>
        <w:rPr>
          <w:rFonts w:ascii="Arial" w:hAnsi="Arial" w:cs="Arial"/>
          <w:b/>
          <w:lang w:val="es-ES"/>
        </w:rPr>
        <w:lastRenderedPageBreak/>
        <w:t>Supplementa</w:t>
      </w:r>
      <w:r w:rsidR="00761223">
        <w:rPr>
          <w:rFonts w:ascii="Arial" w:hAnsi="Arial" w:cs="Arial"/>
          <w:b/>
          <w:lang w:val="es-ES"/>
        </w:rPr>
        <w:t>l</w:t>
      </w:r>
      <w:proofErr w:type="spellEnd"/>
      <w:r>
        <w:rPr>
          <w:rFonts w:ascii="Arial" w:hAnsi="Arial" w:cs="Arial"/>
          <w:b/>
          <w:lang w:val="es-ES"/>
        </w:rPr>
        <w:t xml:space="preserve"> </w:t>
      </w:r>
      <w:proofErr w:type="spellStart"/>
      <w:r w:rsidR="00761223">
        <w:rPr>
          <w:rFonts w:ascii="Arial" w:hAnsi="Arial" w:cs="Arial"/>
          <w:b/>
          <w:lang w:val="es-ES"/>
        </w:rPr>
        <w:t>M</w:t>
      </w:r>
      <w:r>
        <w:rPr>
          <w:rFonts w:ascii="Arial" w:hAnsi="Arial" w:cs="Arial"/>
          <w:b/>
          <w:lang w:val="es-ES"/>
        </w:rPr>
        <w:t>ethods</w:t>
      </w:r>
      <w:proofErr w:type="spellEnd"/>
    </w:p>
    <w:p w14:paraId="39AC8462" w14:textId="77777777" w:rsidR="00001833" w:rsidRPr="007924E4" w:rsidRDefault="00001833" w:rsidP="002C7F33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lang w:val="es-ES"/>
        </w:rPr>
      </w:pPr>
    </w:p>
    <w:p w14:paraId="294A076D" w14:textId="2EBA3632" w:rsidR="00591C02" w:rsidRPr="00D31013" w:rsidRDefault="00591C02" w:rsidP="002C7F33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lang w:val="en-US"/>
        </w:rPr>
      </w:pPr>
      <w:r w:rsidRPr="00D31013">
        <w:rPr>
          <w:rFonts w:ascii="Arial" w:hAnsi="Arial" w:cs="Arial"/>
          <w:b/>
          <w:lang w:val="en-US"/>
        </w:rPr>
        <w:t>Genotyping</w:t>
      </w:r>
    </w:p>
    <w:p w14:paraId="180BBBCA" w14:textId="0AD67335" w:rsidR="00591C02" w:rsidRDefault="00591C02" w:rsidP="002C7F33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M</w:t>
      </w:r>
      <w:r w:rsidRPr="00D31013">
        <w:rPr>
          <w:rFonts w:ascii="Arial" w:hAnsi="Arial" w:cs="Arial"/>
          <w:bCs/>
          <w:lang w:val="en-US"/>
        </w:rPr>
        <w:t xml:space="preserve">ice were genotyped by PCR using primers </w:t>
      </w:r>
      <w:r>
        <w:rPr>
          <w:rFonts w:ascii="Arial" w:hAnsi="Arial" w:cs="Arial"/>
          <w:bCs/>
          <w:lang w:val="en-US"/>
        </w:rPr>
        <w:t>(</w:t>
      </w:r>
      <w:r w:rsidRPr="00CD43EB">
        <w:rPr>
          <w:rFonts w:ascii="Arial" w:hAnsi="Arial" w:cs="Arial"/>
          <w:bCs/>
          <w:lang w:val="en-US"/>
        </w:rPr>
        <w:t>5’-</w:t>
      </w:r>
      <w:r>
        <w:rPr>
          <w:rFonts w:ascii="Arial" w:hAnsi="Arial" w:cs="Arial"/>
          <w:bCs/>
          <w:lang w:val="en-US"/>
        </w:rPr>
        <w:t>AAGACTCCGCTCAGCCACT</w:t>
      </w:r>
      <w:r w:rsidRPr="00CD43EB">
        <w:rPr>
          <w:rFonts w:ascii="Arial" w:hAnsi="Arial" w:cs="Arial"/>
          <w:bCs/>
          <w:lang w:val="en-US"/>
        </w:rPr>
        <w:t>-3’</w:t>
      </w:r>
      <w:r>
        <w:rPr>
          <w:rFonts w:ascii="Arial" w:hAnsi="Arial" w:cs="Arial"/>
          <w:bCs/>
          <w:lang w:val="en-US"/>
        </w:rPr>
        <w:t xml:space="preserve"> and </w:t>
      </w:r>
      <w:r w:rsidRPr="00CD43EB">
        <w:rPr>
          <w:rFonts w:ascii="Arial" w:hAnsi="Arial" w:cs="Arial"/>
          <w:bCs/>
          <w:lang w:val="en-US"/>
        </w:rPr>
        <w:t>5’-</w:t>
      </w:r>
      <w:r>
        <w:rPr>
          <w:rFonts w:ascii="Arial" w:hAnsi="Arial" w:cs="Arial"/>
          <w:bCs/>
          <w:lang w:val="en-US"/>
        </w:rPr>
        <w:t>GAGCCAACTGGAATGTCTGG</w:t>
      </w:r>
      <w:r w:rsidRPr="00CD43EB">
        <w:rPr>
          <w:rFonts w:ascii="Arial" w:hAnsi="Arial" w:cs="Arial"/>
          <w:bCs/>
          <w:lang w:val="en-US"/>
        </w:rPr>
        <w:t>-3’</w:t>
      </w:r>
      <w:r>
        <w:rPr>
          <w:rFonts w:ascii="Arial" w:hAnsi="Arial" w:cs="Arial"/>
          <w:bCs/>
          <w:lang w:val="en-US"/>
        </w:rPr>
        <w:t xml:space="preserve">) flanking the </w:t>
      </w:r>
      <w:proofErr w:type="spellStart"/>
      <w:r w:rsidRPr="00D31013">
        <w:rPr>
          <w:rFonts w:ascii="Arial" w:hAnsi="Arial" w:cs="Arial"/>
          <w:bCs/>
          <w:lang w:val="en-US"/>
        </w:rPr>
        <w:t>loxP</w:t>
      </w:r>
      <w:proofErr w:type="spellEnd"/>
      <w:r w:rsidRPr="00D31013">
        <w:rPr>
          <w:rFonts w:ascii="Arial" w:hAnsi="Arial" w:cs="Arial"/>
          <w:bCs/>
          <w:lang w:val="en-US"/>
        </w:rPr>
        <w:t xml:space="preserve"> site</w:t>
      </w:r>
      <w:r>
        <w:rPr>
          <w:rFonts w:ascii="Arial" w:hAnsi="Arial" w:cs="Arial"/>
          <w:bCs/>
          <w:lang w:val="en-US"/>
        </w:rPr>
        <w:t xml:space="preserve"> upstream of exon 1 in the </w:t>
      </w:r>
      <w:r w:rsidRPr="00AB6313">
        <w:rPr>
          <w:rFonts w:ascii="Arial" w:hAnsi="Arial" w:cs="Arial"/>
          <w:bCs/>
          <w:i/>
          <w:lang w:val="en-US"/>
        </w:rPr>
        <w:t>Ccl2</w:t>
      </w:r>
      <w:r>
        <w:rPr>
          <w:rFonts w:ascii="Arial" w:hAnsi="Arial" w:cs="Arial"/>
          <w:bCs/>
          <w:lang w:val="en-US"/>
        </w:rPr>
        <w:t xml:space="preserve"> gene.</w:t>
      </w:r>
    </w:p>
    <w:p w14:paraId="600E7851" w14:textId="77777777" w:rsidR="00001833" w:rsidRPr="00693078" w:rsidRDefault="00001833" w:rsidP="002C7F33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Cs/>
          <w:lang w:val="en-US"/>
        </w:rPr>
      </w:pPr>
    </w:p>
    <w:p w14:paraId="5767761C" w14:textId="77777777" w:rsidR="00591C02" w:rsidRPr="0012565F" w:rsidRDefault="00591C02" w:rsidP="002C7F33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</w:rPr>
      </w:pPr>
      <w:r w:rsidRPr="0012565F">
        <w:rPr>
          <w:rFonts w:ascii="Arial" w:hAnsi="Arial" w:cs="Arial"/>
          <w:b/>
        </w:rPr>
        <w:t>Recombination efficiency</w:t>
      </w:r>
    </w:p>
    <w:p w14:paraId="372AF2B4" w14:textId="6A3F5362" w:rsidR="00591C02" w:rsidRDefault="00591C02" w:rsidP="002C7F33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Pieces </w:t>
      </w:r>
      <w:r w:rsidRPr="0012565F">
        <w:rPr>
          <w:rFonts w:ascii="Arial" w:hAnsi="Arial" w:cs="Arial"/>
        </w:rPr>
        <w:t>of</w:t>
      </w:r>
      <w:r>
        <w:rPr>
          <w:rFonts w:ascii="Arial" w:hAnsi="Arial" w:cs="Arial"/>
        </w:rPr>
        <w:t xml:space="preserve"> </w:t>
      </w:r>
      <w:r w:rsidRPr="0012565F">
        <w:rPr>
          <w:rFonts w:ascii="Arial" w:hAnsi="Arial" w:cs="Arial"/>
        </w:rPr>
        <w:t>aorta w</w:t>
      </w:r>
      <w:r>
        <w:rPr>
          <w:rFonts w:ascii="Arial" w:hAnsi="Arial" w:cs="Arial"/>
        </w:rPr>
        <w:t>ere</w:t>
      </w:r>
      <w:r w:rsidRPr="0012565F">
        <w:rPr>
          <w:rFonts w:ascii="Arial" w:hAnsi="Arial" w:cs="Arial"/>
        </w:rPr>
        <w:t xml:space="preserve"> </w:t>
      </w:r>
      <w:r w:rsidRPr="00AB6313">
        <w:rPr>
          <w:rFonts w:ascii="Arial" w:hAnsi="Arial" w:cs="Arial"/>
          <w:lang w:val="en-US"/>
        </w:rPr>
        <w:t>isolated</w:t>
      </w:r>
      <w:r w:rsidRPr="0012565F">
        <w:rPr>
          <w:rFonts w:ascii="Arial" w:hAnsi="Arial" w:cs="Arial"/>
        </w:rPr>
        <w:t xml:space="preserve"> from </w:t>
      </w:r>
      <w:r w:rsidRPr="0012565F">
        <w:rPr>
          <w:rFonts w:ascii="Arial" w:hAnsi="Arial" w:cs="Arial"/>
          <w:bCs/>
          <w:i/>
        </w:rPr>
        <w:t>Myh11-</w:t>
      </w:r>
      <w:r w:rsidRPr="0044325B">
        <w:rPr>
          <w:rFonts w:ascii="Arial" w:hAnsi="Arial" w:cs="Arial"/>
          <w:bCs/>
        </w:rPr>
        <w:t>CreER</w:t>
      </w:r>
      <w:r w:rsidRPr="0044325B">
        <w:rPr>
          <w:rFonts w:ascii="Arial" w:hAnsi="Arial" w:cs="Arial"/>
          <w:bCs/>
          <w:vertAlign w:val="superscript"/>
        </w:rPr>
        <w:t>T</w:t>
      </w:r>
      <w:r w:rsidRPr="0012565F">
        <w:rPr>
          <w:rFonts w:ascii="Arial" w:hAnsi="Arial" w:cs="Arial"/>
          <w:bCs/>
          <w:i/>
          <w:vertAlign w:val="superscript"/>
        </w:rPr>
        <w:t xml:space="preserve">2 </w:t>
      </w:r>
      <w:r>
        <w:rPr>
          <w:rFonts w:ascii="Arial" w:hAnsi="Arial" w:cs="Arial"/>
          <w:bCs/>
        </w:rPr>
        <w:t xml:space="preserve">x </w:t>
      </w:r>
      <w:r w:rsidRPr="0012565F">
        <w:rPr>
          <w:rFonts w:ascii="Arial" w:hAnsi="Arial" w:cs="Arial"/>
          <w:bCs/>
          <w:i/>
        </w:rPr>
        <w:t>Ccl2</w:t>
      </w:r>
      <w:r w:rsidRPr="0044325B">
        <w:rPr>
          <w:rFonts w:ascii="Arial" w:hAnsi="Arial" w:cs="Arial"/>
          <w:bCs/>
          <w:vertAlign w:val="superscript"/>
        </w:rPr>
        <w:t>flx/</w:t>
      </w:r>
      <w:proofErr w:type="spellStart"/>
      <w:r w:rsidRPr="0044325B">
        <w:rPr>
          <w:rFonts w:ascii="Arial" w:hAnsi="Arial" w:cs="Arial"/>
          <w:bCs/>
          <w:vertAlign w:val="superscript"/>
        </w:rPr>
        <w:t>flx</w:t>
      </w:r>
      <w:proofErr w:type="spellEnd"/>
      <w:r w:rsidRPr="0044325B">
        <w:rPr>
          <w:rFonts w:ascii="Arial" w:hAnsi="Arial" w:cs="Arial"/>
          <w:bCs/>
          <w:vertAlign w:val="superscript"/>
        </w:rPr>
        <w:t xml:space="preserve"> </w:t>
      </w:r>
      <w:r w:rsidRPr="0012565F">
        <w:rPr>
          <w:rFonts w:ascii="Arial" w:hAnsi="Arial" w:cs="Arial"/>
          <w:bCs/>
        </w:rPr>
        <w:t xml:space="preserve">and </w:t>
      </w:r>
      <w:r w:rsidRPr="0012565F">
        <w:rPr>
          <w:rFonts w:ascii="Arial" w:hAnsi="Arial" w:cs="Arial"/>
          <w:bCs/>
          <w:i/>
        </w:rPr>
        <w:t>Ccl2</w:t>
      </w:r>
      <w:r w:rsidRPr="0044325B">
        <w:rPr>
          <w:rFonts w:ascii="Arial" w:hAnsi="Arial" w:cs="Arial"/>
          <w:bCs/>
          <w:vertAlign w:val="superscript"/>
        </w:rPr>
        <w:t>flx/</w:t>
      </w:r>
      <w:proofErr w:type="spellStart"/>
      <w:r w:rsidRPr="0044325B">
        <w:rPr>
          <w:rFonts w:ascii="Arial" w:hAnsi="Arial" w:cs="Arial"/>
          <w:bCs/>
          <w:vertAlign w:val="superscript"/>
        </w:rPr>
        <w:t>flx</w:t>
      </w:r>
      <w:proofErr w:type="spellEnd"/>
      <w:r w:rsidRPr="0044325B">
        <w:rPr>
          <w:rFonts w:ascii="Arial" w:hAnsi="Arial" w:cs="Arial"/>
          <w:bCs/>
          <w:vertAlign w:val="superscript"/>
        </w:rPr>
        <w:t xml:space="preserve"> </w:t>
      </w:r>
      <w:r w:rsidRPr="0012565F">
        <w:rPr>
          <w:rFonts w:ascii="Arial" w:hAnsi="Arial" w:cs="Arial"/>
          <w:bCs/>
        </w:rPr>
        <w:t>mice</w:t>
      </w:r>
      <w:r w:rsidRPr="0012565F">
        <w:rPr>
          <w:rFonts w:ascii="Arial" w:hAnsi="Arial" w:cs="Arial"/>
        </w:rPr>
        <w:t xml:space="preserve">. The adventitial layer was removed and the </w:t>
      </w:r>
      <w:r>
        <w:rPr>
          <w:rFonts w:ascii="Arial" w:hAnsi="Arial" w:cs="Arial"/>
        </w:rPr>
        <w:t xml:space="preserve">endothelial cells </w:t>
      </w:r>
      <w:r w:rsidRPr="0012565F">
        <w:rPr>
          <w:rFonts w:ascii="Arial" w:hAnsi="Arial" w:cs="Arial"/>
        </w:rPr>
        <w:t>scraped off</w:t>
      </w:r>
      <w:r>
        <w:rPr>
          <w:rFonts w:ascii="Arial" w:hAnsi="Arial" w:cs="Arial"/>
        </w:rPr>
        <w:t xml:space="preserve"> with a scalpel</w:t>
      </w:r>
      <w:r w:rsidRPr="0012565F">
        <w:rPr>
          <w:rFonts w:ascii="Arial" w:hAnsi="Arial" w:cs="Arial"/>
        </w:rPr>
        <w:t xml:space="preserve">. DNA was extracted from the remaining arterial medial layer using </w:t>
      </w:r>
      <w:r>
        <w:rPr>
          <w:rFonts w:ascii="Arial" w:hAnsi="Arial" w:cs="Arial"/>
          <w:lang w:val="en-US"/>
        </w:rPr>
        <w:t>the</w:t>
      </w:r>
      <w:r w:rsidRPr="00AB6313">
        <w:rPr>
          <w:rFonts w:ascii="Arial" w:hAnsi="Arial" w:cs="Arial"/>
          <w:lang w:val="en-US"/>
        </w:rPr>
        <w:t xml:space="preserve"> </w:t>
      </w:r>
      <w:proofErr w:type="spellStart"/>
      <w:r w:rsidRPr="0012565F">
        <w:rPr>
          <w:rFonts w:ascii="Arial" w:hAnsi="Arial" w:cs="Arial"/>
        </w:rPr>
        <w:t>QIAamp</w:t>
      </w:r>
      <w:proofErr w:type="spellEnd"/>
      <w:r w:rsidRPr="0012565F">
        <w:rPr>
          <w:rFonts w:ascii="Arial" w:hAnsi="Arial" w:cs="Arial"/>
        </w:rPr>
        <w:t xml:space="preserve"> DNA FFPE Tissue Kit (Qiagen, </w:t>
      </w:r>
      <w:r w:rsidRPr="00AB6313">
        <w:rPr>
          <w:rFonts w:ascii="Arial" w:hAnsi="Arial" w:cs="Arial"/>
          <w:lang w:val="en-US"/>
        </w:rPr>
        <w:t xml:space="preserve">cat. </w:t>
      </w:r>
      <w:r>
        <w:rPr>
          <w:rFonts w:ascii="Arial" w:hAnsi="Arial" w:cs="Arial"/>
          <w:lang w:val="en-US"/>
        </w:rPr>
        <w:t xml:space="preserve">no. </w:t>
      </w:r>
      <w:r w:rsidRPr="0012565F">
        <w:rPr>
          <w:rFonts w:ascii="Arial" w:hAnsi="Arial" w:cs="Arial"/>
        </w:rPr>
        <w:t xml:space="preserve">56404). Quantitative PCR </w:t>
      </w:r>
      <w:r>
        <w:rPr>
          <w:rFonts w:ascii="Arial" w:hAnsi="Arial" w:cs="Arial"/>
        </w:rPr>
        <w:t xml:space="preserve">for the non-recombined </w:t>
      </w:r>
      <w:r w:rsidRPr="007B6313">
        <w:rPr>
          <w:rFonts w:ascii="Arial" w:hAnsi="Arial" w:cs="Arial"/>
          <w:i/>
        </w:rPr>
        <w:t>Ccl2</w:t>
      </w:r>
      <w:r w:rsidRPr="007B6313">
        <w:rPr>
          <w:rFonts w:ascii="Arial" w:hAnsi="Arial" w:cs="Arial"/>
          <w:i/>
          <w:vertAlign w:val="superscript"/>
        </w:rPr>
        <w:t>flx</w:t>
      </w:r>
      <w:r>
        <w:rPr>
          <w:rFonts w:ascii="Arial" w:hAnsi="Arial" w:cs="Arial"/>
        </w:rPr>
        <w:t xml:space="preserve"> allele </w:t>
      </w:r>
      <w:r w:rsidRPr="0012565F">
        <w:rPr>
          <w:rFonts w:ascii="Arial" w:hAnsi="Arial" w:cs="Arial"/>
        </w:rPr>
        <w:t>was performed with 7.5 ng g</w:t>
      </w:r>
      <w:proofErr w:type="spellStart"/>
      <w:r w:rsidRPr="00AB6313">
        <w:rPr>
          <w:rFonts w:ascii="Arial" w:hAnsi="Arial" w:cs="Arial"/>
          <w:lang w:val="en-US"/>
        </w:rPr>
        <w:t>enomic</w:t>
      </w:r>
      <w:proofErr w:type="spellEnd"/>
      <w:r w:rsidRPr="00AB6313">
        <w:rPr>
          <w:rFonts w:ascii="Arial" w:hAnsi="Arial" w:cs="Arial"/>
          <w:lang w:val="en-US"/>
        </w:rPr>
        <w:t xml:space="preserve"> </w:t>
      </w:r>
      <w:r w:rsidRPr="0012565F">
        <w:rPr>
          <w:rFonts w:ascii="Arial" w:hAnsi="Arial" w:cs="Arial"/>
        </w:rPr>
        <w:t xml:space="preserve">DNA serving as a template for PCR amplification using Maxima SYBR Green/ROX qPCR </w:t>
      </w:r>
      <w:proofErr w:type="spellStart"/>
      <w:r w:rsidRPr="0012565F">
        <w:rPr>
          <w:rFonts w:ascii="Arial" w:hAnsi="Arial" w:cs="Arial"/>
        </w:rPr>
        <w:t>Mastermix</w:t>
      </w:r>
      <w:proofErr w:type="spellEnd"/>
      <w:r w:rsidRPr="0012565F">
        <w:rPr>
          <w:rFonts w:ascii="Arial" w:hAnsi="Arial" w:cs="Arial"/>
        </w:rPr>
        <w:t xml:space="preserve"> (</w:t>
      </w:r>
      <w:proofErr w:type="spellStart"/>
      <w:r w:rsidRPr="0012565F">
        <w:rPr>
          <w:rFonts w:ascii="Arial" w:hAnsi="Arial" w:cs="Arial"/>
        </w:rPr>
        <w:t>Thermo</w:t>
      </w:r>
      <w:proofErr w:type="spellEnd"/>
      <w:r w:rsidRPr="0012565F">
        <w:rPr>
          <w:rFonts w:ascii="Arial" w:hAnsi="Arial" w:cs="Arial"/>
        </w:rPr>
        <w:t xml:space="preserve"> Fischer </w:t>
      </w:r>
      <w:proofErr w:type="gramStart"/>
      <w:r w:rsidRPr="0012565F">
        <w:rPr>
          <w:rFonts w:ascii="Arial" w:hAnsi="Arial" w:cs="Arial"/>
        </w:rPr>
        <w:t>Scientific</w:t>
      </w:r>
      <w:r w:rsidRPr="00AB6313">
        <w:rPr>
          <w:rFonts w:ascii="Arial" w:hAnsi="Arial" w:cs="Arial"/>
          <w:lang w:val="en-US"/>
        </w:rPr>
        <w:t xml:space="preserve">  cat</w:t>
      </w:r>
      <w:proofErr w:type="gramEnd"/>
      <w:r w:rsidRPr="00AB6313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no.</w:t>
      </w:r>
      <w:r w:rsidRPr="00AB6313">
        <w:rPr>
          <w:rFonts w:ascii="Arial" w:hAnsi="Arial" w:cs="Arial"/>
          <w:lang w:val="en-US"/>
        </w:rPr>
        <w:t xml:space="preserve"> </w:t>
      </w:r>
      <w:r w:rsidRPr="0012565F">
        <w:rPr>
          <w:rFonts w:ascii="Arial" w:hAnsi="Arial" w:cs="Arial"/>
        </w:rPr>
        <w:t xml:space="preserve">K0221) and </w:t>
      </w:r>
      <w:r w:rsidRPr="00AB6313">
        <w:rPr>
          <w:rFonts w:ascii="Arial" w:hAnsi="Arial" w:cs="Arial"/>
          <w:i/>
          <w:lang w:val="en-US"/>
        </w:rPr>
        <w:t>Ccl2</w:t>
      </w:r>
      <w:r w:rsidRPr="00AB6313">
        <w:rPr>
          <w:rFonts w:ascii="Arial" w:hAnsi="Arial" w:cs="Arial"/>
          <w:lang w:val="en-US"/>
        </w:rPr>
        <w:t xml:space="preserve">-specific </w:t>
      </w:r>
      <w:r w:rsidRPr="0012565F">
        <w:rPr>
          <w:rFonts w:ascii="Arial" w:hAnsi="Arial" w:cs="Arial"/>
        </w:rPr>
        <w:t>primers (5’- AGATACCTGAGTGGAAGACTCC-3’</w:t>
      </w:r>
      <w:r w:rsidRPr="00AB6313">
        <w:rPr>
          <w:rFonts w:ascii="Arial" w:hAnsi="Arial" w:cs="Arial"/>
          <w:lang w:val="en-US"/>
        </w:rPr>
        <w:t xml:space="preserve"> and</w:t>
      </w:r>
      <w:r>
        <w:rPr>
          <w:rFonts w:ascii="Arial" w:hAnsi="Arial" w:cs="Arial"/>
          <w:lang w:val="en-US"/>
        </w:rPr>
        <w:t xml:space="preserve"> </w:t>
      </w:r>
      <w:r w:rsidRPr="0012565F">
        <w:rPr>
          <w:rFonts w:ascii="Arial" w:hAnsi="Arial" w:cs="Arial"/>
        </w:rPr>
        <w:t xml:space="preserve">5’- ACTACTCCTGGTAGCTCTCT-3’) </w:t>
      </w:r>
      <w:r>
        <w:rPr>
          <w:rFonts w:ascii="Arial" w:hAnsi="Arial" w:cs="Arial"/>
        </w:rPr>
        <w:t xml:space="preserve">with </w:t>
      </w:r>
      <w:r w:rsidRPr="0012565F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latter </w:t>
      </w:r>
      <w:r w:rsidRPr="0012565F">
        <w:rPr>
          <w:rFonts w:ascii="Arial" w:hAnsi="Arial" w:cs="Arial"/>
        </w:rPr>
        <w:t xml:space="preserve">primer located within the region flanked by </w:t>
      </w:r>
      <w:proofErr w:type="spellStart"/>
      <w:r w:rsidRPr="0012565F">
        <w:rPr>
          <w:rFonts w:ascii="Arial" w:hAnsi="Arial" w:cs="Arial"/>
        </w:rPr>
        <w:t>lox</w:t>
      </w:r>
      <w:r>
        <w:rPr>
          <w:rFonts w:ascii="Arial" w:hAnsi="Arial" w:cs="Arial"/>
        </w:rPr>
        <w:t>P</w:t>
      </w:r>
      <w:proofErr w:type="spellEnd"/>
      <w:r w:rsidRPr="0012565F">
        <w:rPr>
          <w:rFonts w:ascii="Arial" w:hAnsi="Arial" w:cs="Arial"/>
        </w:rPr>
        <w:t xml:space="preserve"> sites. </w:t>
      </w:r>
      <w:r w:rsidRPr="00AB6313">
        <w:rPr>
          <w:rFonts w:ascii="Arial" w:hAnsi="Arial" w:cs="Arial"/>
          <w:lang w:val="en-US"/>
        </w:rPr>
        <w:t>M</w:t>
      </w:r>
      <w:r w:rsidRPr="007F58F3">
        <w:rPr>
          <w:rFonts w:ascii="Arial" w:hAnsi="Arial" w:cs="Arial"/>
          <w:lang w:val="en-US"/>
        </w:rPr>
        <w:t xml:space="preserve">ouse beta-actin </w:t>
      </w:r>
      <w:r>
        <w:rPr>
          <w:rFonts w:ascii="Arial" w:hAnsi="Arial" w:cs="Arial"/>
          <w:lang w:val="en-US"/>
        </w:rPr>
        <w:t>(</w:t>
      </w:r>
      <w:proofErr w:type="spellStart"/>
      <w:r w:rsidRPr="007B6313">
        <w:rPr>
          <w:rFonts w:ascii="Arial" w:hAnsi="Arial" w:cs="Arial"/>
          <w:i/>
        </w:rPr>
        <w:t>A</w:t>
      </w:r>
      <w:r>
        <w:rPr>
          <w:rFonts w:ascii="Arial" w:hAnsi="Arial" w:cs="Arial"/>
          <w:i/>
        </w:rPr>
        <w:t>ctb</w:t>
      </w:r>
      <w:proofErr w:type="spellEnd"/>
      <w:r w:rsidRPr="00AB6313">
        <w:rPr>
          <w:rFonts w:ascii="Arial" w:hAnsi="Arial" w:cs="Arial"/>
          <w:i/>
          <w:lang w:val="en-US"/>
        </w:rPr>
        <w:t>)</w:t>
      </w:r>
      <w:r w:rsidRPr="00AB6313">
        <w:rPr>
          <w:rFonts w:ascii="Arial" w:hAnsi="Arial" w:cs="Arial"/>
        </w:rPr>
        <w:t xml:space="preserve"> </w:t>
      </w:r>
      <w:r w:rsidRPr="00AB6313">
        <w:rPr>
          <w:rFonts w:ascii="Arial" w:hAnsi="Arial" w:cs="Arial"/>
          <w:lang w:val="en-US"/>
        </w:rPr>
        <w:t>served as reference gene</w:t>
      </w:r>
      <w:r>
        <w:rPr>
          <w:rFonts w:ascii="Arial" w:hAnsi="Arial" w:cs="Arial"/>
          <w:lang w:val="en-US"/>
        </w:rPr>
        <w:t xml:space="preserve"> and was amplified using the primers </w:t>
      </w:r>
      <w:r w:rsidRPr="0012565F">
        <w:rPr>
          <w:rFonts w:ascii="Arial" w:hAnsi="Arial" w:cs="Arial"/>
        </w:rPr>
        <w:t>5’-CAGCCAACTTTACGCCTAGC-3’</w:t>
      </w:r>
      <w:r w:rsidRPr="00AB6313">
        <w:rPr>
          <w:rFonts w:ascii="Arial" w:hAnsi="Arial" w:cs="Arial"/>
          <w:lang w:val="en-US"/>
        </w:rPr>
        <w:t xml:space="preserve"> and</w:t>
      </w:r>
      <w:r w:rsidRPr="0012565F">
        <w:rPr>
          <w:rFonts w:ascii="Arial" w:hAnsi="Arial" w:cs="Arial"/>
        </w:rPr>
        <w:t xml:space="preserve"> 5’-TCTCAAGATGGACCTAATACGG-3’</w:t>
      </w:r>
      <w:r w:rsidRPr="00AB6313">
        <w:rPr>
          <w:rFonts w:ascii="Arial" w:hAnsi="Arial" w:cs="Arial"/>
          <w:lang w:val="en-US"/>
        </w:rPr>
        <w:t>.</w:t>
      </w:r>
      <w:r w:rsidRPr="0012565F">
        <w:rPr>
          <w:rFonts w:ascii="Arial" w:hAnsi="Arial" w:cs="Arial"/>
        </w:rPr>
        <w:t xml:space="preserve"> </w:t>
      </w:r>
      <w:r w:rsidRPr="00AB6313">
        <w:rPr>
          <w:rFonts w:ascii="Arial" w:hAnsi="Arial" w:cs="Arial"/>
          <w:lang w:val="en-US"/>
        </w:rPr>
        <w:t xml:space="preserve">The qPCR protocol for both amplicons </w:t>
      </w:r>
      <w:r>
        <w:rPr>
          <w:rFonts w:ascii="Arial" w:hAnsi="Arial" w:cs="Arial"/>
          <w:lang w:val="en-US"/>
        </w:rPr>
        <w:t xml:space="preserve">consisted of an initial polymerase activation/denaturation step of </w:t>
      </w:r>
      <w:r w:rsidRPr="0012565F">
        <w:rPr>
          <w:rFonts w:ascii="Arial" w:hAnsi="Arial" w:cs="Arial"/>
        </w:rPr>
        <w:t>10 minutes at 95</w:t>
      </w:r>
      <w:r>
        <w:rPr>
          <w:rFonts w:ascii="Arial" w:hAnsi="Arial" w:cs="Arial"/>
          <w:vertAlign w:val="superscript"/>
        </w:rPr>
        <w:t>°</w:t>
      </w:r>
      <w:r w:rsidRPr="0012565F">
        <w:rPr>
          <w:rFonts w:ascii="Arial" w:hAnsi="Arial" w:cs="Arial"/>
        </w:rPr>
        <w:t>C followed by 40 cycles of 30 seconds at 95</w:t>
      </w:r>
      <w:r>
        <w:rPr>
          <w:rFonts w:ascii="Arial" w:hAnsi="Arial" w:cs="Arial"/>
          <w:vertAlign w:val="superscript"/>
        </w:rPr>
        <w:t>°</w:t>
      </w:r>
      <w:r w:rsidRPr="0012565F">
        <w:rPr>
          <w:rFonts w:ascii="Arial" w:hAnsi="Arial" w:cs="Arial"/>
        </w:rPr>
        <w:t xml:space="preserve">C, </w:t>
      </w:r>
      <w:r>
        <w:rPr>
          <w:rFonts w:ascii="Arial" w:hAnsi="Arial" w:cs="Arial"/>
        </w:rPr>
        <w:t>1 m</w:t>
      </w:r>
      <w:r w:rsidRPr="0012565F">
        <w:rPr>
          <w:rFonts w:ascii="Arial" w:hAnsi="Arial" w:cs="Arial"/>
        </w:rPr>
        <w:t>inute at annealing temperature, 1 minute at 72</w:t>
      </w:r>
      <w:r>
        <w:rPr>
          <w:rFonts w:ascii="Arial" w:hAnsi="Arial" w:cs="Arial"/>
          <w:vertAlign w:val="superscript"/>
        </w:rPr>
        <w:t>°</w:t>
      </w:r>
      <w:r w:rsidRPr="0012565F">
        <w:rPr>
          <w:rFonts w:ascii="Arial" w:hAnsi="Arial" w:cs="Arial"/>
        </w:rPr>
        <w:t>C and last, 1 cycle of 1 minute at 95</w:t>
      </w:r>
      <w:r>
        <w:rPr>
          <w:rFonts w:ascii="Arial" w:hAnsi="Arial" w:cs="Arial"/>
          <w:vertAlign w:val="superscript"/>
        </w:rPr>
        <w:t>°</w:t>
      </w:r>
      <w:r w:rsidRPr="0012565F">
        <w:rPr>
          <w:rFonts w:ascii="Arial" w:hAnsi="Arial" w:cs="Arial"/>
        </w:rPr>
        <w:t>C, 30 seconds at 60</w:t>
      </w:r>
      <w:r>
        <w:rPr>
          <w:rFonts w:ascii="Arial" w:hAnsi="Arial" w:cs="Arial"/>
          <w:vertAlign w:val="superscript"/>
        </w:rPr>
        <w:t>°</w:t>
      </w:r>
      <w:r w:rsidRPr="0012565F">
        <w:rPr>
          <w:rFonts w:ascii="Arial" w:hAnsi="Arial" w:cs="Arial"/>
        </w:rPr>
        <w:t>C and 30 seconds at 95</w:t>
      </w:r>
      <w:r>
        <w:rPr>
          <w:rFonts w:ascii="Arial" w:hAnsi="Arial" w:cs="Arial"/>
          <w:vertAlign w:val="superscript"/>
        </w:rPr>
        <w:t>°</w:t>
      </w:r>
      <w:r w:rsidRPr="0012565F">
        <w:rPr>
          <w:rFonts w:ascii="Arial" w:hAnsi="Arial" w:cs="Arial"/>
        </w:rPr>
        <w:t>C. Annealing temperature</w:t>
      </w:r>
      <w:r w:rsidRPr="00AB6313">
        <w:rPr>
          <w:rFonts w:ascii="Arial" w:hAnsi="Arial" w:cs="Arial"/>
          <w:lang w:val="en-US"/>
        </w:rPr>
        <w:t>s</w:t>
      </w:r>
      <w:r w:rsidRPr="0012565F">
        <w:rPr>
          <w:rFonts w:ascii="Arial" w:hAnsi="Arial" w:cs="Arial"/>
        </w:rPr>
        <w:t xml:space="preserve"> w</w:t>
      </w:r>
      <w:r w:rsidRPr="00AB6313">
        <w:rPr>
          <w:rFonts w:ascii="Arial" w:hAnsi="Arial" w:cs="Arial"/>
          <w:lang w:val="en-US"/>
        </w:rPr>
        <w:t>ere</w:t>
      </w:r>
      <w:r w:rsidRPr="0012565F">
        <w:rPr>
          <w:rFonts w:ascii="Arial" w:hAnsi="Arial" w:cs="Arial"/>
        </w:rPr>
        <w:t xml:space="preserve"> 66</w:t>
      </w:r>
      <w:r>
        <w:rPr>
          <w:rFonts w:ascii="Arial" w:hAnsi="Arial" w:cs="Arial"/>
        </w:rPr>
        <w:t>°</w:t>
      </w:r>
      <w:r w:rsidRPr="0012565F">
        <w:rPr>
          <w:rFonts w:ascii="Arial" w:hAnsi="Arial" w:cs="Arial"/>
        </w:rPr>
        <w:t xml:space="preserve">C </w:t>
      </w:r>
      <w:r w:rsidRPr="00AB6313">
        <w:rPr>
          <w:rFonts w:ascii="Arial" w:hAnsi="Arial" w:cs="Arial"/>
          <w:lang w:val="en-US"/>
        </w:rPr>
        <w:t>and 64</w:t>
      </w:r>
      <w:r>
        <w:rPr>
          <w:rFonts w:ascii="Arial" w:hAnsi="Arial" w:cs="Arial"/>
          <w:lang w:val="en-US"/>
        </w:rPr>
        <w:t xml:space="preserve">°C </w:t>
      </w:r>
      <w:r w:rsidRPr="0012565F">
        <w:rPr>
          <w:rFonts w:ascii="Arial" w:hAnsi="Arial" w:cs="Arial"/>
        </w:rPr>
        <w:t xml:space="preserve">for </w:t>
      </w:r>
      <w:r w:rsidRPr="00EF3173">
        <w:rPr>
          <w:rFonts w:ascii="Arial" w:hAnsi="Arial" w:cs="Arial"/>
          <w:i/>
          <w:iCs/>
        </w:rPr>
        <w:t>Ccl2</w:t>
      </w:r>
      <w:r w:rsidRPr="00EF3173">
        <w:rPr>
          <w:rFonts w:ascii="Arial" w:hAnsi="Arial" w:cs="Arial"/>
          <w:vertAlign w:val="superscript"/>
        </w:rPr>
        <w:t>flx</w:t>
      </w:r>
      <w:r w:rsidRPr="0012565F">
        <w:rPr>
          <w:rFonts w:ascii="Arial" w:hAnsi="Arial" w:cs="Arial"/>
        </w:rPr>
        <w:t xml:space="preserve"> primers and </w:t>
      </w:r>
      <w:proofErr w:type="spellStart"/>
      <w:r w:rsidRPr="007B6313">
        <w:rPr>
          <w:rFonts w:ascii="Arial" w:hAnsi="Arial" w:cs="Arial"/>
          <w:i/>
        </w:rPr>
        <w:t>A</w:t>
      </w:r>
      <w:r>
        <w:rPr>
          <w:rFonts w:ascii="Arial" w:hAnsi="Arial" w:cs="Arial"/>
          <w:i/>
        </w:rPr>
        <w:t>ctb</w:t>
      </w:r>
      <w:proofErr w:type="spellEnd"/>
      <w:r w:rsidRPr="0012565F">
        <w:rPr>
          <w:rFonts w:ascii="Arial" w:hAnsi="Arial" w:cs="Arial"/>
        </w:rPr>
        <w:t xml:space="preserve"> primers</w:t>
      </w:r>
      <w:r w:rsidRPr="00AB6313">
        <w:rPr>
          <w:rFonts w:ascii="Arial" w:hAnsi="Arial" w:cs="Arial"/>
          <w:lang w:val="en-US"/>
        </w:rPr>
        <w:t>, respectively</w:t>
      </w:r>
      <w:r w:rsidRPr="0012565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Average r</w:t>
      </w:r>
      <w:r w:rsidRPr="0012565F">
        <w:rPr>
          <w:rFonts w:ascii="Arial" w:hAnsi="Arial" w:cs="Arial"/>
        </w:rPr>
        <w:t>ecombination efficiency was</w:t>
      </w:r>
      <w:r>
        <w:rPr>
          <w:rFonts w:ascii="Arial" w:hAnsi="Arial" w:cs="Arial"/>
        </w:rPr>
        <w:t xml:space="preserve"> determined as the average reduction in </w:t>
      </w:r>
      <w:r w:rsidRPr="007B6313">
        <w:rPr>
          <w:rFonts w:ascii="Arial" w:hAnsi="Arial" w:cs="Arial"/>
          <w:i/>
        </w:rPr>
        <w:t>Ccl2</w:t>
      </w:r>
      <w:r w:rsidRPr="0044325B">
        <w:rPr>
          <w:rFonts w:ascii="Arial" w:hAnsi="Arial" w:cs="Arial"/>
          <w:vertAlign w:val="superscript"/>
        </w:rPr>
        <w:t>flx</w:t>
      </w:r>
      <w:r>
        <w:rPr>
          <w:rFonts w:ascii="Arial" w:hAnsi="Arial" w:cs="Arial"/>
        </w:rPr>
        <w:t xml:space="preserve"> allele levels (normalized to </w:t>
      </w:r>
      <w:proofErr w:type="spellStart"/>
      <w:r w:rsidRPr="007B6313">
        <w:rPr>
          <w:rFonts w:ascii="Arial" w:hAnsi="Arial" w:cs="Arial"/>
          <w:i/>
        </w:rPr>
        <w:t>Actb</w:t>
      </w:r>
      <w:proofErr w:type="spellEnd"/>
      <w:r>
        <w:rPr>
          <w:rFonts w:ascii="Arial" w:hAnsi="Arial" w:cs="Arial"/>
        </w:rPr>
        <w:t xml:space="preserve">) in </w:t>
      </w:r>
      <w:r w:rsidRPr="00AB6313">
        <w:rPr>
          <w:rFonts w:ascii="Arial" w:hAnsi="Arial" w:cs="Arial"/>
          <w:lang w:val="en-US"/>
        </w:rPr>
        <w:lastRenderedPageBreak/>
        <w:t xml:space="preserve">genomic </w:t>
      </w:r>
      <w:r>
        <w:rPr>
          <w:rFonts w:ascii="Arial" w:hAnsi="Arial" w:cs="Arial"/>
        </w:rPr>
        <w:t xml:space="preserve">DNA from </w:t>
      </w:r>
      <w:r w:rsidRPr="0012565F">
        <w:rPr>
          <w:rFonts w:ascii="Arial" w:hAnsi="Arial" w:cs="Arial"/>
          <w:bCs/>
          <w:i/>
        </w:rPr>
        <w:t>Myh11-</w:t>
      </w:r>
      <w:r w:rsidRPr="0044325B">
        <w:rPr>
          <w:rFonts w:ascii="Arial" w:hAnsi="Arial" w:cs="Arial"/>
          <w:bCs/>
        </w:rPr>
        <w:t>CreER</w:t>
      </w:r>
      <w:r w:rsidRPr="0044325B">
        <w:rPr>
          <w:rFonts w:ascii="Arial" w:hAnsi="Arial" w:cs="Arial"/>
          <w:bCs/>
          <w:vertAlign w:val="superscript"/>
        </w:rPr>
        <w:t>T</w:t>
      </w:r>
      <w:r w:rsidRPr="0012565F">
        <w:rPr>
          <w:rFonts w:ascii="Arial" w:hAnsi="Arial" w:cs="Arial"/>
          <w:bCs/>
          <w:i/>
          <w:vertAlign w:val="superscript"/>
        </w:rPr>
        <w:t xml:space="preserve">2 </w:t>
      </w:r>
      <w:r>
        <w:rPr>
          <w:rFonts w:ascii="Arial" w:hAnsi="Arial" w:cs="Arial"/>
          <w:bCs/>
        </w:rPr>
        <w:t xml:space="preserve">x </w:t>
      </w:r>
      <w:r w:rsidRPr="0012565F">
        <w:rPr>
          <w:rFonts w:ascii="Arial" w:hAnsi="Arial" w:cs="Arial"/>
          <w:bCs/>
          <w:i/>
        </w:rPr>
        <w:t>Ccl2</w:t>
      </w:r>
      <w:r w:rsidRPr="0044325B">
        <w:rPr>
          <w:rFonts w:ascii="Arial" w:hAnsi="Arial" w:cs="Arial"/>
          <w:bCs/>
          <w:vertAlign w:val="superscript"/>
        </w:rPr>
        <w:t>flx/</w:t>
      </w:r>
      <w:proofErr w:type="spellStart"/>
      <w:r w:rsidRPr="0044325B">
        <w:rPr>
          <w:rFonts w:ascii="Arial" w:hAnsi="Arial" w:cs="Arial"/>
          <w:bCs/>
          <w:vertAlign w:val="superscript"/>
        </w:rPr>
        <w:t>flx</w:t>
      </w:r>
      <w:proofErr w:type="spellEnd"/>
      <w:r w:rsidRPr="0012565F">
        <w:rPr>
          <w:rFonts w:ascii="Arial" w:hAnsi="Arial" w:cs="Arial"/>
          <w:bCs/>
          <w:i/>
          <w:vertAlign w:val="superscript"/>
        </w:rPr>
        <w:t xml:space="preserve"> </w:t>
      </w:r>
      <w:r>
        <w:rPr>
          <w:rFonts w:ascii="Arial" w:hAnsi="Arial" w:cs="Arial"/>
          <w:bCs/>
        </w:rPr>
        <w:t xml:space="preserve">compared with </w:t>
      </w:r>
      <w:r w:rsidRPr="0012565F">
        <w:rPr>
          <w:rFonts w:ascii="Arial" w:hAnsi="Arial" w:cs="Arial"/>
          <w:bCs/>
          <w:i/>
        </w:rPr>
        <w:t>Ccl2</w:t>
      </w:r>
      <w:r w:rsidRPr="0012565F">
        <w:rPr>
          <w:rFonts w:ascii="Arial" w:hAnsi="Arial" w:cs="Arial"/>
          <w:bCs/>
          <w:i/>
          <w:vertAlign w:val="superscript"/>
        </w:rPr>
        <w:t>f</w:t>
      </w:r>
      <w:r w:rsidRPr="0044325B">
        <w:rPr>
          <w:rFonts w:ascii="Arial" w:hAnsi="Arial" w:cs="Arial"/>
          <w:bCs/>
          <w:vertAlign w:val="superscript"/>
        </w:rPr>
        <w:t>lx/</w:t>
      </w:r>
      <w:proofErr w:type="spellStart"/>
      <w:r w:rsidRPr="0044325B">
        <w:rPr>
          <w:rFonts w:ascii="Arial" w:hAnsi="Arial" w:cs="Arial"/>
          <w:bCs/>
          <w:vertAlign w:val="superscript"/>
        </w:rPr>
        <w:t>flx</w:t>
      </w:r>
      <w:proofErr w:type="spellEnd"/>
      <w:r w:rsidRPr="0012565F">
        <w:rPr>
          <w:rFonts w:ascii="Arial" w:hAnsi="Arial" w:cs="Arial"/>
          <w:bCs/>
          <w:i/>
          <w:vertAlign w:val="superscript"/>
        </w:rPr>
        <w:t xml:space="preserve"> </w:t>
      </w:r>
      <w:r w:rsidRPr="0012565F">
        <w:rPr>
          <w:rFonts w:ascii="Arial" w:hAnsi="Arial" w:cs="Arial"/>
          <w:bCs/>
        </w:rPr>
        <w:t>mice</w:t>
      </w:r>
      <w:r w:rsidDel="0074120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</w:t>
      </w:r>
      <w:r w:rsidRPr="0012565F">
        <w:rPr>
          <w:rFonts w:ascii="Arial" w:hAnsi="Arial" w:cs="Arial"/>
        </w:rPr>
        <w:t xml:space="preserve">calculated by the delta-delta </w:t>
      </w:r>
      <w:r>
        <w:rPr>
          <w:rFonts w:ascii="Arial" w:hAnsi="Arial" w:cs="Arial"/>
        </w:rPr>
        <w:t xml:space="preserve">Ct </w:t>
      </w:r>
      <w:r w:rsidRPr="0012565F">
        <w:rPr>
          <w:rFonts w:ascii="Arial" w:hAnsi="Arial" w:cs="Arial"/>
        </w:rPr>
        <w:t>method.</w:t>
      </w:r>
    </w:p>
    <w:p w14:paraId="05ADB7C4" w14:textId="77777777" w:rsidR="00591C02" w:rsidRDefault="00591C02" w:rsidP="002C7F33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</w:p>
    <w:p w14:paraId="746F7B8B" w14:textId="77777777" w:rsidR="00591C02" w:rsidRDefault="00591C02" w:rsidP="002C7F33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Blood analysis</w:t>
      </w:r>
    </w:p>
    <w:p w14:paraId="5984FB98" w14:textId="08ED7146" w:rsidR="00466BC9" w:rsidRDefault="00591C02" w:rsidP="002C7F33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color w:val="000000"/>
          <w:lang w:val="en-US"/>
        </w:rPr>
        <w:t xml:space="preserve">Total plasma cholesterol levels (non-fasting) </w:t>
      </w:r>
      <w:r w:rsidRPr="003F2970">
        <w:rPr>
          <w:rFonts w:ascii="Arial" w:hAnsi="Arial" w:cs="Arial"/>
          <w:color w:val="000000"/>
          <w:lang w:val="en-US"/>
        </w:rPr>
        <w:t>w</w:t>
      </w:r>
      <w:r>
        <w:rPr>
          <w:rFonts w:ascii="Arial" w:hAnsi="Arial" w:cs="Arial"/>
          <w:color w:val="000000"/>
          <w:lang w:val="en-US"/>
        </w:rPr>
        <w:t>ere</w:t>
      </w:r>
      <w:r w:rsidRPr="003F2970">
        <w:rPr>
          <w:rFonts w:ascii="Arial" w:hAnsi="Arial" w:cs="Arial"/>
          <w:color w:val="000000"/>
          <w:lang w:val="en-US"/>
        </w:rPr>
        <w:t xml:space="preserve"> measured in duplicates with an enzymatic reagent (CH201, </w:t>
      </w:r>
      <w:proofErr w:type="spellStart"/>
      <w:r w:rsidRPr="003F2970">
        <w:rPr>
          <w:rFonts w:ascii="Arial" w:hAnsi="Arial" w:cs="Arial"/>
          <w:color w:val="000000"/>
          <w:lang w:val="en-US"/>
        </w:rPr>
        <w:t>Randox</w:t>
      </w:r>
      <w:proofErr w:type="spellEnd"/>
      <w:r w:rsidRPr="003F2970">
        <w:rPr>
          <w:rFonts w:ascii="Arial" w:hAnsi="Arial" w:cs="Arial"/>
          <w:color w:val="000000"/>
          <w:lang w:val="en-US"/>
        </w:rPr>
        <w:t>).</w:t>
      </w:r>
      <w:r>
        <w:rPr>
          <w:rFonts w:ascii="Arial" w:hAnsi="Arial" w:cs="Arial"/>
          <w:color w:val="000000"/>
          <w:lang w:val="en-US"/>
        </w:rPr>
        <w:t xml:space="preserve"> Distribution of cholesterol over the different lipoprotein subclasses was determined in </w:t>
      </w:r>
      <w:r>
        <w:rPr>
          <w:rFonts w:ascii="Arial" w:hAnsi="Arial" w:cs="Arial"/>
          <w:lang w:val="en-US"/>
        </w:rPr>
        <w:t>p</w:t>
      </w:r>
      <w:proofErr w:type="spellStart"/>
      <w:r w:rsidRPr="0093474A">
        <w:rPr>
          <w:rFonts w:ascii="Arial" w:hAnsi="Arial" w:cs="Arial"/>
        </w:rPr>
        <w:t>ooled</w:t>
      </w:r>
      <w:proofErr w:type="spellEnd"/>
      <w:r w:rsidRPr="0093474A">
        <w:rPr>
          <w:rFonts w:ascii="Arial" w:hAnsi="Arial" w:cs="Arial"/>
        </w:rPr>
        <w:t xml:space="preserve"> plasma </w:t>
      </w:r>
      <w:r>
        <w:rPr>
          <w:rFonts w:ascii="Arial" w:hAnsi="Arial" w:cs="Arial"/>
        </w:rPr>
        <w:t>samples from the respective experimental</w:t>
      </w:r>
      <w:r w:rsidRPr="0093474A">
        <w:rPr>
          <w:rFonts w:ascii="Arial" w:hAnsi="Arial" w:cs="Arial"/>
        </w:rPr>
        <w:t xml:space="preserve"> group</w:t>
      </w:r>
      <w:r>
        <w:rPr>
          <w:rFonts w:ascii="Arial" w:hAnsi="Arial" w:cs="Arial"/>
        </w:rPr>
        <w:t>s</w:t>
      </w:r>
      <w:r w:rsidRPr="0093474A">
        <w:rPr>
          <w:rFonts w:ascii="Arial" w:hAnsi="Arial" w:cs="Arial"/>
        </w:rPr>
        <w:t xml:space="preserve"> </w:t>
      </w:r>
      <w:r>
        <w:rPr>
          <w:rFonts w:ascii="Arial" w:hAnsi="Arial" w:cs="Arial"/>
          <w:color w:val="000000"/>
          <w:lang w:val="en-US"/>
        </w:rPr>
        <w:t xml:space="preserve">by fast protein liquid chromatography (FPLC, </w:t>
      </w:r>
      <w:proofErr w:type="spellStart"/>
      <w:r>
        <w:rPr>
          <w:rFonts w:ascii="Arial" w:hAnsi="Arial" w:cs="Arial"/>
          <w:color w:val="000000"/>
          <w:lang w:val="en-US"/>
        </w:rPr>
        <w:t>Äkta</w:t>
      </w:r>
      <w:proofErr w:type="spellEnd"/>
      <w:r>
        <w:rPr>
          <w:rFonts w:ascii="Arial" w:hAnsi="Arial" w:cs="Arial"/>
          <w:color w:val="000000"/>
          <w:lang w:val="en-US"/>
        </w:rPr>
        <w:t xml:space="preserve"> Purifier system, </w:t>
      </w:r>
      <w:r w:rsidRPr="00724EF7">
        <w:rPr>
          <w:rFonts w:ascii="Arial" w:hAnsi="Arial" w:cs="Arial"/>
        </w:rPr>
        <w:t>GE Health, Uppsala, Sweden</w:t>
      </w:r>
      <w:r w:rsidRPr="00895F07">
        <w:rPr>
          <w:rFonts w:ascii="Arial" w:hAnsi="Arial" w:cs="Arial"/>
          <w:color w:val="000000"/>
          <w:lang w:val="en-US"/>
        </w:rPr>
        <w:t xml:space="preserve">) </w:t>
      </w:r>
      <w:r>
        <w:rPr>
          <w:rFonts w:ascii="Arial" w:hAnsi="Arial" w:cs="Arial"/>
          <w:lang w:val="en-US"/>
        </w:rPr>
        <w:t xml:space="preserve">using </w:t>
      </w:r>
      <w:r w:rsidRPr="00836B23">
        <w:rPr>
          <w:rFonts w:ascii="Arial" w:hAnsi="Arial" w:cs="Arial"/>
        </w:rPr>
        <w:t xml:space="preserve">a </w:t>
      </w:r>
      <w:proofErr w:type="spellStart"/>
      <w:r w:rsidRPr="00836B23">
        <w:rPr>
          <w:rFonts w:ascii="Arial" w:hAnsi="Arial" w:cs="Arial"/>
        </w:rPr>
        <w:t>Superose</w:t>
      </w:r>
      <w:proofErr w:type="spellEnd"/>
      <w:r w:rsidRPr="00836B23">
        <w:rPr>
          <w:rFonts w:ascii="Arial" w:hAnsi="Arial" w:cs="Arial"/>
        </w:rPr>
        <w:t xml:space="preserve"> 6 column </w:t>
      </w:r>
      <w:r>
        <w:rPr>
          <w:rFonts w:ascii="Arial" w:hAnsi="Arial" w:cs="Arial"/>
        </w:rPr>
        <w:t>and a flow rate of 0.5 ml/min</w:t>
      </w:r>
      <w:r w:rsidRPr="00836B23">
        <w:rPr>
          <w:rFonts w:ascii="Arial" w:hAnsi="Arial" w:cs="Arial"/>
        </w:rPr>
        <w:t xml:space="preserve"> essentially as described</w:t>
      </w:r>
      <w:r>
        <w:rPr>
          <w:rFonts w:ascii="Arial" w:hAnsi="Arial" w:cs="Arial"/>
        </w:rPr>
        <w:t xml:space="preserve"> </w:t>
      </w:r>
      <w:r w:rsidR="002A1598">
        <w:rPr>
          <w:rFonts w:ascii="Arial" w:hAnsi="Arial" w:cs="Arial"/>
        </w:rPr>
        <w:t>[1]</w:t>
      </w:r>
      <w:r>
        <w:rPr>
          <w:rFonts w:ascii="Arial" w:hAnsi="Arial" w:cs="Arial"/>
        </w:rPr>
        <w:t xml:space="preserve">. Individual fractions were assayed for cholesterol content using </w:t>
      </w:r>
      <w:r w:rsidRPr="00836B23">
        <w:rPr>
          <w:rFonts w:ascii="Arial" w:hAnsi="Arial" w:cs="Arial"/>
        </w:rPr>
        <w:t>commercially available reagents (Roche</w:t>
      </w:r>
      <w:r>
        <w:rPr>
          <w:rFonts w:ascii="Arial" w:hAnsi="Arial" w:cs="Arial"/>
        </w:rPr>
        <w:t xml:space="preserve"> </w:t>
      </w:r>
      <w:r w:rsidRPr="00836B23">
        <w:rPr>
          <w:rFonts w:ascii="Arial" w:hAnsi="Arial" w:cs="Arial"/>
        </w:rPr>
        <w:t>Diagnostic, Basel, Switzerland)</w:t>
      </w:r>
      <w:r>
        <w:rPr>
          <w:rFonts w:ascii="Arial" w:hAnsi="Arial" w:cs="Arial"/>
        </w:rPr>
        <w:t>. Plasma s</w:t>
      </w:r>
      <w:r w:rsidRPr="00836B23">
        <w:rPr>
          <w:rFonts w:ascii="Arial" w:hAnsi="Arial" w:cs="Arial"/>
        </w:rPr>
        <w:t>terol analyses were performed by gas-liquid chromatography</w:t>
      </w:r>
      <w:r>
        <w:rPr>
          <w:rFonts w:ascii="Arial" w:hAnsi="Arial" w:cs="Arial"/>
        </w:rPr>
        <w:t xml:space="preserve"> using an established protocol as detailed previously </w:t>
      </w:r>
      <w:r w:rsidR="002A1598">
        <w:rPr>
          <w:rFonts w:ascii="Arial" w:hAnsi="Arial" w:cs="Arial"/>
        </w:rPr>
        <w:t>[1]</w:t>
      </w:r>
      <w:r>
        <w:rPr>
          <w:rFonts w:ascii="Arial" w:hAnsi="Arial" w:cs="Arial"/>
        </w:rPr>
        <w:t>.</w:t>
      </w:r>
    </w:p>
    <w:p w14:paraId="67656C99" w14:textId="77777777" w:rsidR="002F28C3" w:rsidRDefault="002F28C3" w:rsidP="002C7F33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</w:rPr>
      </w:pPr>
    </w:p>
    <w:p w14:paraId="390429DC" w14:textId="77777777" w:rsidR="002F28C3" w:rsidRPr="0012565F" w:rsidRDefault="002F28C3" w:rsidP="002C7F33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</w:rPr>
      </w:pPr>
      <w:r w:rsidRPr="0012565F">
        <w:rPr>
          <w:rFonts w:ascii="Arial" w:hAnsi="Arial" w:cs="Arial"/>
          <w:b/>
        </w:rPr>
        <w:t>Flow cytometry</w:t>
      </w:r>
    </w:p>
    <w:p w14:paraId="6FC6B58F" w14:textId="5A192C41" w:rsidR="002F28C3" w:rsidRDefault="002F28C3" w:rsidP="002C7F33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  <w:r w:rsidRPr="00BC5CFD">
        <w:rPr>
          <w:rFonts w:ascii="Arial" w:hAnsi="Arial" w:cs="Arial"/>
          <w:color w:val="000000"/>
          <w:lang w:val="en-US"/>
        </w:rPr>
        <w:t>MOVAS cells were seeded with a density of 6</w:t>
      </w:r>
      <w:r>
        <w:rPr>
          <w:rFonts w:ascii="Arial" w:hAnsi="Arial" w:cs="Arial"/>
          <w:color w:val="000000"/>
          <w:lang w:val="en-US"/>
        </w:rPr>
        <w:t>.</w:t>
      </w:r>
      <w:r w:rsidRPr="00BC5CFD">
        <w:rPr>
          <w:rFonts w:ascii="Arial" w:hAnsi="Arial" w:cs="Arial"/>
          <w:color w:val="000000"/>
          <w:lang w:val="en-US"/>
        </w:rPr>
        <w:t>25</w:t>
      </w:r>
      <w:r>
        <w:rPr>
          <w:rFonts w:ascii="Arial" w:hAnsi="Arial" w:cs="Arial"/>
          <w:color w:val="000000"/>
          <w:lang w:val="en-US"/>
        </w:rPr>
        <w:t>x10</w:t>
      </w:r>
      <w:r w:rsidRPr="00641BC5">
        <w:rPr>
          <w:rFonts w:ascii="Arial" w:hAnsi="Arial" w:cs="Arial"/>
          <w:color w:val="000000"/>
          <w:vertAlign w:val="superscript"/>
          <w:lang w:val="en-US"/>
        </w:rPr>
        <w:t>3</w:t>
      </w:r>
      <w:r w:rsidRPr="00BC5CFD">
        <w:rPr>
          <w:rFonts w:ascii="Arial" w:hAnsi="Arial" w:cs="Arial"/>
          <w:color w:val="000000"/>
          <w:lang w:val="en-US"/>
        </w:rPr>
        <w:t xml:space="preserve"> cells/cm</w:t>
      </w:r>
      <w:r w:rsidRPr="0039565B">
        <w:rPr>
          <w:rFonts w:ascii="Arial" w:hAnsi="Arial" w:cs="Arial"/>
          <w:color w:val="000000"/>
          <w:vertAlign w:val="superscript"/>
          <w:lang w:val="en-US"/>
        </w:rPr>
        <w:t>2</w:t>
      </w:r>
      <w:r w:rsidRPr="00BC5CFD">
        <w:rPr>
          <w:rFonts w:ascii="Arial" w:hAnsi="Arial" w:cs="Arial"/>
          <w:color w:val="000000"/>
          <w:lang w:val="en-US"/>
        </w:rPr>
        <w:t xml:space="preserve"> in 12</w:t>
      </w:r>
      <w:r>
        <w:rPr>
          <w:rFonts w:ascii="Arial" w:hAnsi="Arial" w:cs="Arial"/>
          <w:color w:val="000000"/>
          <w:lang w:val="en-US"/>
        </w:rPr>
        <w:t>-</w:t>
      </w:r>
      <w:r w:rsidRPr="00BC5CFD">
        <w:rPr>
          <w:rFonts w:ascii="Arial" w:hAnsi="Arial" w:cs="Arial"/>
          <w:color w:val="000000"/>
          <w:lang w:val="en-US"/>
        </w:rPr>
        <w:t xml:space="preserve">well plates. </w:t>
      </w:r>
      <w:r>
        <w:rPr>
          <w:rFonts w:ascii="Arial" w:hAnsi="Arial" w:cs="Arial"/>
          <w:color w:val="000000"/>
          <w:lang w:val="en-US"/>
        </w:rPr>
        <w:t xml:space="preserve">After 24 hours, </w:t>
      </w:r>
      <w:r w:rsidRPr="00BC5CFD">
        <w:rPr>
          <w:rFonts w:ascii="Arial" w:hAnsi="Arial" w:cs="Arial"/>
          <w:color w:val="000000"/>
          <w:lang w:val="en-US"/>
        </w:rPr>
        <w:t>cells were incubated with IL-1</w:t>
      </w:r>
      <w:r w:rsidRPr="0012565F">
        <w:rPr>
          <w:rFonts w:ascii="Symbol" w:eastAsia="Symbol" w:hAnsi="Symbol" w:cs="Symbol"/>
          <w:color w:val="000000"/>
        </w:rPr>
        <w:t></w:t>
      </w:r>
      <w:r w:rsidRPr="00203208">
        <w:rPr>
          <w:rFonts w:ascii="Arial" w:hAnsi="Arial" w:cs="Arial"/>
          <w:color w:val="000000"/>
          <w:lang w:val="en-US"/>
        </w:rPr>
        <w:t xml:space="preserve"> 1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203208">
        <w:rPr>
          <w:rFonts w:ascii="Arial" w:hAnsi="Arial" w:cs="Arial"/>
          <w:color w:val="000000"/>
          <w:lang w:val="en-US"/>
        </w:rPr>
        <w:t>ng/</w:t>
      </w:r>
      <w:r>
        <w:rPr>
          <w:rFonts w:ascii="Arial" w:hAnsi="Arial" w:cs="Arial"/>
          <w:color w:val="000000"/>
          <w:lang w:val="en-US"/>
        </w:rPr>
        <w:t>ml</w:t>
      </w:r>
      <w:r w:rsidRPr="00BC5CFD">
        <w:rPr>
          <w:rFonts w:ascii="Arial" w:hAnsi="Arial" w:cs="Arial"/>
          <w:color w:val="000000"/>
          <w:lang w:val="en-US"/>
        </w:rPr>
        <w:t xml:space="preserve"> for 18 hours</w:t>
      </w:r>
      <w:r>
        <w:rPr>
          <w:rFonts w:ascii="Arial" w:hAnsi="Arial" w:cs="Arial"/>
          <w:color w:val="000000"/>
          <w:lang w:val="en-US"/>
        </w:rPr>
        <w:t xml:space="preserve">. </w:t>
      </w:r>
      <w:r w:rsidRPr="00BC5CFD">
        <w:rPr>
          <w:rFonts w:ascii="Arial" w:hAnsi="Arial" w:cs="Arial"/>
          <w:color w:val="000000"/>
          <w:lang w:val="en-US"/>
        </w:rPr>
        <w:t xml:space="preserve">Brefeldin A (Sigma-Aldrich, </w:t>
      </w:r>
      <w:r>
        <w:rPr>
          <w:rFonts w:ascii="Arial" w:hAnsi="Arial" w:cs="Arial"/>
          <w:color w:val="000000"/>
          <w:lang w:val="en-US"/>
        </w:rPr>
        <w:t xml:space="preserve">cat. no. </w:t>
      </w:r>
      <w:r w:rsidRPr="00BC5CFD">
        <w:rPr>
          <w:rFonts w:ascii="Arial" w:hAnsi="Arial" w:cs="Arial"/>
          <w:color w:val="000000"/>
          <w:lang w:val="en-US"/>
        </w:rPr>
        <w:t xml:space="preserve">B7651,10 </w:t>
      </w:r>
      <w:r w:rsidRPr="0012565F">
        <w:rPr>
          <w:rFonts w:ascii="Symbol" w:eastAsia="Symbol" w:hAnsi="Symbol" w:cs="Symbol"/>
          <w:color w:val="000000"/>
        </w:rPr>
        <w:t></w:t>
      </w:r>
      <w:r w:rsidRPr="00BC5CFD">
        <w:rPr>
          <w:rFonts w:ascii="Arial" w:hAnsi="Arial" w:cs="Arial"/>
          <w:color w:val="000000"/>
          <w:lang w:val="en-US"/>
        </w:rPr>
        <w:t xml:space="preserve">g/ml) was added </w:t>
      </w:r>
      <w:r>
        <w:rPr>
          <w:rFonts w:ascii="Arial" w:hAnsi="Arial" w:cs="Arial"/>
          <w:color w:val="000000"/>
          <w:lang w:val="en-US"/>
        </w:rPr>
        <w:t xml:space="preserve">in the last 8 hours of incubation </w:t>
      </w:r>
      <w:r w:rsidRPr="00BC5CFD">
        <w:rPr>
          <w:rFonts w:ascii="Arial" w:hAnsi="Arial" w:cs="Arial"/>
          <w:color w:val="000000"/>
          <w:lang w:val="en-US"/>
        </w:rPr>
        <w:t xml:space="preserve">to inhibit protein transport and increase intracellular staining signal. </w:t>
      </w:r>
      <w:r>
        <w:rPr>
          <w:rFonts w:ascii="Arial" w:hAnsi="Arial" w:cs="Arial"/>
          <w:color w:val="000000"/>
          <w:lang w:val="en-US"/>
        </w:rPr>
        <w:t>T</w:t>
      </w:r>
      <w:r w:rsidRPr="00BC5CFD">
        <w:rPr>
          <w:rFonts w:ascii="Arial" w:hAnsi="Arial" w:cs="Arial"/>
          <w:color w:val="000000"/>
          <w:lang w:val="en-US"/>
        </w:rPr>
        <w:t xml:space="preserve">he media was </w:t>
      </w:r>
      <w:r>
        <w:rPr>
          <w:rFonts w:ascii="Arial" w:hAnsi="Arial" w:cs="Arial"/>
          <w:color w:val="000000"/>
          <w:lang w:val="en-US"/>
        </w:rPr>
        <w:t xml:space="preserve">then </w:t>
      </w:r>
      <w:r w:rsidRPr="00BC5CFD">
        <w:rPr>
          <w:rFonts w:ascii="Arial" w:hAnsi="Arial" w:cs="Arial"/>
          <w:color w:val="000000"/>
          <w:lang w:val="en-US"/>
        </w:rPr>
        <w:t xml:space="preserve">removed, </w:t>
      </w:r>
      <w:r>
        <w:rPr>
          <w:rFonts w:ascii="Arial" w:hAnsi="Arial" w:cs="Arial"/>
          <w:color w:val="000000"/>
          <w:lang w:val="en-US"/>
        </w:rPr>
        <w:t xml:space="preserve">and </w:t>
      </w:r>
      <w:r w:rsidRPr="00BC5CFD">
        <w:rPr>
          <w:rFonts w:ascii="Arial" w:hAnsi="Arial" w:cs="Arial"/>
          <w:color w:val="000000"/>
          <w:lang w:val="en-US"/>
        </w:rPr>
        <w:t xml:space="preserve">the cells were </w:t>
      </w:r>
      <w:proofErr w:type="spellStart"/>
      <w:r w:rsidRPr="00BC5CFD">
        <w:rPr>
          <w:rFonts w:ascii="Arial" w:hAnsi="Arial" w:cs="Arial"/>
          <w:color w:val="000000"/>
          <w:lang w:val="en-US"/>
        </w:rPr>
        <w:t>trypsinized</w:t>
      </w:r>
      <w:proofErr w:type="spellEnd"/>
      <w:r>
        <w:rPr>
          <w:rFonts w:ascii="Arial" w:hAnsi="Arial" w:cs="Arial"/>
          <w:color w:val="000000"/>
          <w:lang w:val="en-US"/>
        </w:rPr>
        <w:t xml:space="preserve">, pelleted, </w:t>
      </w:r>
      <w:r w:rsidRPr="00BC5CFD">
        <w:rPr>
          <w:rFonts w:ascii="Arial" w:hAnsi="Arial" w:cs="Arial"/>
          <w:color w:val="000000"/>
          <w:lang w:val="en-US"/>
        </w:rPr>
        <w:t>and washed with Staining Buffer (PBS with 1%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BC5CFD">
        <w:rPr>
          <w:rFonts w:ascii="Arial" w:hAnsi="Arial" w:cs="Arial"/>
          <w:color w:val="000000"/>
          <w:lang w:val="en-US"/>
        </w:rPr>
        <w:t xml:space="preserve">FCS, 0.09% </w:t>
      </w:r>
      <w:r>
        <w:rPr>
          <w:rFonts w:ascii="Arial" w:hAnsi="Arial" w:cs="Arial"/>
          <w:color w:val="000000"/>
          <w:lang w:val="en-US"/>
        </w:rPr>
        <w:t>NaN</w:t>
      </w:r>
      <w:r w:rsidRPr="00AB6313">
        <w:rPr>
          <w:rFonts w:ascii="Arial" w:hAnsi="Arial" w:cs="Arial"/>
          <w:color w:val="000000"/>
          <w:vertAlign w:val="subscript"/>
          <w:lang w:val="en-US"/>
        </w:rPr>
        <w:t>3</w:t>
      </w:r>
      <w:r w:rsidRPr="00BC5CFD">
        <w:rPr>
          <w:rFonts w:ascii="Arial" w:hAnsi="Arial" w:cs="Arial"/>
          <w:color w:val="000000"/>
          <w:lang w:val="en-US"/>
        </w:rPr>
        <w:t xml:space="preserve">, pH 7.5). Permeabilization and fixation </w:t>
      </w:r>
      <w:r>
        <w:rPr>
          <w:rFonts w:ascii="Arial" w:hAnsi="Arial" w:cs="Arial"/>
          <w:color w:val="000000"/>
          <w:lang w:val="en-US"/>
        </w:rPr>
        <w:t>were</w:t>
      </w:r>
      <w:r w:rsidRPr="00BC5CFD">
        <w:rPr>
          <w:rFonts w:ascii="Arial" w:hAnsi="Arial" w:cs="Arial"/>
          <w:color w:val="000000"/>
          <w:lang w:val="en-US"/>
        </w:rPr>
        <w:t xml:space="preserve"> done using </w:t>
      </w:r>
      <w:r>
        <w:rPr>
          <w:rFonts w:ascii="Arial" w:hAnsi="Arial" w:cs="Arial"/>
          <w:color w:val="000000"/>
          <w:lang w:val="en-US"/>
        </w:rPr>
        <w:t xml:space="preserve">the </w:t>
      </w:r>
      <w:r w:rsidRPr="00BC5CFD">
        <w:rPr>
          <w:rFonts w:ascii="Arial" w:hAnsi="Arial" w:cs="Arial"/>
          <w:color w:val="000000"/>
          <w:lang w:val="en-US"/>
        </w:rPr>
        <w:t>Fixation/Permeabilization Solution Kit (BD Bioscience cat no. 554714).</w:t>
      </w:r>
      <w:r>
        <w:rPr>
          <w:rFonts w:ascii="Arial" w:hAnsi="Arial" w:cs="Arial"/>
          <w:color w:val="000000"/>
          <w:lang w:val="en-US"/>
        </w:rPr>
        <w:t xml:space="preserve"> Cells were stained for 30 min at 4</w:t>
      </w:r>
      <w:r>
        <w:rPr>
          <w:rFonts w:ascii="Arial" w:hAnsi="Arial" w:cs="Arial"/>
          <w:color w:val="000000"/>
          <w:vertAlign w:val="superscript"/>
          <w:lang w:val="en-US"/>
        </w:rPr>
        <w:t>°</w:t>
      </w:r>
      <w:r>
        <w:rPr>
          <w:rFonts w:ascii="Arial" w:hAnsi="Arial" w:cs="Arial"/>
          <w:color w:val="000000"/>
          <w:lang w:val="en-US"/>
        </w:rPr>
        <w:t>C with a</w:t>
      </w:r>
      <w:r w:rsidR="00DE0DB9">
        <w:rPr>
          <w:rFonts w:ascii="Arial" w:hAnsi="Arial" w:cs="Arial"/>
          <w:color w:val="000000"/>
          <w:lang w:val="en-US"/>
        </w:rPr>
        <w:t xml:space="preserve"> </w:t>
      </w:r>
      <w:r w:rsidR="00DE0DB9" w:rsidRPr="000575C0">
        <w:rPr>
          <w:rFonts w:ascii="Arial" w:hAnsi="Arial" w:cs="Arial"/>
          <w:shd w:val="clear" w:color="auto" w:fill="FFFFFF"/>
        </w:rPr>
        <w:t>fluorescein isothiocyanate</w:t>
      </w:r>
      <w:r>
        <w:rPr>
          <w:rFonts w:ascii="Arial" w:hAnsi="Arial" w:cs="Arial"/>
          <w:color w:val="000000"/>
          <w:lang w:val="en-US"/>
        </w:rPr>
        <w:t xml:space="preserve"> </w:t>
      </w:r>
      <w:r w:rsidR="00DE0DB9">
        <w:rPr>
          <w:rFonts w:ascii="Arial" w:hAnsi="Arial" w:cs="Arial"/>
          <w:color w:val="000000"/>
          <w:lang w:val="en-US"/>
        </w:rPr>
        <w:t>(</w:t>
      </w:r>
      <w:r>
        <w:rPr>
          <w:rFonts w:ascii="Arial" w:hAnsi="Arial" w:cs="Arial"/>
          <w:color w:val="000000"/>
          <w:lang w:val="en-US"/>
        </w:rPr>
        <w:t>FITC</w:t>
      </w:r>
      <w:r w:rsidR="00DE0DB9">
        <w:rPr>
          <w:rFonts w:ascii="Arial" w:hAnsi="Arial" w:cs="Arial"/>
          <w:color w:val="000000"/>
          <w:lang w:val="en-US"/>
        </w:rPr>
        <w:t>)</w:t>
      </w:r>
      <w:r>
        <w:rPr>
          <w:rFonts w:ascii="Arial" w:hAnsi="Arial" w:cs="Arial"/>
          <w:color w:val="000000"/>
          <w:lang w:val="en-US"/>
        </w:rPr>
        <w:t>-conjugated hamster (Armenian) antibody against</w:t>
      </w:r>
      <w:r w:rsidRPr="00BC5CFD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>CCL2</w:t>
      </w:r>
      <w:r w:rsidRPr="00BC5CFD">
        <w:rPr>
          <w:rFonts w:ascii="Arial" w:hAnsi="Arial" w:cs="Arial"/>
          <w:color w:val="000000"/>
          <w:lang w:val="en-US"/>
        </w:rPr>
        <w:t xml:space="preserve"> (</w:t>
      </w:r>
      <w:proofErr w:type="spellStart"/>
      <w:r>
        <w:rPr>
          <w:rFonts w:ascii="Arial" w:hAnsi="Arial" w:cs="Arial"/>
          <w:color w:val="000000"/>
          <w:lang w:val="en-US"/>
        </w:rPr>
        <w:t>LifeSpan</w:t>
      </w:r>
      <w:proofErr w:type="spellEnd"/>
      <w:r>
        <w:rPr>
          <w:rFonts w:ascii="Arial" w:hAnsi="Arial" w:cs="Arial"/>
          <w:color w:val="000000"/>
          <w:lang w:val="en-US"/>
        </w:rPr>
        <w:t xml:space="preserve"> Biosciences, cat. no. </w:t>
      </w:r>
      <w:r w:rsidRPr="00BC5CFD">
        <w:rPr>
          <w:rFonts w:ascii="Arial" w:hAnsi="Arial" w:cs="Arial"/>
          <w:color w:val="000000"/>
          <w:lang w:val="en-US"/>
        </w:rPr>
        <w:t xml:space="preserve">LS-C105897, 1:50). </w:t>
      </w:r>
      <w:r>
        <w:rPr>
          <w:rFonts w:ascii="Arial" w:hAnsi="Arial" w:cs="Arial"/>
          <w:color w:val="000000"/>
          <w:lang w:val="en-US"/>
        </w:rPr>
        <w:t>A FITC-conjugated i</w:t>
      </w:r>
      <w:r w:rsidRPr="00BC5CFD">
        <w:rPr>
          <w:rFonts w:ascii="Arial" w:hAnsi="Arial" w:cs="Arial"/>
          <w:color w:val="000000"/>
          <w:lang w:val="en-US"/>
        </w:rPr>
        <w:t>sotype control w</w:t>
      </w:r>
      <w:r>
        <w:rPr>
          <w:rFonts w:ascii="Arial" w:hAnsi="Arial" w:cs="Arial"/>
          <w:color w:val="000000"/>
          <w:lang w:val="en-US"/>
        </w:rPr>
        <w:t>as</w:t>
      </w:r>
      <w:r w:rsidRPr="00BC5CFD">
        <w:rPr>
          <w:rFonts w:ascii="Arial" w:hAnsi="Arial" w:cs="Arial"/>
          <w:color w:val="000000"/>
          <w:lang w:val="en-US"/>
        </w:rPr>
        <w:t xml:space="preserve"> used to </w:t>
      </w:r>
      <w:r w:rsidRPr="00BC5CFD">
        <w:rPr>
          <w:rFonts w:ascii="Arial" w:hAnsi="Arial" w:cs="Arial"/>
          <w:color w:val="000000"/>
          <w:lang w:val="en-US"/>
        </w:rPr>
        <w:lastRenderedPageBreak/>
        <w:t xml:space="preserve">identify unspecific staining </w:t>
      </w:r>
      <w:r>
        <w:rPr>
          <w:rFonts w:ascii="Arial" w:hAnsi="Arial" w:cs="Arial"/>
          <w:color w:val="000000"/>
          <w:lang w:val="en-US"/>
        </w:rPr>
        <w:t>(</w:t>
      </w:r>
      <w:proofErr w:type="spellStart"/>
      <w:r>
        <w:rPr>
          <w:rFonts w:ascii="Arial" w:hAnsi="Arial" w:cs="Arial"/>
          <w:color w:val="000000"/>
          <w:lang w:val="en-US"/>
        </w:rPr>
        <w:t>LifeSpan</w:t>
      </w:r>
      <w:proofErr w:type="spellEnd"/>
      <w:r>
        <w:rPr>
          <w:rFonts w:ascii="Arial" w:hAnsi="Arial" w:cs="Arial"/>
          <w:color w:val="000000"/>
          <w:lang w:val="en-US"/>
        </w:rPr>
        <w:t xml:space="preserve"> Biosciences, cat. no. </w:t>
      </w:r>
      <w:r w:rsidRPr="00BC5CFD">
        <w:rPr>
          <w:rFonts w:ascii="Arial" w:hAnsi="Arial" w:cs="Arial"/>
          <w:color w:val="000000"/>
          <w:lang w:val="en-US"/>
        </w:rPr>
        <w:t xml:space="preserve">LS-C292320). All samples were run on </w:t>
      </w:r>
      <w:r>
        <w:rPr>
          <w:rFonts w:ascii="Arial" w:hAnsi="Arial" w:cs="Arial"/>
          <w:color w:val="000000"/>
          <w:lang w:val="en-US"/>
        </w:rPr>
        <w:t xml:space="preserve">a 3-laser </w:t>
      </w:r>
      <w:proofErr w:type="spellStart"/>
      <w:r>
        <w:rPr>
          <w:rFonts w:ascii="Arial" w:hAnsi="Arial" w:cs="Arial"/>
          <w:color w:val="000000"/>
          <w:lang w:val="en-US"/>
        </w:rPr>
        <w:t>NovoCyte</w:t>
      </w:r>
      <w:proofErr w:type="spellEnd"/>
      <w:r>
        <w:rPr>
          <w:rFonts w:ascii="Arial" w:hAnsi="Arial" w:cs="Arial"/>
          <w:color w:val="000000"/>
          <w:lang w:val="en-US"/>
        </w:rPr>
        <w:t xml:space="preserve"> 1116-171 Analyzer (</w:t>
      </w:r>
      <w:proofErr w:type="spellStart"/>
      <w:r>
        <w:rPr>
          <w:rFonts w:ascii="Arial" w:hAnsi="Arial" w:cs="Arial"/>
          <w:color w:val="000000"/>
          <w:lang w:val="en-US"/>
        </w:rPr>
        <w:t>NovoCyte</w:t>
      </w:r>
      <w:proofErr w:type="spellEnd"/>
      <w:r w:rsidRPr="0024766D">
        <w:rPr>
          <w:rFonts w:ascii="Arial" w:hAnsi="Arial" w:cs="Arial"/>
          <w:color w:val="000000"/>
          <w:lang w:val="en-US"/>
        </w:rPr>
        <w:t xml:space="preserve">) and data analyzed using </w:t>
      </w:r>
      <w:proofErr w:type="spellStart"/>
      <w:r w:rsidRPr="0024766D">
        <w:rPr>
          <w:rFonts w:ascii="Arial" w:hAnsi="Arial" w:cs="Arial"/>
          <w:color w:val="000000"/>
          <w:lang w:val="en-US"/>
        </w:rPr>
        <w:t>FlowJo</w:t>
      </w:r>
      <w:proofErr w:type="spellEnd"/>
      <w:r w:rsidRPr="0024766D">
        <w:rPr>
          <w:rFonts w:ascii="Arial" w:hAnsi="Arial" w:cs="Arial"/>
          <w:color w:val="000000"/>
          <w:lang w:val="en-US"/>
        </w:rPr>
        <w:t>.</w:t>
      </w:r>
    </w:p>
    <w:p w14:paraId="36CCFA7C" w14:textId="77777777" w:rsidR="006735DF" w:rsidRDefault="006735DF" w:rsidP="002C7F33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</w:p>
    <w:p w14:paraId="7D59C535" w14:textId="518C032F" w:rsidR="006735DF" w:rsidRPr="002A1598" w:rsidRDefault="006735DF" w:rsidP="002C7F33">
      <w:pPr>
        <w:spacing w:line="480" w:lineRule="auto"/>
        <w:jc w:val="both"/>
        <w:rPr>
          <w:rFonts w:ascii="Arial" w:hAnsi="Arial" w:cs="Arial"/>
          <w:b/>
          <w:bCs/>
          <w:color w:val="000000"/>
          <w:lang w:val="en-US"/>
        </w:rPr>
      </w:pPr>
      <w:r w:rsidRPr="002A1598">
        <w:rPr>
          <w:rFonts w:ascii="Arial" w:hAnsi="Arial" w:cs="Arial"/>
          <w:b/>
          <w:bCs/>
          <w:color w:val="000000"/>
          <w:lang w:val="en-US"/>
        </w:rPr>
        <w:t>Supplemental References</w:t>
      </w:r>
    </w:p>
    <w:p w14:paraId="08782566" w14:textId="3E0B098B" w:rsidR="006735DF" w:rsidRPr="002A1598" w:rsidRDefault="00CC0C13" w:rsidP="002C7F33">
      <w:pPr>
        <w:pStyle w:val="ListParagraph"/>
        <w:numPr>
          <w:ilvl w:val="0"/>
          <w:numId w:val="6"/>
        </w:numPr>
        <w:spacing w:line="480" w:lineRule="auto"/>
        <w:ind w:left="426" w:hanging="426"/>
        <w:jc w:val="both"/>
        <w:rPr>
          <w:rFonts w:ascii="Arial" w:hAnsi="Arial" w:cs="Arial"/>
          <w:color w:val="000000"/>
          <w:lang w:val="en-US"/>
        </w:rPr>
      </w:pPr>
      <w:r w:rsidRPr="00CC0C13">
        <w:rPr>
          <w:rFonts w:ascii="Arial" w:hAnsi="Arial" w:cs="Arial"/>
        </w:rPr>
        <w:t xml:space="preserve">A. </w:t>
      </w:r>
      <w:proofErr w:type="spellStart"/>
      <w:r w:rsidRPr="00CC0C13">
        <w:rPr>
          <w:rFonts w:ascii="Arial" w:hAnsi="Arial" w:cs="Arial"/>
        </w:rPr>
        <w:t>Dikkers</w:t>
      </w:r>
      <w:proofErr w:type="spellEnd"/>
      <w:r w:rsidRPr="00CC0C13">
        <w:rPr>
          <w:rFonts w:ascii="Arial" w:hAnsi="Arial" w:cs="Arial"/>
        </w:rPr>
        <w:t xml:space="preserve">, J. Freak de Boer, W. </w:t>
      </w:r>
      <w:proofErr w:type="spellStart"/>
      <w:r w:rsidRPr="00CC0C13">
        <w:rPr>
          <w:rFonts w:ascii="Arial" w:hAnsi="Arial" w:cs="Arial"/>
        </w:rPr>
        <w:t>Annema</w:t>
      </w:r>
      <w:proofErr w:type="spellEnd"/>
      <w:r w:rsidRPr="00CC0C13">
        <w:rPr>
          <w:rFonts w:ascii="Arial" w:hAnsi="Arial" w:cs="Arial"/>
        </w:rPr>
        <w:t>, A.K. Groen, U.J.F. Tietge, Scavenger receptor BI and ABCG5/G8 differentially impact biliary sterol secretion and reverse cholesterol transport in mice, Hepatology. 58 (2013) 293–303. https://doi.org/10.1002/hep.26316</w:t>
      </w:r>
    </w:p>
    <w:p w14:paraId="59DF524E" w14:textId="77777777" w:rsidR="002F28C3" w:rsidRPr="007924E4" w:rsidRDefault="002F28C3" w:rsidP="002C7F33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lang w:val="en-US"/>
        </w:rPr>
      </w:pPr>
    </w:p>
    <w:p w14:paraId="56184035" w14:textId="476C5081" w:rsidR="00301DEA" w:rsidRDefault="00301DEA" w:rsidP="002C7F33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71DF85FC" w14:textId="719A0981" w:rsidR="00591C02" w:rsidRDefault="00301DEA" w:rsidP="002C7F33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7924E4">
        <w:rPr>
          <w:rFonts w:ascii="Arial" w:hAnsi="Arial" w:cs="Arial"/>
          <w:b/>
          <w:lang w:val="en-US"/>
        </w:rPr>
        <w:lastRenderedPageBreak/>
        <w:t>Supplementa</w:t>
      </w:r>
      <w:r w:rsidR="00761223">
        <w:rPr>
          <w:rFonts w:ascii="Arial" w:hAnsi="Arial" w:cs="Arial"/>
          <w:b/>
          <w:lang w:val="en-US"/>
        </w:rPr>
        <w:t>l</w:t>
      </w:r>
      <w:r w:rsidRPr="007924E4">
        <w:rPr>
          <w:rFonts w:ascii="Arial" w:hAnsi="Arial" w:cs="Arial"/>
          <w:b/>
          <w:lang w:val="en-US"/>
        </w:rPr>
        <w:t xml:space="preserve"> </w:t>
      </w:r>
      <w:r w:rsidR="00A27706">
        <w:rPr>
          <w:rFonts w:ascii="Arial" w:hAnsi="Arial" w:cs="Arial"/>
          <w:b/>
          <w:lang w:val="en-US"/>
        </w:rPr>
        <w:t>T</w:t>
      </w:r>
      <w:r w:rsidRPr="007924E4">
        <w:rPr>
          <w:rFonts w:ascii="Arial" w:hAnsi="Arial" w:cs="Arial"/>
          <w:b/>
          <w:lang w:val="en-US"/>
        </w:rPr>
        <w:t>ables</w:t>
      </w:r>
    </w:p>
    <w:p w14:paraId="69DA7006" w14:textId="77777777" w:rsidR="00301DEA" w:rsidRPr="007924E4" w:rsidRDefault="00301DEA" w:rsidP="002C7F33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4B1FD911" w14:textId="535503D2" w:rsidR="00591C02" w:rsidRDefault="00591C02" w:rsidP="002C7F33">
      <w:pPr>
        <w:spacing w:line="480" w:lineRule="auto"/>
        <w:rPr>
          <w:rFonts w:ascii="Arial" w:hAnsi="Arial" w:cs="Arial"/>
          <w:lang w:val="en-US"/>
        </w:rPr>
      </w:pPr>
    </w:p>
    <w:tbl>
      <w:tblPr>
        <w:tblStyle w:val="TableGrid"/>
        <w:tblpPr w:leftFromText="180" w:rightFromText="180" w:vertAnchor="text" w:tblpY="-33"/>
        <w:tblW w:w="0" w:type="auto"/>
        <w:tblLook w:val="04A0" w:firstRow="1" w:lastRow="0" w:firstColumn="1" w:lastColumn="0" w:noHBand="0" w:noVBand="1"/>
      </w:tblPr>
      <w:tblGrid>
        <w:gridCol w:w="1413"/>
        <w:gridCol w:w="5001"/>
        <w:gridCol w:w="3208"/>
      </w:tblGrid>
      <w:tr w:rsidR="00CB7EB8" w:rsidRPr="008F12DF" w14:paraId="50A4081F" w14:textId="77777777" w:rsidTr="00CB7EB8">
        <w:tc>
          <w:tcPr>
            <w:tcW w:w="9622" w:type="dxa"/>
            <w:gridSpan w:val="3"/>
          </w:tcPr>
          <w:p w14:paraId="3E65DD92" w14:textId="0851523B" w:rsidR="00CB7EB8" w:rsidRDefault="00CB7EB8" w:rsidP="007577A6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gression m</w:t>
            </w:r>
            <w:r w:rsidRPr="004319F8">
              <w:rPr>
                <w:rFonts w:ascii="Arial" w:hAnsi="Arial" w:cs="Arial"/>
                <w:lang w:val="en-US"/>
              </w:rPr>
              <w:t>odel</w:t>
            </w:r>
          </w:p>
          <w:p w14:paraId="64F1FC4F" w14:textId="77777777" w:rsidR="00CB7EB8" w:rsidRPr="004319F8" w:rsidRDefault="00CB7EB8" w:rsidP="007577A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694D79" w14:textId="77777777" w:rsidR="00CB7EB8" w:rsidRPr="004319F8" w:rsidRDefault="00CB7EB8" w:rsidP="007577A6">
            <w:pPr>
              <w:spacing w:line="276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m:oMath>
              <m:r>
                <w:rPr>
                  <w:rFonts w:ascii="Cambria Math" w:eastAsia="MS Mincho" w:hAnsi="Cambria Math" w:cs="Arial"/>
                  <w:szCs w:val="20"/>
                  <w:lang w:val="en-US"/>
                </w:rPr>
                <m:t>Y</m:t>
              </m:r>
              <m:r>
                <w:rPr>
                  <w:rFonts w:ascii="Cambria Math" w:eastAsia="MS Mincho" w:hAnsi="Cambria Math" w:cs="Arial"/>
                  <w:szCs w:val="20"/>
                  <w:lang w:val="en-US" w:eastAsia="da-DK"/>
                </w:rPr>
                <m:t>=</m:t>
              </m:r>
              <m:sSub>
                <m:sSubPr>
                  <m:ctrlPr>
                    <w:rPr>
                      <w:rFonts w:ascii="Cambria Math" w:eastAsia="MS Mincho" w:hAnsi="Cambria Math" w:cs="Arial"/>
                      <w:b/>
                      <w:i/>
                      <w:szCs w:val="20"/>
                      <w:lang w:val="en-US" w:eastAsia="da-DK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Arial"/>
                      <w:szCs w:val="20"/>
                      <w:lang w:val="en-US" w:eastAsia="da-DK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Arial"/>
                      <w:szCs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="MS Mincho" w:hAnsi="Cambria Math" w:cs="Arial"/>
                  <w:szCs w:val="20"/>
                  <w:lang w:val="en-US" w:eastAsia="da-DK"/>
                </w:rPr>
                <m:t>∙</m:t>
              </m:r>
              <m:r>
                <w:rPr>
                  <w:rFonts w:ascii="Cambria Math" w:eastAsia="MS Mincho" w:hAnsi="Cambria Math" w:cs="Arial"/>
                  <w:szCs w:val="20"/>
                  <w:lang w:val="en-US"/>
                </w:rPr>
                <m:t>B</m:t>
              </m:r>
              <m:r>
                <w:rPr>
                  <w:rFonts w:ascii="Cambria Math" w:eastAsia="MS Mincho" w:hAnsi="Cambria Math" w:cs="Arial"/>
                  <w:szCs w:val="20"/>
                  <w:lang w:val="en-US" w:eastAsia="da-DK"/>
                </w:rPr>
                <m:t>+</m:t>
              </m:r>
              <m:sSub>
                <m:sSubPr>
                  <m:ctrlPr>
                    <w:rPr>
                      <w:rFonts w:ascii="Cambria Math" w:eastAsia="MS Mincho" w:hAnsi="Cambria Math" w:cs="Arial"/>
                      <w:b/>
                      <w:i/>
                      <w:szCs w:val="20"/>
                      <w:lang w:val="en-US" w:eastAsia="da-DK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Arial"/>
                      <w:szCs w:val="20"/>
                      <w:lang w:val="en-US" w:eastAsia="da-DK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Arial"/>
                      <w:szCs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="MS Mincho" w:hAnsi="Cambria Math" w:cs="Arial"/>
                  <w:szCs w:val="20"/>
                  <w:lang w:val="en-US" w:eastAsia="da-DK"/>
                </w:rPr>
                <m:t>∙</m:t>
              </m:r>
              <m:r>
                <m:rPr>
                  <m:sty m:val="p"/>
                </m:rPr>
                <w:rPr>
                  <w:rFonts w:ascii="Cambria Math" w:eastAsia="MS Mincho" w:hAnsi="Cambria Math" w:cs="Arial"/>
                  <w:szCs w:val="20"/>
                  <w:lang w:val="en-US"/>
                </w:rPr>
                <m:t>C</m:t>
              </m:r>
              <m:r>
                <w:rPr>
                  <w:rFonts w:ascii="Cambria Math" w:eastAsia="MS Mincho" w:hAnsi="Cambria Math" w:cs="Arial"/>
                  <w:szCs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="MS Mincho" w:hAnsi="Cambria Math" w:cs="Arial"/>
                      <w:b/>
                      <w:i/>
                      <w:szCs w:val="20"/>
                      <w:lang w:val="en-US" w:eastAsia="da-DK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Arial"/>
                      <w:szCs w:val="20"/>
                      <w:lang w:val="en-US" w:eastAsia="da-DK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Arial"/>
                      <w:szCs w:val="20"/>
                      <w:lang w:val="en-US" w:eastAsia="da-DK"/>
                    </w:rPr>
                    <m:t>0</m:t>
                  </m:r>
                </m:sub>
              </m:sSub>
            </m:oMath>
            <w:r w:rsidRPr="004319F8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0CCDEE95" w14:textId="77777777" w:rsidR="00CB7EB8" w:rsidRDefault="00CB7EB8" w:rsidP="007577A6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  <w:p w14:paraId="53467284" w14:textId="77777777" w:rsidR="00CB7EB8" w:rsidRPr="004319F8" w:rsidRDefault="00CB7EB8" w:rsidP="007577A6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where </w:t>
            </w:r>
            <w:r w:rsidRPr="00924260">
              <w:rPr>
                <w:rFonts w:ascii="Arial" w:hAnsi="Arial" w:cs="Arial"/>
                <w:i/>
                <w:iCs/>
                <w:lang w:val="en-US"/>
              </w:rPr>
              <w:t>Y</w:t>
            </w:r>
            <w:r>
              <w:rPr>
                <w:rFonts w:ascii="Arial" w:hAnsi="Arial" w:cs="Arial"/>
                <w:lang w:val="en-US"/>
              </w:rPr>
              <w:t xml:space="preserve"> is plasma total cholesterol at 11 weeks (in mM), B is a binary variable representing genotype and C is plasma PCSK9 levels at 11 weeks (in µg/mL).   </w:t>
            </w:r>
          </w:p>
        </w:tc>
      </w:tr>
      <w:tr w:rsidR="00CB7EB8" w14:paraId="1917636D" w14:textId="77777777" w:rsidTr="00CB7EB8">
        <w:tc>
          <w:tcPr>
            <w:tcW w:w="1413" w:type="dxa"/>
          </w:tcPr>
          <w:p w14:paraId="3FD862C1" w14:textId="77777777" w:rsidR="00CB7EB8" w:rsidRDefault="00CB7EB8" w:rsidP="002C7F3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001" w:type="dxa"/>
          </w:tcPr>
          <w:p w14:paraId="6B51699E" w14:textId="77777777" w:rsidR="00CB7EB8" w:rsidRDefault="00CB7EB8" w:rsidP="007577A6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stimate</w:t>
            </w:r>
          </w:p>
        </w:tc>
        <w:tc>
          <w:tcPr>
            <w:tcW w:w="3208" w:type="dxa"/>
          </w:tcPr>
          <w:p w14:paraId="2D4DB4A2" w14:textId="77777777" w:rsidR="00CB7EB8" w:rsidRDefault="00CB7EB8" w:rsidP="007577A6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77A3A">
              <w:rPr>
                <w:rFonts w:ascii="Arial" w:hAnsi="Arial" w:cs="Arial"/>
              </w:rPr>
              <w:t>P value</w:t>
            </w:r>
          </w:p>
        </w:tc>
      </w:tr>
      <w:tr w:rsidR="00CB7EB8" w14:paraId="1A95525F" w14:textId="77777777" w:rsidTr="00974E01">
        <w:tc>
          <w:tcPr>
            <w:tcW w:w="1413" w:type="dxa"/>
            <w:vAlign w:val="center"/>
          </w:tcPr>
          <w:p w14:paraId="314E0565" w14:textId="77777777" w:rsidR="00CB7EB8" w:rsidRDefault="00CB7EB8" w:rsidP="002C7F3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77A3A">
              <w:rPr>
                <w:rFonts w:ascii="Arial" w:hAnsi="Arial" w:cs="Arial"/>
              </w:rPr>
              <w:t>β</w:t>
            </w:r>
            <w:r w:rsidRPr="00477A3A">
              <w:rPr>
                <w:rFonts w:ascii="Arial" w:hAnsi="Arial" w:cs="Arial"/>
                <w:vertAlign w:val="subscript"/>
              </w:rPr>
              <w:t>0</w:t>
            </w:r>
          </w:p>
        </w:tc>
        <w:tc>
          <w:tcPr>
            <w:tcW w:w="5001" w:type="dxa"/>
          </w:tcPr>
          <w:p w14:paraId="1931C165" w14:textId="77777777" w:rsidR="00CB7EB8" w:rsidRPr="00924260" w:rsidRDefault="00CB7EB8" w:rsidP="00974E0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</w:t>
            </w:r>
            <w:r>
              <w:rPr>
                <w:rFonts w:ascii="Arial" w:hAnsi="Arial" w:cs="Arial"/>
                <w:lang w:val="da-DK"/>
              </w:rPr>
              <w:t>5</w:t>
            </w:r>
            <w:r>
              <w:rPr>
                <w:rFonts w:ascii="Arial" w:hAnsi="Arial" w:cs="Arial"/>
              </w:rPr>
              <w:t xml:space="preserve"> (95%CI: 3</w:t>
            </w:r>
            <w:r>
              <w:rPr>
                <w:rFonts w:ascii="Arial" w:hAnsi="Arial" w:cs="Arial"/>
                <w:lang w:val="da-DK"/>
              </w:rPr>
              <w:t>.</w:t>
            </w:r>
            <w:r>
              <w:rPr>
                <w:rFonts w:ascii="Arial" w:hAnsi="Arial" w:cs="Arial"/>
              </w:rPr>
              <w:t>12 -12</w:t>
            </w:r>
            <w:r>
              <w:rPr>
                <w:rFonts w:ascii="Arial" w:hAnsi="Arial" w:cs="Arial"/>
                <w:lang w:val="da-DK"/>
              </w:rPr>
              <w:t>.</w:t>
            </w:r>
            <w:r>
              <w:rPr>
                <w:rFonts w:ascii="Arial" w:hAnsi="Arial" w:cs="Arial"/>
              </w:rPr>
              <w:t xml:space="preserve">57) </w:t>
            </w:r>
          </w:p>
        </w:tc>
        <w:tc>
          <w:tcPr>
            <w:tcW w:w="3208" w:type="dxa"/>
          </w:tcPr>
          <w:p w14:paraId="24D50108" w14:textId="77777777" w:rsidR="00CB7EB8" w:rsidRDefault="00CB7EB8" w:rsidP="00974E0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77A3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477A3A">
              <w:rPr>
                <w:rFonts w:ascii="Arial" w:hAnsi="Arial" w:cs="Arial"/>
              </w:rPr>
              <w:t>0017</w:t>
            </w:r>
          </w:p>
        </w:tc>
      </w:tr>
      <w:tr w:rsidR="00CB7EB8" w14:paraId="5D37E160" w14:textId="77777777" w:rsidTr="00974E01">
        <w:tc>
          <w:tcPr>
            <w:tcW w:w="1413" w:type="dxa"/>
            <w:vAlign w:val="center"/>
          </w:tcPr>
          <w:p w14:paraId="6D85BE68" w14:textId="77777777" w:rsidR="00CB7EB8" w:rsidRDefault="00CB7EB8" w:rsidP="002C7F3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77A3A">
              <w:rPr>
                <w:rFonts w:ascii="Arial" w:hAnsi="Arial" w:cs="Arial"/>
              </w:rPr>
              <w:t>β</w:t>
            </w:r>
            <w:r w:rsidRPr="00477A3A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5001" w:type="dxa"/>
          </w:tcPr>
          <w:p w14:paraId="3EE688F4" w14:textId="77777777" w:rsidR="00CB7EB8" w:rsidRDefault="00CB7EB8" w:rsidP="00974E01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5.88 (95%CI: 2.88 – 8</w:t>
            </w:r>
            <w:r>
              <w:rPr>
                <w:rFonts w:ascii="Arial" w:hAnsi="Arial" w:cs="Arial"/>
                <w:lang w:val="da-DK"/>
              </w:rPr>
              <w:t>.</w:t>
            </w:r>
            <w:r>
              <w:rPr>
                <w:rFonts w:ascii="Arial" w:hAnsi="Arial" w:cs="Arial"/>
              </w:rPr>
              <w:t xml:space="preserve">89) </w:t>
            </w:r>
          </w:p>
        </w:tc>
        <w:tc>
          <w:tcPr>
            <w:tcW w:w="3208" w:type="dxa"/>
          </w:tcPr>
          <w:p w14:paraId="2D20C525" w14:textId="77777777" w:rsidR="00CB7EB8" w:rsidRPr="00016F56" w:rsidRDefault="00CB7EB8" w:rsidP="00974E0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16F56">
              <w:rPr>
                <w:rFonts w:ascii="Arial" w:hAnsi="Arial" w:cs="Arial"/>
              </w:rPr>
              <w:t>0.0003</w:t>
            </w:r>
          </w:p>
        </w:tc>
      </w:tr>
      <w:tr w:rsidR="00CB7EB8" w14:paraId="32D09F88" w14:textId="77777777" w:rsidTr="00974E01">
        <w:tc>
          <w:tcPr>
            <w:tcW w:w="1413" w:type="dxa"/>
            <w:vAlign w:val="center"/>
          </w:tcPr>
          <w:p w14:paraId="43CDFDE9" w14:textId="77777777" w:rsidR="00CB7EB8" w:rsidRDefault="00CB7EB8" w:rsidP="002C7F3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77A3A">
              <w:rPr>
                <w:rFonts w:ascii="Arial" w:hAnsi="Arial" w:cs="Arial"/>
              </w:rPr>
              <w:t>β</w:t>
            </w:r>
            <w:r w:rsidRPr="00477A3A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5001" w:type="dxa"/>
          </w:tcPr>
          <w:p w14:paraId="5092ABE9" w14:textId="77777777" w:rsidR="00CB7EB8" w:rsidRDefault="00CB7EB8" w:rsidP="00974E01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25 (95%CI: 0.15 </w:t>
            </w:r>
            <w:r>
              <w:rPr>
                <w:rFonts w:ascii="Arial" w:hAnsi="Arial" w:cs="Arial"/>
              </w:rPr>
              <w:t>– 0</w:t>
            </w:r>
            <w:r>
              <w:rPr>
                <w:rFonts w:ascii="Arial" w:hAnsi="Arial" w:cs="Arial"/>
                <w:lang w:val="da-DK"/>
              </w:rPr>
              <w:t>.</w:t>
            </w:r>
            <w:r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  <w:lang w:val="da-DK"/>
              </w:rPr>
              <w:t>6</w:t>
            </w:r>
            <w:r>
              <w:rPr>
                <w:rFonts w:ascii="Arial" w:hAnsi="Arial" w:cs="Arial"/>
              </w:rPr>
              <w:t xml:space="preserve">) </w:t>
            </w:r>
          </w:p>
        </w:tc>
        <w:tc>
          <w:tcPr>
            <w:tcW w:w="3208" w:type="dxa"/>
          </w:tcPr>
          <w:p w14:paraId="25D9E270" w14:textId="77777777" w:rsidR="00CB7EB8" w:rsidRPr="00016F56" w:rsidRDefault="00CB7EB8" w:rsidP="00974E0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16F56">
              <w:rPr>
                <w:rFonts w:ascii="Arial" w:hAnsi="Arial" w:cs="Arial"/>
              </w:rPr>
              <w:t>&lt;0.0001</w:t>
            </w:r>
          </w:p>
        </w:tc>
      </w:tr>
    </w:tbl>
    <w:p w14:paraId="0FD2F631" w14:textId="77777777" w:rsidR="00CB7EB8" w:rsidRDefault="00CB7EB8" w:rsidP="002C7F3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6F5CE59B" w14:textId="3D6B8C47" w:rsidR="00E32E95" w:rsidRPr="001A2086" w:rsidRDefault="0016458B" w:rsidP="002C7F33">
      <w:pPr>
        <w:spacing w:line="480" w:lineRule="auto"/>
        <w:jc w:val="both"/>
      </w:pPr>
      <w:r w:rsidRPr="00E32E95">
        <w:rPr>
          <w:rFonts w:ascii="Arial" w:hAnsi="Arial" w:cs="Arial"/>
          <w:b/>
          <w:bCs/>
          <w:lang w:val="en-US"/>
        </w:rPr>
        <w:t>Supplementa</w:t>
      </w:r>
      <w:r w:rsidR="00761223">
        <w:rPr>
          <w:rFonts w:ascii="Arial" w:hAnsi="Arial" w:cs="Arial"/>
          <w:b/>
          <w:bCs/>
          <w:lang w:val="en-US"/>
        </w:rPr>
        <w:t>l</w:t>
      </w:r>
      <w:r w:rsidRPr="00E32E95">
        <w:rPr>
          <w:rFonts w:ascii="Arial" w:hAnsi="Arial" w:cs="Arial"/>
          <w:b/>
          <w:bCs/>
          <w:lang w:val="en-US"/>
        </w:rPr>
        <w:t xml:space="preserve"> Table </w:t>
      </w:r>
      <w:r w:rsidR="00236884">
        <w:rPr>
          <w:rFonts w:ascii="Arial" w:hAnsi="Arial" w:cs="Arial"/>
          <w:b/>
          <w:bCs/>
          <w:lang w:val="en-US"/>
        </w:rPr>
        <w:t>1</w:t>
      </w:r>
      <w:r w:rsidR="00F0167A">
        <w:rPr>
          <w:rFonts w:ascii="Arial" w:hAnsi="Arial" w:cs="Arial"/>
          <w:b/>
          <w:bCs/>
          <w:lang w:val="en-US"/>
        </w:rPr>
        <w:t>. De</w:t>
      </w:r>
      <w:r w:rsidR="00924260">
        <w:rPr>
          <w:rFonts w:ascii="Arial" w:hAnsi="Arial" w:cs="Arial"/>
          <w:b/>
          <w:bCs/>
          <w:lang w:val="en-US"/>
        </w:rPr>
        <w:t>terminants of plasma total cholesterol.</w:t>
      </w:r>
      <w:r w:rsidR="00CB7EB8">
        <w:rPr>
          <w:rFonts w:ascii="Arial" w:hAnsi="Arial" w:cs="Arial"/>
          <w:b/>
          <w:bCs/>
          <w:lang w:val="en-US"/>
        </w:rPr>
        <w:t xml:space="preserve"> </w:t>
      </w:r>
      <w:r w:rsidR="00055875" w:rsidRPr="00055875">
        <w:rPr>
          <w:rFonts w:ascii="Arial" w:hAnsi="Arial" w:cs="Arial"/>
          <w:lang w:val="en-US"/>
        </w:rPr>
        <w:t xml:space="preserve">Multiple </w:t>
      </w:r>
      <w:r w:rsidR="00055875">
        <w:rPr>
          <w:rFonts w:ascii="Arial" w:hAnsi="Arial" w:cs="Arial"/>
          <w:lang w:val="en-US"/>
        </w:rPr>
        <w:t>r</w:t>
      </w:r>
      <w:r w:rsidR="00CB7EB8">
        <w:rPr>
          <w:rFonts w:ascii="Arial" w:hAnsi="Arial" w:cs="Arial"/>
          <w:lang w:val="en-US"/>
        </w:rPr>
        <w:t xml:space="preserve">egression </w:t>
      </w:r>
      <w:r w:rsidR="00055875">
        <w:rPr>
          <w:rFonts w:ascii="Arial" w:hAnsi="Arial" w:cs="Arial"/>
          <w:lang w:val="en-US"/>
        </w:rPr>
        <w:t xml:space="preserve">analysis </w:t>
      </w:r>
      <w:r w:rsidR="001A2086" w:rsidRPr="001A2086">
        <w:rPr>
          <w:rFonts w:ascii="Arial" w:hAnsi="Arial" w:cs="Arial"/>
          <w:lang w:val="en-US"/>
        </w:rPr>
        <w:t>to analyze the independent effect of genotype and plasma PCSK9 on plasma cholesterol levels.</w:t>
      </w:r>
      <w:r w:rsidR="001A2086" w:rsidRPr="001A2086">
        <w:rPr>
          <w:rFonts w:ascii="Arial" w:hAnsi="Arial" w:cs="Arial"/>
          <w:color w:val="000000"/>
          <w:shd w:val="clear" w:color="auto" w:fill="FFFFFF"/>
        </w:rPr>
        <w:t> </w:t>
      </w:r>
    </w:p>
    <w:p w14:paraId="22F1EE48" w14:textId="77777777" w:rsidR="00863C4D" w:rsidRDefault="00863C4D" w:rsidP="002C7F33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30485AD" w14:textId="77C9F4CD" w:rsidR="00963139" w:rsidRPr="004319F8" w:rsidRDefault="00963139" w:rsidP="002C7F3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5001"/>
        <w:gridCol w:w="3208"/>
      </w:tblGrid>
      <w:tr w:rsidR="00236884" w:rsidRPr="008F12DF" w14:paraId="11FB9AA2" w14:textId="77777777" w:rsidTr="50B1283F">
        <w:tc>
          <w:tcPr>
            <w:tcW w:w="9622" w:type="dxa"/>
            <w:gridSpan w:val="3"/>
          </w:tcPr>
          <w:p w14:paraId="0BF2A483" w14:textId="77777777" w:rsidR="00236884" w:rsidRDefault="00236884" w:rsidP="007577A6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gression m</w:t>
            </w:r>
            <w:r w:rsidRPr="004319F8">
              <w:rPr>
                <w:rFonts w:ascii="Arial" w:hAnsi="Arial" w:cs="Arial"/>
                <w:lang w:val="en-US"/>
              </w:rPr>
              <w:t>odel</w:t>
            </w:r>
          </w:p>
          <w:p w14:paraId="769DFE6B" w14:textId="77777777" w:rsidR="00236884" w:rsidRPr="004319F8" w:rsidRDefault="00236884" w:rsidP="007577A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363DFE" w14:textId="77777777" w:rsidR="00236884" w:rsidRPr="004319F8" w:rsidRDefault="00236884" w:rsidP="007577A6">
            <w:pPr>
              <w:spacing w:line="276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m:oMath>
              <m:r>
                <w:rPr>
                  <w:rFonts w:ascii="Cambria Math" w:eastAsia="MS Mincho" w:hAnsi="Cambria Math" w:cs="Arial"/>
                  <w:szCs w:val="20"/>
                  <w:lang w:val="en-US"/>
                </w:rPr>
                <m:t>Y</m:t>
              </m:r>
              <m:r>
                <w:rPr>
                  <w:rFonts w:ascii="Cambria Math" w:eastAsia="MS Mincho" w:hAnsi="Cambria Math" w:cs="Arial"/>
                  <w:szCs w:val="20"/>
                  <w:lang w:val="en-US" w:eastAsia="da-DK"/>
                </w:rPr>
                <m:t>=</m:t>
              </m:r>
              <m:sSub>
                <m:sSubPr>
                  <m:ctrlPr>
                    <w:rPr>
                      <w:rFonts w:ascii="Cambria Math" w:eastAsia="MS Mincho" w:hAnsi="Cambria Math" w:cs="Arial"/>
                      <w:b/>
                      <w:i/>
                      <w:szCs w:val="20"/>
                      <w:lang w:val="en-US" w:eastAsia="da-DK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Arial"/>
                      <w:szCs w:val="20"/>
                      <w:lang w:val="en-US" w:eastAsia="da-DK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Arial"/>
                      <w:szCs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="MS Mincho" w:hAnsi="Cambria Math" w:cs="Arial"/>
                  <w:szCs w:val="20"/>
                  <w:lang w:val="en-US" w:eastAsia="da-DK"/>
                </w:rPr>
                <m:t>∙</m:t>
              </m:r>
              <m:r>
                <w:rPr>
                  <w:rFonts w:ascii="Cambria Math" w:eastAsia="MS Mincho" w:hAnsi="Cambria Math" w:cs="Arial"/>
                  <w:szCs w:val="20"/>
                  <w:lang w:val="en-US"/>
                </w:rPr>
                <m:t>B</m:t>
              </m:r>
              <m:r>
                <w:rPr>
                  <w:rFonts w:ascii="Cambria Math" w:eastAsia="MS Mincho" w:hAnsi="Cambria Math" w:cs="Arial"/>
                  <w:szCs w:val="20"/>
                  <w:lang w:val="en-US" w:eastAsia="da-DK"/>
                </w:rPr>
                <m:t>+</m:t>
              </m:r>
              <m:sSub>
                <m:sSubPr>
                  <m:ctrlPr>
                    <w:rPr>
                      <w:rFonts w:ascii="Cambria Math" w:eastAsia="MS Mincho" w:hAnsi="Cambria Math" w:cs="Arial"/>
                      <w:b/>
                      <w:i/>
                      <w:szCs w:val="20"/>
                      <w:lang w:val="en-US" w:eastAsia="da-DK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Arial"/>
                      <w:szCs w:val="20"/>
                      <w:lang w:val="en-US" w:eastAsia="da-DK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Arial"/>
                      <w:szCs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="MS Mincho" w:hAnsi="Cambria Math" w:cs="Arial"/>
                  <w:szCs w:val="20"/>
                  <w:lang w:val="en-US" w:eastAsia="da-DK"/>
                </w:rPr>
                <m:t>∙</m:t>
              </m:r>
              <m:r>
                <m:rPr>
                  <m:sty m:val="p"/>
                </m:rPr>
                <w:rPr>
                  <w:rFonts w:ascii="Cambria Math" w:eastAsia="MS Mincho" w:hAnsi="Cambria Math" w:cs="Arial"/>
                  <w:szCs w:val="20"/>
                  <w:lang w:val="en-US"/>
                </w:rPr>
                <m:t>C</m:t>
              </m:r>
              <m:r>
                <w:rPr>
                  <w:rFonts w:ascii="Cambria Math" w:eastAsia="MS Mincho" w:hAnsi="Cambria Math" w:cs="Arial"/>
                  <w:szCs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="MS Mincho" w:hAnsi="Cambria Math" w:cs="Arial"/>
                      <w:b/>
                      <w:i/>
                      <w:szCs w:val="20"/>
                      <w:lang w:val="en-US" w:eastAsia="da-DK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Arial"/>
                      <w:szCs w:val="20"/>
                      <w:lang w:val="en-US" w:eastAsia="da-DK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Arial"/>
                      <w:szCs w:val="20"/>
                      <w:lang w:val="en-US" w:eastAsia="da-DK"/>
                    </w:rPr>
                    <m:t>0</m:t>
                  </m:r>
                </m:sub>
              </m:sSub>
            </m:oMath>
            <w:r w:rsidRPr="004319F8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09F4FB24" w14:textId="77777777" w:rsidR="00236884" w:rsidRDefault="00236884" w:rsidP="007577A6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  <w:p w14:paraId="16533A98" w14:textId="293DB4FA" w:rsidR="00236884" w:rsidRPr="004319F8" w:rsidRDefault="00236884" w:rsidP="007577A6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50B1283F">
              <w:rPr>
                <w:rFonts w:ascii="Arial" w:hAnsi="Arial" w:cs="Arial"/>
                <w:lang w:val="en-US"/>
              </w:rPr>
              <w:t xml:space="preserve">where </w:t>
            </w:r>
            <w:r w:rsidRPr="50B1283F">
              <w:rPr>
                <w:rFonts w:ascii="Arial" w:hAnsi="Arial" w:cs="Arial"/>
                <w:i/>
                <w:iCs/>
                <w:lang w:val="en-US"/>
              </w:rPr>
              <w:t>Y</w:t>
            </w:r>
            <w:r w:rsidRPr="50B1283F">
              <w:rPr>
                <w:rFonts w:ascii="Arial" w:hAnsi="Arial" w:cs="Arial"/>
                <w:lang w:val="en-US"/>
              </w:rPr>
              <w:t xml:space="preserve"> is </w:t>
            </w:r>
            <w:r w:rsidR="00F44F9D">
              <w:rPr>
                <w:rFonts w:ascii="Arial" w:hAnsi="Arial" w:cs="Arial"/>
                <w:lang w:val="en-US"/>
              </w:rPr>
              <w:t xml:space="preserve">log-transformed </w:t>
            </w:r>
            <w:r w:rsidRPr="50B1283F">
              <w:rPr>
                <w:rFonts w:ascii="Arial" w:hAnsi="Arial" w:cs="Arial"/>
                <w:lang w:val="en-US"/>
              </w:rPr>
              <w:t>plaque area (in mm</w:t>
            </w:r>
            <w:r w:rsidRPr="50B1283F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50B1283F">
              <w:rPr>
                <w:rFonts w:ascii="Arial" w:hAnsi="Arial" w:cs="Arial"/>
                <w:lang w:val="en-US"/>
              </w:rPr>
              <w:t xml:space="preserve">), B is a binary variable representing genotype and C is </w:t>
            </w:r>
            <w:r w:rsidR="1E000C7F" w:rsidRPr="50B1283F">
              <w:rPr>
                <w:rFonts w:ascii="Arial" w:hAnsi="Arial" w:cs="Arial"/>
                <w:lang w:val="en-US"/>
              </w:rPr>
              <w:t xml:space="preserve">area-under-the-curve for </w:t>
            </w:r>
            <w:r w:rsidRPr="50B1283F">
              <w:rPr>
                <w:rFonts w:ascii="Arial" w:hAnsi="Arial" w:cs="Arial"/>
                <w:lang w:val="en-US"/>
              </w:rPr>
              <w:t xml:space="preserve">plasma </w:t>
            </w:r>
            <w:r w:rsidR="001A2086">
              <w:rPr>
                <w:rFonts w:ascii="Arial" w:hAnsi="Arial" w:cs="Arial"/>
                <w:lang w:val="en-US"/>
              </w:rPr>
              <w:t xml:space="preserve">total </w:t>
            </w:r>
            <w:r w:rsidRPr="50B1283F">
              <w:rPr>
                <w:rFonts w:ascii="Arial" w:hAnsi="Arial" w:cs="Arial"/>
                <w:lang w:val="en-US"/>
              </w:rPr>
              <w:t>cholesterol (in mM</w:t>
            </w:r>
            <w:r w:rsidR="00F44F9D">
              <w:rPr>
                <w:rFonts w:ascii="Arial" w:hAnsi="Arial" w:cs="Arial"/>
                <w:lang w:val="en-US"/>
              </w:rPr>
              <w:sym w:font="Symbol" w:char="F0D7"/>
            </w:r>
            <w:r w:rsidR="00F44F9D">
              <w:rPr>
                <w:rFonts w:ascii="Arial" w:hAnsi="Arial" w:cs="Arial"/>
                <w:lang w:val="en-US"/>
              </w:rPr>
              <w:t>week</w:t>
            </w:r>
            <w:r w:rsidRPr="50B1283F">
              <w:rPr>
                <w:rFonts w:ascii="Arial" w:hAnsi="Arial" w:cs="Arial"/>
                <w:lang w:val="en-US"/>
              </w:rPr>
              <w:t xml:space="preserve">).   </w:t>
            </w:r>
          </w:p>
        </w:tc>
      </w:tr>
      <w:tr w:rsidR="00236884" w14:paraId="746D2485" w14:textId="77777777" w:rsidTr="00863C4D">
        <w:tc>
          <w:tcPr>
            <w:tcW w:w="1413" w:type="dxa"/>
            <w:vAlign w:val="center"/>
          </w:tcPr>
          <w:p w14:paraId="7C680247" w14:textId="77777777" w:rsidR="00236884" w:rsidRDefault="00236884" w:rsidP="002C7F3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001" w:type="dxa"/>
            <w:vAlign w:val="center"/>
          </w:tcPr>
          <w:p w14:paraId="3D2C5E4C" w14:textId="77777777" w:rsidR="00236884" w:rsidRDefault="00236884" w:rsidP="007577A6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stimate</w:t>
            </w:r>
          </w:p>
        </w:tc>
        <w:tc>
          <w:tcPr>
            <w:tcW w:w="3208" w:type="dxa"/>
            <w:vAlign w:val="center"/>
          </w:tcPr>
          <w:p w14:paraId="6A2A50DD" w14:textId="77777777" w:rsidR="00236884" w:rsidRDefault="00236884" w:rsidP="007577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77A3A">
              <w:rPr>
                <w:rFonts w:ascii="Arial" w:hAnsi="Arial" w:cs="Arial"/>
              </w:rPr>
              <w:t>P value</w:t>
            </w:r>
          </w:p>
        </w:tc>
      </w:tr>
      <w:tr w:rsidR="00F44F9D" w14:paraId="5E021390" w14:textId="77777777" w:rsidTr="00A41381">
        <w:tc>
          <w:tcPr>
            <w:tcW w:w="1413" w:type="dxa"/>
          </w:tcPr>
          <w:p w14:paraId="1A1EF449" w14:textId="77777777" w:rsidR="00F44F9D" w:rsidRDefault="00F44F9D" w:rsidP="00A4138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77A3A">
              <w:rPr>
                <w:rFonts w:ascii="Arial" w:hAnsi="Arial" w:cs="Arial"/>
              </w:rPr>
              <w:t>β</w:t>
            </w:r>
            <w:r w:rsidRPr="00477A3A">
              <w:rPr>
                <w:rFonts w:ascii="Arial" w:hAnsi="Arial" w:cs="Arial"/>
                <w:vertAlign w:val="subscript"/>
              </w:rPr>
              <w:t>0</w:t>
            </w:r>
          </w:p>
        </w:tc>
        <w:tc>
          <w:tcPr>
            <w:tcW w:w="5001" w:type="dxa"/>
          </w:tcPr>
          <w:p w14:paraId="308E52A3" w14:textId="6AC168BD" w:rsidR="00F44F9D" w:rsidRPr="00F44F9D" w:rsidRDefault="00F44F9D" w:rsidP="00A41381">
            <w:pPr>
              <w:spacing w:line="276" w:lineRule="auto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  <w:lang w:val="da-DK"/>
              </w:rPr>
              <w:t xml:space="preserve">10 </w:t>
            </w:r>
            <w:r>
              <w:rPr>
                <w:rFonts w:ascii="Arial" w:hAnsi="Arial" w:cs="Arial"/>
              </w:rPr>
              <w:t>(95%CI:</w:t>
            </w:r>
            <w:r>
              <w:rPr>
                <w:rFonts w:ascii="Arial" w:hAnsi="Arial" w:cs="Arial"/>
                <w:lang w:val="da-DK"/>
              </w:rPr>
              <w:t xml:space="preserve"> </w:t>
            </w:r>
            <w:r>
              <w:rPr>
                <w:rFonts w:ascii="Arial" w:hAnsi="Arial" w:cs="Arial"/>
              </w:rPr>
              <w:t>-2.97 –</w:t>
            </w:r>
            <w:r>
              <w:rPr>
                <w:rFonts w:ascii="Arial" w:hAnsi="Arial" w:cs="Arial"/>
                <w:lang w:val="da-DK"/>
              </w:rPr>
              <w:t xml:space="preserve"> </w:t>
            </w:r>
            <w:r>
              <w:rPr>
                <w:rFonts w:ascii="Arial" w:hAnsi="Arial" w:cs="Arial"/>
              </w:rPr>
              <w:t>1.22</w:t>
            </w:r>
            <w:r>
              <w:rPr>
                <w:rFonts w:ascii="Arial" w:hAnsi="Arial" w:cs="Arial"/>
                <w:lang w:val="da-DK"/>
              </w:rPr>
              <w:t>)</w:t>
            </w:r>
          </w:p>
        </w:tc>
        <w:tc>
          <w:tcPr>
            <w:tcW w:w="3208" w:type="dxa"/>
          </w:tcPr>
          <w:p w14:paraId="5F0500F1" w14:textId="675567C1" w:rsidR="00F44F9D" w:rsidRDefault="00F44F9D" w:rsidP="00A41381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F44F9D" w14:paraId="6534D614" w14:textId="77777777" w:rsidTr="00A41381">
        <w:tc>
          <w:tcPr>
            <w:tcW w:w="1413" w:type="dxa"/>
          </w:tcPr>
          <w:p w14:paraId="10B55860" w14:textId="77777777" w:rsidR="00F44F9D" w:rsidRDefault="00F44F9D" w:rsidP="00A4138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77A3A">
              <w:rPr>
                <w:rFonts w:ascii="Arial" w:hAnsi="Arial" w:cs="Arial"/>
              </w:rPr>
              <w:t>β</w:t>
            </w:r>
            <w:r w:rsidRPr="00477A3A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5001" w:type="dxa"/>
          </w:tcPr>
          <w:p w14:paraId="180C2548" w14:textId="76C96217" w:rsidR="00F44F9D" w:rsidRPr="00F44F9D" w:rsidRDefault="00F44F9D" w:rsidP="00A41381">
            <w:pPr>
              <w:spacing w:line="276" w:lineRule="auto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</w:rPr>
              <w:t>-0.11</w:t>
            </w:r>
            <w:r>
              <w:rPr>
                <w:rFonts w:ascii="Arial" w:hAnsi="Arial" w:cs="Arial"/>
                <w:lang w:val="da-DK"/>
              </w:rPr>
              <w:t xml:space="preserve"> </w:t>
            </w:r>
            <w:r>
              <w:rPr>
                <w:rFonts w:ascii="Arial" w:hAnsi="Arial" w:cs="Arial"/>
              </w:rPr>
              <w:t>(95%CI:-0.46</w:t>
            </w:r>
            <w:r>
              <w:rPr>
                <w:rFonts w:ascii="Arial" w:hAnsi="Arial" w:cs="Arial"/>
                <w:lang w:val="da-DK"/>
              </w:rPr>
              <w:t xml:space="preserve"> </w:t>
            </w:r>
            <w:r>
              <w:rPr>
                <w:rFonts w:ascii="Arial" w:hAnsi="Arial" w:cs="Arial"/>
              </w:rPr>
              <w:t>– 0.24</w:t>
            </w:r>
            <w:r>
              <w:rPr>
                <w:rFonts w:ascii="Arial" w:hAnsi="Arial" w:cs="Arial"/>
                <w:lang w:val="da-DK"/>
              </w:rPr>
              <w:t>)</w:t>
            </w:r>
          </w:p>
        </w:tc>
        <w:tc>
          <w:tcPr>
            <w:tcW w:w="3208" w:type="dxa"/>
          </w:tcPr>
          <w:p w14:paraId="24FEFCCC" w14:textId="527A56DD" w:rsidR="00F44F9D" w:rsidRDefault="00F44F9D" w:rsidP="00A41381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0.5245</w:t>
            </w:r>
          </w:p>
        </w:tc>
      </w:tr>
      <w:tr w:rsidR="00F44F9D" w14:paraId="1C393E4D" w14:textId="77777777" w:rsidTr="00A41381">
        <w:tc>
          <w:tcPr>
            <w:tcW w:w="1413" w:type="dxa"/>
          </w:tcPr>
          <w:p w14:paraId="3705B168" w14:textId="77777777" w:rsidR="00F44F9D" w:rsidRDefault="00F44F9D" w:rsidP="00A4138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77A3A">
              <w:rPr>
                <w:rFonts w:ascii="Arial" w:hAnsi="Arial" w:cs="Arial"/>
              </w:rPr>
              <w:t>β</w:t>
            </w:r>
            <w:r w:rsidRPr="00477A3A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5001" w:type="dxa"/>
          </w:tcPr>
          <w:p w14:paraId="7073AB16" w14:textId="03C38F95" w:rsidR="00F44F9D" w:rsidRPr="00C839C4" w:rsidRDefault="00C839C4" w:rsidP="00A41381">
            <w:pPr>
              <w:spacing w:line="276" w:lineRule="auto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  <w:lang w:val="da-DK"/>
              </w:rPr>
              <w:t>4.10</w:t>
            </w:r>
            <w:r>
              <w:rPr>
                <w:rFonts w:ascii="Arial" w:hAnsi="Arial" w:cs="Arial"/>
                <w:lang w:val="en-US"/>
              </w:rPr>
              <w:sym w:font="Symbol" w:char="F0D7"/>
            </w:r>
            <w:r>
              <w:rPr>
                <w:rFonts w:ascii="Arial" w:hAnsi="Arial" w:cs="Arial"/>
                <w:lang w:val="en-US"/>
              </w:rPr>
              <w:t>10</w:t>
            </w:r>
            <w:r w:rsidRPr="00C839C4">
              <w:rPr>
                <w:rFonts w:ascii="Arial" w:hAnsi="Arial" w:cs="Arial"/>
                <w:vertAlign w:val="superscript"/>
                <w:lang w:val="en-US"/>
              </w:rPr>
              <w:t>-3</w:t>
            </w:r>
            <w:r>
              <w:rPr>
                <w:rFonts w:ascii="Arial" w:hAnsi="Arial" w:cs="Arial"/>
                <w:lang w:val="da-DK"/>
              </w:rPr>
              <w:t xml:space="preserve"> </w:t>
            </w:r>
            <w:r w:rsidR="00F44F9D">
              <w:rPr>
                <w:rFonts w:ascii="Arial" w:hAnsi="Arial" w:cs="Arial"/>
              </w:rPr>
              <w:t>(95%CI:</w:t>
            </w:r>
            <w:r>
              <w:rPr>
                <w:rFonts w:ascii="Arial" w:hAnsi="Arial" w:cs="Arial"/>
                <w:lang w:val="da-DK"/>
              </w:rPr>
              <w:t>0.0</w:t>
            </w:r>
            <w:r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  <w:lang w:val="da-DK"/>
              </w:rPr>
              <w:t>6</w:t>
            </w:r>
            <w:r>
              <w:rPr>
                <w:rFonts w:ascii="Arial" w:hAnsi="Arial" w:cs="Arial"/>
                <w:lang w:val="en-US"/>
              </w:rPr>
              <w:sym w:font="Symbol" w:char="F0D7"/>
            </w:r>
            <w:r>
              <w:rPr>
                <w:rFonts w:ascii="Arial" w:hAnsi="Arial" w:cs="Arial"/>
                <w:lang w:val="en-US"/>
              </w:rPr>
              <w:t>10</w:t>
            </w:r>
            <w:r w:rsidRPr="00C839C4">
              <w:rPr>
                <w:rFonts w:ascii="Arial" w:hAnsi="Arial" w:cs="Arial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vertAlign w:val="superscript"/>
                <w:lang w:val="en-US"/>
              </w:rPr>
              <w:t xml:space="preserve">3 </w:t>
            </w:r>
            <w:r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  <w:lang w:val="da-DK"/>
              </w:rPr>
              <w:t xml:space="preserve"> 8.13</w:t>
            </w:r>
            <w:r>
              <w:rPr>
                <w:rFonts w:ascii="Arial" w:hAnsi="Arial" w:cs="Arial"/>
                <w:lang w:val="en-US"/>
              </w:rPr>
              <w:sym w:font="Symbol" w:char="F0D7"/>
            </w:r>
            <w:r>
              <w:rPr>
                <w:rFonts w:ascii="Arial" w:hAnsi="Arial" w:cs="Arial"/>
                <w:lang w:val="en-US"/>
              </w:rPr>
              <w:t>10</w:t>
            </w:r>
            <w:r w:rsidRPr="00C839C4">
              <w:rPr>
                <w:rFonts w:ascii="Arial" w:hAnsi="Arial" w:cs="Arial"/>
                <w:vertAlign w:val="superscript"/>
                <w:lang w:val="en-US"/>
              </w:rPr>
              <w:t>-3</w:t>
            </w:r>
            <w:r>
              <w:rPr>
                <w:rFonts w:ascii="Arial" w:hAnsi="Arial" w:cs="Arial"/>
                <w:lang w:val="da-DK"/>
              </w:rPr>
              <w:t>)</w:t>
            </w:r>
          </w:p>
        </w:tc>
        <w:tc>
          <w:tcPr>
            <w:tcW w:w="3208" w:type="dxa"/>
          </w:tcPr>
          <w:p w14:paraId="20774FB3" w14:textId="3A6350E0" w:rsidR="00F44F9D" w:rsidRPr="00016F56" w:rsidRDefault="00F44F9D" w:rsidP="00A4138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16F56">
              <w:rPr>
                <w:rFonts w:ascii="Arial" w:hAnsi="Arial" w:cs="Arial"/>
              </w:rPr>
              <w:t>0.0466</w:t>
            </w:r>
          </w:p>
        </w:tc>
      </w:tr>
    </w:tbl>
    <w:p w14:paraId="5B17D342" w14:textId="77777777" w:rsidR="00236884" w:rsidRDefault="00236884" w:rsidP="002C7F3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0263F83" w14:textId="61F167B7" w:rsidR="001A2086" w:rsidRDefault="001A2086" w:rsidP="002C7F33">
      <w:pPr>
        <w:spacing w:line="480" w:lineRule="auto"/>
        <w:jc w:val="both"/>
        <w:rPr>
          <w:rFonts w:ascii="Arial" w:hAnsi="Arial" w:cs="Arial"/>
          <w:lang w:val="en-US"/>
        </w:rPr>
      </w:pPr>
      <w:r w:rsidRPr="00E32E95">
        <w:rPr>
          <w:rFonts w:ascii="Arial" w:hAnsi="Arial" w:cs="Arial"/>
          <w:b/>
          <w:bCs/>
          <w:lang w:val="en-US"/>
        </w:rPr>
        <w:t>Supplementa</w:t>
      </w:r>
      <w:r w:rsidR="00761223">
        <w:rPr>
          <w:rFonts w:ascii="Arial" w:hAnsi="Arial" w:cs="Arial"/>
          <w:b/>
          <w:bCs/>
          <w:lang w:val="en-US"/>
        </w:rPr>
        <w:t>l</w:t>
      </w:r>
      <w:r w:rsidRPr="00E32E95">
        <w:rPr>
          <w:rFonts w:ascii="Arial" w:hAnsi="Arial" w:cs="Arial"/>
          <w:b/>
          <w:bCs/>
          <w:lang w:val="en-US"/>
        </w:rPr>
        <w:t xml:space="preserve"> Table </w:t>
      </w:r>
      <w:r>
        <w:rPr>
          <w:rFonts w:ascii="Arial" w:hAnsi="Arial" w:cs="Arial"/>
          <w:b/>
          <w:bCs/>
          <w:lang w:val="en-US"/>
        </w:rPr>
        <w:t xml:space="preserve">2. Determinants of plaque area in </w:t>
      </w:r>
      <w:r w:rsidRPr="00EB69F2">
        <w:rPr>
          <w:rFonts w:ascii="Arial" w:hAnsi="Arial" w:cs="Arial"/>
          <w:b/>
          <w:bCs/>
          <w:i/>
          <w:iCs/>
          <w:lang w:val="en-US"/>
        </w:rPr>
        <w:t>Ccl2</w:t>
      </w:r>
      <w:r w:rsidRPr="00EB69F2">
        <w:rPr>
          <w:rFonts w:ascii="Arial" w:hAnsi="Arial" w:cs="Arial"/>
          <w:b/>
          <w:bCs/>
          <w:vertAlign w:val="superscript"/>
          <w:lang w:val="en-US"/>
        </w:rPr>
        <w:t>SMC-KO</w:t>
      </w:r>
      <w:r>
        <w:rPr>
          <w:rFonts w:ascii="Arial" w:hAnsi="Arial" w:cs="Arial"/>
          <w:b/>
          <w:bCs/>
          <w:lang w:val="en-US"/>
        </w:rPr>
        <w:t xml:space="preserve"> and </w:t>
      </w:r>
      <w:r w:rsidRPr="00EB69F2">
        <w:rPr>
          <w:rFonts w:ascii="Arial" w:hAnsi="Arial" w:cs="Arial"/>
          <w:b/>
          <w:bCs/>
          <w:i/>
          <w:iCs/>
          <w:lang w:val="en-US"/>
        </w:rPr>
        <w:t>Ccl2</w:t>
      </w:r>
      <w:r w:rsidRPr="00EB69F2">
        <w:rPr>
          <w:rFonts w:ascii="Arial" w:hAnsi="Arial" w:cs="Arial"/>
          <w:b/>
          <w:bCs/>
          <w:vertAlign w:val="superscript"/>
          <w:lang w:val="en-US"/>
        </w:rPr>
        <w:t>SMC-WT</w:t>
      </w:r>
      <w:r>
        <w:rPr>
          <w:rFonts w:ascii="Arial" w:hAnsi="Arial" w:cs="Arial"/>
          <w:b/>
          <w:bCs/>
          <w:lang w:val="en-US"/>
        </w:rPr>
        <w:t xml:space="preserve"> mice. </w:t>
      </w:r>
      <w:r w:rsidRPr="00055875">
        <w:rPr>
          <w:rFonts w:ascii="Arial" w:hAnsi="Arial" w:cs="Arial"/>
          <w:lang w:val="en-US"/>
        </w:rPr>
        <w:t xml:space="preserve">Multiple </w:t>
      </w:r>
      <w:r>
        <w:rPr>
          <w:rFonts w:ascii="Arial" w:hAnsi="Arial" w:cs="Arial"/>
          <w:lang w:val="en-US"/>
        </w:rPr>
        <w:t xml:space="preserve">regression analysis </w:t>
      </w:r>
      <w:r w:rsidRPr="001A2086">
        <w:rPr>
          <w:rFonts w:ascii="Arial" w:hAnsi="Arial" w:cs="Arial"/>
          <w:lang w:val="en-US"/>
        </w:rPr>
        <w:t xml:space="preserve">to analyze the independent effect of genotype and </w:t>
      </w:r>
      <w:r>
        <w:rPr>
          <w:rFonts w:ascii="Arial" w:hAnsi="Arial" w:cs="Arial"/>
          <w:lang w:val="en-US"/>
        </w:rPr>
        <w:t>area under the curve for plasma total cholesterol on plaque area.</w:t>
      </w:r>
    </w:p>
    <w:p w14:paraId="190BD65B" w14:textId="77777777" w:rsidR="001A2086" w:rsidRDefault="001A2086" w:rsidP="002C7F3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9A05C1B" w14:textId="77777777" w:rsidR="00863C4D" w:rsidRPr="001A2086" w:rsidRDefault="00863C4D" w:rsidP="002C7F3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3F69A36" w14:textId="77777777" w:rsidR="00863C4D" w:rsidRDefault="00863C4D" w:rsidP="002C7F3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3B2506FA" w14:textId="77777777" w:rsidR="00863C4D" w:rsidRDefault="00863C4D" w:rsidP="002C7F3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31EFC089" w14:textId="77777777" w:rsidR="00863C4D" w:rsidRDefault="00863C4D" w:rsidP="002C7F3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F9FBB3D" w14:textId="77777777" w:rsidR="00863C4D" w:rsidRDefault="00863C4D" w:rsidP="002C7F3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4138F0FE" w14:textId="77777777" w:rsidR="00863C4D" w:rsidRDefault="00863C4D" w:rsidP="002C7F3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AA39708" w14:textId="77777777" w:rsidR="00863C4D" w:rsidRDefault="00863C4D" w:rsidP="002C7F3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0DABE21D" w14:textId="77777777" w:rsidR="00863C4D" w:rsidRDefault="00863C4D" w:rsidP="002C7F33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5C9F3018" w14:textId="7C0896E7" w:rsidR="00236884" w:rsidRPr="004319F8" w:rsidRDefault="00236884" w:rsidP="002C7F3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5001"/>
        <w:gridCol w:w="3208"/>
      </w:tblGrid>
      <w:tr w:rsidR="00236884" w:rsidRPr="008F12DF" w14:paraId="27B888FC" w14:textId="77777777" w:rsidTr="002B5E76">
        <w:tc>
          <w:tcPr>
            <w:tcW w:w="9622" w:type="dxa"/>
            <w:gridSpan w:val="3"/>
          </w:tcPr>
          <w:p w14:paraId="6204FFA1" w14:textId="77777777" w:rsidR="00236884" w:rsidRDefault="00236884" w:rsidP="00FA42EA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gression m</w:t>
            </w:r>
            <w:r w:rsidRPr="004319F8">
              <w:rPr>
                <w:rFonts w:ascii="Arial" w:hAnsi="Arial" w:cs="Arial"/>
                <w:lang w:val="en-US"/>
              </w:rPr>
              <w:t>odel</w:t>
            </w:r>
          </w:p>
          <w:p w14:paraId="74CFA771" w14:textId="77777777" w:rsidR="00236884" w:rsidRPr="004319F8" w:rsidRDefault="00236884" w:rsidP="00FA42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D577FBA" w14:textId="77777777" w:rsidR="00236884" w:rsidRPr="004319F8" w:rsidRDefault="00236884" w:rsidP="00FA42EA">
            <w:pPr>
              <w:spacing w:line="276" w:lineRule="auto"/>
              <w:jc w:val="both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m:oMath>
              <m:r>
                <w:rPr>
                  <w:rFonts w:ascii="Cambria Math" w:eastAsia="MS Mincho" w:hAnsi="Cambria Math" w:cs="Arial"/>
                  <w:szCs w:val="20"/>
                  <w:lang w:val="en-US"/>
                </w:rPr>
                <m:t>Y</m:t>
              </m:r>
              <m:r>
                <w:rPr>
                  <w:rFonts w:ascii="Cambria Math" w:eastAsia="MS Mincho" w:hAnsi="Cambria Math" w:cs="Arial"/>
                  <w:szCs w:val="20"/>
                  <w:lang w:val="en-US" w:eastAsia="da-DK"/>
                </w:rPr>
                <m:t>=</m:t>
              </m:r>
              <m:sSub>
                <m:sSubPr>
                  <m:ctrlPr>
                    <w:rPr>
                      <w:rFonts w:ascii="Cambria Math" w:eastAsia="MS Mincho" w:hAnsi="Cambria Math" w:cs="Arial"/>
                      <w:b/>
                      <w:i/>
                      <w:szCs w:val="20"/>
                      <w:lang w:val="en-US" w:eastAsia="da-DK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Arial"/>
                      <w:szCs w:val="20"/>
                      <w:lang w:val="en-US" w:eastAsia="da-DK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Arial"/>
                      <w:szCs w:val="20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="MS Mincho" w:hAnsi="Cambria Math" w:cs="Arial"/>
                  <w:szCs w:val="20"/>
                  <w:lang w:val="en-US" w:eastAsia="da-DK"/>
                </w:rPr>
                <m:t>∙</m:t>
              </m:r>
              <m:r>
                <w:rPr>
                  <w:rFonts w:ascii="Cambria Math" w:eastAsia="MS Mincho" w:hAnsi="Cambria Math" w:cs="Arial"/>
                  <w:szCs w:val="20"/>
                  <w:lang w:val="en-US"/>
                </w:rPr>
                <m:t>B</m:t>
              </m:r>
              <m:r>
                <w:rPr>
                  <w:rFonts w:ascii="Cambria Math" w:eastAsia="MS Mincho" w:hAnsi="Cambria Math" w:cs="Arial"/>
                  <w:szCs w:val="20"/>
                  <w:lang w:val="en-US" w:eastAsia="da-DK"/>
                </w:rPr>
                <m:t>+</m:t>
              </m:r>
              <m:sSub>
                <m:sSubPr>
                  <m:ctrlPr>
                    <w:rPr>
                      <w:rFonts w:ascii="Cambria Math" w:eastAsia="MS Mincho" w:hAnsi="Cambria Math" w:cs="Arial"/>
                      <w:b/>
                      <w:i/>
                      <w:szCs w:val="20"/>
                      <w:lang w:val="en-US" w:eastAsia="da-DK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Arial"/>
                      <w:szCs w:val="20"/>
                      <w:lang w:val="en-US" w:eastAsia="da-DK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Arial"/>
                      <w:szCs w:val="20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="MS Mincho" w:hAnsi="Cambria Math" w:cs="Arial"/>
                  <w:szCs w:val="20"/>
                  <w:lang w:val="en-US" w:eastAsia="da-DK"/>
                </w:rPr>
                <m:t>∙</m:t>
              </m:r>
              <m:r>
                <m:rPr>
                  <m:sty m:val="p"/>
                </m:rPr>
                <w:rPr>
                  <w:rFonts w:ascii="Cambria Math" w:eastAsia="MS Mincho" w:hAnsi="Cambria Math" w:cs="Arial"/>
                  <w:szCs w:val="20"/>
                  <w:lang w:val="en-US"/>
                </w:rPr>
                <m:t>C</m:t>
              </m:r>
              <m:r>
                <w:rPr>
                  <w:rFonts w:ascii="Cambria Math" w:eastAsia="MS Mincho" w:hAnsi="Cambria Math" w:cs="Arial"/>
                  <w:szCs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="MS Mincho" w:hAnsi="Cambria Math" w:cs="Arial"/>
                      <w:b/>
                      <w:i/>
                      <w:szCs w:val="20"/>
                      <w:lang w:val="en-US" w:eastAsia="da-DK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Arial"/>
                      <w:szCs w:val="20"/>
                      <w:lang w:val="en-US" w:eastAsia="da-DK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MS Mincho" w:hAnsi="Cambria Math" w:cs="Arial"/>
                      <w:szCs w:val="20"/>
                      <w:lang w:val="en-US" w:eastAsia="da-DK"/>
                    </w:rPr>
                    <m:t>0</m:t>
                  </m:r>
                </m:sub>
              </m:sSub>
            </m:oMath>
            <w:r w:rsidRPr="004319F8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00CBEF25" w14:textId="77777777" w:rsidR="00236884" w:rsidRDefault="00236884" w:rsidP="00FA42EA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  <w:p w14:paraId="2AA2197D" w14:textId="38543E4B" w:rsidR="00236884" w:rsidRPr="004319F8" w:rsidRDefault="00236884" w:rsidP="00FA42EA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where </w:t>
            </w:r>
            <w:r w:rsidRPr="00924260">
              <w:rPr>
                <w:rFonts w:ascii="Arial" w:hAnsi="Arial" w:cs="Arial"/>
                <w:i/>
                <w:iCs/>
                <w:lang w:val="en-US"/>
              </w:rPr>
              <w:t>Y</w:t>
            </w:r>
            <w:r>
              <w:rPr>
                <w:rFonts w:ascii="Arial" w:hAnsi="Arial" w:cs="Arial"/>
                <w:lang w:val="en-US"/>
              </w:rPr>
              <w:t xml:space="preserve"> is </w:t>
            </w:r>
            <w:r w:rsidR="00863C4D">
              <w:rPr>
                <w:rFonts w:ascii="Arial" w:hAnsi="Arial" w:cs="Arial"/>
                <w:lang w:val="en-US"/>
              </w:rPr>
              <w:t xml:space="preserve">log-transformed </w:t>
            </w:r>
            <w:r>
              <w:rPr>
                <w:rFonts w:ascii="Arial" w:hAnsi="Arial" w:cs="Arial"/>
                <w:lang w:val="en-US"/>
              </w:rPr>
              <w:t>LGALS3+ area (in mm</w:t>
            </w:r>
            <w:r w:rsidRPr="006B44CC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 xml:space="preserve">), B is a binary variable representing genotype and C </w:t>
            </w:r>
            <w:r w:rsidR="00863C4D" w:rsidRPr="50B1283F">
              <w:rPr>
                <w:rFonts w:ascii="Arial" w:hAnsi="Arial" w:cs="Arial"/>
                <w:lang w:val="en-US"/>
              </w:rPr>
              <w:t>is area-under-the-curve for plasma total cholesterol (in mM</w:t>
            </w:r>
            <w:r w:rsidR="00863C4D">
              <w:rPr>
                <w:rFonts w:ascii="Arial" w:hAnsi="Arial" w:cs="Arial"/>
                <w:lang w:val="en-US"/>
              </w:rPr>
              <w:sym w:font="Symbol" w:char="F0D7"/>
            </w:r>
            <w:r w:rsidR="00863C4D">
              <w:rPr>
                <w:rFonts w:ascii="Arial" w:hAnsi="Arial" w:cs="Arial"/>
                <w:lang w:val="en-US"/>
              </w:rPr>
              <w:t>week</w:t>
            </w:r>
            <w:r w:rsidR="00863C4D" w:rsidRPr="50B1283F">
              <w:rPr>
                <w:rFonts w:ascii="Arial" w:hAnsi="Arial" w:cs="Arial"/>
                <w:lang w:val="en-US"/>
              </w:rPr>
              <w:t>)</w:t>
            </w:r>
            <w:r w:rsidR="00863C4D">
              <w:rPr>
                <w:rFonts w:ascii="Arial" w:hAnsi="Arial" w:cs="Arial"/>
                <w:lang w:val="en-US"/>
              </w:rPr>
              <w:t>.</w:t>
            </w:r>
          </w:p>
        </w:tc>
      </w:tr>
      <w:tr w:rsidR="00236884" w14:paraId="7DE7EC0A" w14:textId="77777777" w:rsidTr="002B5E76">
        <w:tc>
          <w:tcPr>
            <w:tcW w:w="1413" w:type="dxa"/>
          </w:tcPr>
          <w:p w14:paraId="6D6BEFD7" w14:textId="77777777" w:rsidR="00236884" w:rsidRDefault="00236884" w:rsidP="002C7F3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001" w:type="dxa"/>
          </w:tcPr>
          <w:p w14:paraId="60DD0DD1" w14:textId="77777777" w:rsidR="00236884" w:rsidRDefault="00236884" w:rsidP="00FA42EA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stimate</w:t>
            </w:r>
          </w:p>
        </w:tc>
        <w:tc>
          <w:tcPr>
            <w:tcW w:w="3208" w:type="dxa"/>
          </w:tcPr>
          <w:p w14:paraId="1B67F327" w14:textId="77777777" w:rsidR="00236884" w:rsidRDefault="00236884" w:rsidP="002C7F3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77A3A">
              <w:rPr>
                <w:rFonts w:ascii="Arial" w:hAnsi="Arial" w:cs="Arial"/>
              </w:rPr>
              <w:t>P value</w:t>
            </w:r>
          </w:p>
        </w:tc>
      </w:tr>
      <w:tr w:rsidR="00C839C4" w14:paraId="04BB4664" w14:textId="77777777" w:rsidTr="00A41381">
        <w:tc>
          <w:tcPr>
            <w:tcW w:w="1413" w:type="dxa"/>
          </w:tcPr>
          <w:p w14:paraId="455749C6" w14:textId="29361628" w:rsidR="00C839C4" w:rsidRDefault="00C839C4" w:rsidP="00A4138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77A3A">
              <w:rPr>
                <w:rFonts w:ascii="Arial" w:hAnsi="Arial" w:cs="Arial"/>
              </w:rPr>
              <w:t>β</w:t>
            </w:r>
            <w:r w:rsidRPr="00477A3A">
              <w:rPr>
                <w:rFonts w:ascii="Arial" w:hAnsi="Arial" w:cs="Arial"/>
                <w:vertAlign w:val="subscript"/>
              </w:rPr>
              <w:t>0</w:t>
            </w:r>
          </w:p>
        </w:tc>
        <w:tc>
          <w:tcPr>
            <w:tcW w:w="5001" w:type="dxa"/>
          </w:tcPr>
          <w:p w14:paraId="116169BA" w14:textId="3A485C47" w:rsidR="00C839C4" w:rsidRPr="00C839C4" w:rsidRDefault="00C839C4" w:rsidP="00A41381">
            <w:pPr>
              <w:spacing w:line="276" w:lineRule="auto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</w:rPr>
              <w:t>0.91</w:t>
            </w:r>
            <w:r>
              <w:rPr>
                <w:rFonts w:ascii="Arial" w:hAnsi="Arial" w:cs="Arial"/>
                <w:lang w:val="da-DK"/>
              </w:rPr>
              <w:t xml:space="preserve"> (</w:t>
            </w:r>
            <w:r>
              <w:rPr>
                <w:rFonts w:ascii="Arial" w:hAnsi="Arial" w:cs="Arial"/>
              </w:rPr>
              <w:t>95%CI:0.11 – 1.71</w:t>
            </w:r>
            <w:r>
              <w:rPr>
                <w:rFonts w:ascii="Arial" w:hAnsi="Arial" w:cs="Arial"/>
                <w:lang w:val="da-DK"/>
              </w:rPr>
              <w:t>)</w:t>
            </w:r>
          </w:p>
          <w:p w14:paraId="40B5FA6F" w14:textId="6B60C7CB" w:rsidR="00C839C4" w:rsidRPr="00C839C4" w:rsidRDefault="00C839C4" w:rsidP="00A41381">
            <w:pPr>
              <w:spacing w:line="276" w:lineRule="auto"/>
              <w:rPr>
                <w:rFonts w:ascii="Arial" w:hAnsi="Arial" w:cs="Arial"/>
                <w:lang w:val="da-DK"/>
              </w:rPr>
            </w:pPr>
          </w:p>
        </w:tc>
        <w:tc>
          <w:tcPr>
            <w:tcW w:w="3208" w:type="dxa"/>
            <w:vAlign w:val="center"/>
          </w:tcPr>
          <w:p w14:paraId="2055556F" w14:textId="0334B8F1" w:rsidR="00C839C4" w:rsidRDefault="00C839C4" w:rsidP="00FA42E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0.0275</w:t>
            </w:r>
          </w:p>
        </w:tc>
      </w:tr>
      <w:tr w:rsidR="00C839C4" w14:paraId="2B0783D0" w14:textId="77777777" w:rsidTr="00A41381">
        <w:tc>
          <w:tcPr>
            <w:tcW w:w="1413" w:type="dxa"/>
          </w:tcPr>
          <w:p w14:paraId="1F880D3F" w14:textId="77777777" w:rsidR="00C839C4" w:rsidRDefault="00C839C4" w:rsidP="00A4138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77A3A">
              <w:rPr>
                <w:rFonts w:ascii="Arial" w:hAnsi="Arial" w:cs="Arial"/>
              </w:rPr>
              <w:t>β</w:t>
            </w:r>
            <w:r w:rsidRPr="00477A3A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5001" w:type="dxa"/>
          </w:tcPr>
          <w:p w14:paraId="1BBEEFC2" w14:textId="22744F6C" w:rsidR="00C839C4" w:rsidRPr="00C839C4" w:rsidRDefault="00C839C4" w:rsidP="00A41381">
            <w:pPr>
              <w:spacing w:line="276" w:lineRule="auto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</w:rPr>
              <w:t>-0.0</w:t>
            </w:r>
            <w:r w:rsidR="00863C4D">
              <w:rPr>
                <w:rFonts w:ascii="Arial" w:hAnsi="Arial" w:cs="Arial"/>
                <w:lang w:val="da-DK"/>
              </w:rPr>
              <w:t>6</w:t>
            </w:r>
            <w:r>
              <w:rPr>
                <w:rFonts w:ascii="Arial" w:hAnsi="Arial" w:cs="Arial"/>
                <w:lang w:val="da-DK"/>
              </w:rPr>
              <w:t xml:space="preserve"> (</w:t>
            </w:r>
            <w:r>
              <w:rPr>
                <w:rFonts w:ascii="Arial" w:hAnsi="Arial" w:cs="Arial"/>
              </w:rPr>
              <w:t>95%CI:-0.3</w:t>
            </w:r>
            <w:r>
              <w:rPr>
                <w:rFonts w:ascii="Arial" w:hAnsi="Arial" w:cs="Arial"/>
                <w:lang w:val="da-DK"/>
              </w:rPr>
              <w:t>9</w:t>
            </w:r>
            <w:r>
              <w:rPr>
                <w:rFonts w:ascii="Arial" w:hAnsi="Arial" w:cs="Arial"/>
              </w:rPr>
              <w:t xml:space="preserve"> – 0.27</w:t>
            </w:r>
            <w:r>
              <w:rPr>
                <w:rFonts w:ascii="Arial" w:hAnsi="Arial" w:cs="Arial"/>
                <w:lang w:val="da-DK"/>
              </w:rPr>
              <w:t>)</w:t>
            </w:r>
          </w:p>
          <w:p w14:paraId="4170F617" w14:textId="78EA02EA" w:rsidR="00C839C4" w:rsidRPr="00C839C4" w:rsidRDefault="00C839C4" w:rsidP="00A41381">
            <w:pPr>
              <w:spacing w:line="276" w:lineRule="auto"/>
              <w:rPr>
                <w:rFonts w:ascii="Arial" w:hAnsi="Arial" w:cs="Arial"/>
                <w:lang w:val="da-DK"/>
              </w:rPr>
            </w:pPr>
          </w:p>
        </w:tc>
        <w:tc>
          <w:tcPr>
            <w:tcW w:w="3208" w:type="dxa"/>
            <w:vAlign w:val="center"/>
          </w:tcPr>
          <w:p w14:paraId="259D9FC8" w14:textId="18A7B8D7" w:rsidR="00C839C4" w:rsidRDefault="00C839C4" w:rsidP="002C7F33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0.7096</w:t>
            </w:r>
          </w:p>
        </w:tc>
      </w:tr>
      <w:tr w:rsidR="00C839C4" w14:paraId="09C4E94D" w14:textId="77777777" w:rsidTr="00A41381">
        <w:tc>
          <w:tcPr>
            <w:tcW w:w="1413" w:type="dxa"/>
          </w:tcPr>
          <w:p w14:paraId="5A589954" w14:textId="77777777" w:rsidR="00C839C4" w:rsidRDefault="00C839C4" w:rsidP="00A4138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77A3A">
              <w:rPr>
                <w:rFonts w:ascii="Arial" w:hAnsi="Arial" w:cs="Arial"/>
              </w:rPr>
              <w:t>β</w:t>
            </w:r>
            <w:r w:rsidRPr="00477A3A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5001" w:type="dxa"/>
          </w:tcPr>
          <w:p w14:paraId="13FF1265" w14:textId="343F3CA3" w:rsidR="00C839C4" w:rsidRDefault="00C839C4" w:rsidP="00A41381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5</w:t>
            </w:r>
            <w:r w:rsidR="00863C4D">
              <w:rPr>
                <w:rFonts w:ascii="Arial" w:hAnsi="Arial" w:cs="Arial"/>
                <w:lang w:val="da-DK"/>
              </w:rPr>
              <w:t>.</w:t>
            </w:r>
            <w:r>
              <w:rPr>
                <w:rFonts w:ascii="Arial" w:hAnsi="Arial" w:cs="Arial"/>
              </w:rPr>
              <w:t>72</w:t>
            </w:r>
            <w:r w:rsidR="00863C4D">
              <w:rPr>
                <w:rFonts w:ascii="Arial" w:hAnsi="Arial" w:cs="Arial"/>
                <w:lang w:val="en-US"/>
              </w:rPr>
              <w:sym w:font="Symbol" w:char="F0D7"/>
            </w:r>
            <w:r w:rsidR="00863C4D">
              <w:rPr>
                <w:rFonts w:ascii="Arial" w:hAnsi="Arial" w:cs="Arial"/>
                <w:lang w:val="en-US"/>
              </w:rPr>
              <w:t>10</w:t>
            </w:r>
            <w:r w:rsidR="00863C4D" w:rsidRPr="00C839C4">
              <w:rPr>
                <w:rFonts w:ascii="Arial" w:hAnsi="Arial" w:cs="Arial"/>
                <w:vertAlign w:val="superscript"/>
                <w:lang w:val="en-US"/>
              </w:rPr>
              <w:t>-3</w:t>
            </w:r>
            <w:r w:rsidR="00863C4D">
              <w:rPr>
                <w:rFonts w:ascii="Arial" w:hAnsi="Arial" w:cs="Arial"/>
                <w:lang w:val="da-DK"/>
              </w:rPr>
              <w:t xml:space="preserve"> (</w:t>
            </w:r>
            <w:r w:rsidR="00863C4D">
              <w:rPr>
                <w:rFonts w:ascii="Arial" w:hAnsi="Arial" w:cs="Arial"/>
              </w:rPr>
              <w:t>95%CI</w:t>
            </w:r>
            <w:r w:rsidR="00863C4D">
              <w:rPr>
                <w:rFonts w:ascii="Arial" w:hAnsi="Arial" w:cs="Arial"/>
                <w:lang w:val="da-DK"/>
              </w:rPr>
              <w:t xml:space="preserve">: </w:t>
            </w:r>
            <w:r w:rsidR="00863C4D">
              <w:rPr>
                <w:rFonts w:ascii="Arial" w:hAnsi="Arial" w:cs="Arial"/>
              </w:rPr>
              <w:t>2</w:t>
            </w:r>
            <w:r w:rsidR="00863C4D">
              <w:rPr>
                <w:rFonts w:ascii="Arial" w:hAnsi="Arial" w:cs="Arial"/>
                <w:lang w:val="da-DK"/>
              </w:rPr>
              <w:t>.</w:t>
            </w:r>
            <w:r w:rsidR="00863C4D">
              <w:rPr>
                <w:rFonts w:ascii="Arial" w:hAnsi="Arial" w:cs="Arial"/>
              </w:rPr>
              <w:t>0</w:t>
            </w:r>
            <w:r w:rsidR="00863C4D">
              <w:rPr>
                <w:rFonts w:ascii="Arial" w:hAnsi="Arial" w:cs="Arial"/>
                <w:lang w:val="da-DK"/>
              </w:rPr>
              <w:t>6</w:t>
            </w:r>
            <w:r w:rsidR="00863C4D">
              <w:rPr>
                <w:rFonts w:ascii="Arial" w:hAnsi="Arial" w:cs="Arial"/>
                <w:lang w:val="en-US"/>
              </w:rPr>
              <w:sym w:font="Symbol" w:char="F0D7"/>
            </w:r>
            <w:r w:rsidR="00863C4D">
              <w:rPr>
                <w:rFonts w:ascii="Arial" w:hAnsi="Arial" w:cs="Arial"/>
                <w:lang w:val="en-US"/>
              </w:rPr>
              <w:t>10</w:t>
            </w:r>
            <w:r w:rsidR="00863C4D" w:rsidRPr="00C839C4">
              <w:rPr>
                <w:rFonts w:ascii="Arial" w:hAnsi="Arial" w:cs="Arial"/>
                <w:vertAlign w:val="superscript"/>
                <w:lang w:val="en-US"/>
              </w:rPr>
              <w:t>-3</w:t>
            </w:r>
            <w:r w:rsidR="00863C4D">
              <w:rPr>
                <w:rFonts w:ascii="Arial" w:hAnsi="Arial" w:cs="Arial"/>
                <w:lang w:val="da-DK"/>
              </w:rPr>
              <w:t xml:space="preserve"> </w:t>
            </w:r>
            <w:r w:rsidR="00863C4D">
              <w:rPr>
                <w:rFonts w:ascii="Arial" w:hAnsi="Arial" w:cs="Arial"/>
              </w:rPr>
              <w:t xml:space="preserve">– </w:t>
            </w:r>
            <w:r w:rsidR="00863C4D">
              <w:rPr>
                <w:rFonts w:ascii="Arial" w:hAnsi="Arial" w:cs="Arial"/>
                <w:lang w:val="da-DK"/>
              </w:rPr>
              <w:t>9.39</w:t>
            </w:r>
            <w:r w:rsidR="00863C4D">
              <w:rPr>
                <w:rFonts w:ascii="Arial" w:hAnsi="Arial" w:cs="Arial"/>
                <w:lang w:val="en-US"/>
              </w:rPr>
              <w:sym w:font="Symbol" w:char="F0D7"/>
            </w:r>
            <w:r w:rsidR="00863C4D">
              <w:rPr>
                <w:rFonts w:ascii="Arial" w:hAnsi="Arial" w:cs="Arial"/>
                <w:lang w:val="en-US"/>
              </w:rPr>
              <w:t>10</w:t>
            </w:r>
            <w:r w:rsidR="00863C4D" w:rsidRPr="00C839C4">
              <w:rPr>
                <w:rFonts w:ascii="Arial" w:hAnsi="Arial" w:cs="Arial"/>
                <w:vertAlign w:val="superscript"/>
                <w:lang w:val="en-US"/>
              </w:rPr>
              <w:t>-3</w:t>
            </w:r>
            <w:r w:rsidR="00863C4D">
              <w:rPr>
                <w:rFonts w:ascii="Arial" w:hAnsi="Arial" w:cs="Arial"/>
                <w:lang w:val="da-DK"/>
              </w:rPr>
              <w:t xml:space="preserve">) </w:t>
            </w:r>
          </w:p>
        </w:tc>
        <w:tc>
          <w:tcPr>
            <w:tcW w:w="3208" w:type="dxa"/>
            <w:vAlign w:val="center"/>
          </w:tcPr>
          <w:p w14:paraId="3B716F3A" w14:textId="756AC7ED" w:rsidR="00C839C4" w:rsidRPr="00016F56" w:rsidRDefault="00C839C4" w:rsidP="002C7F3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16F56">
              <w:rPr>
                <w:rFonts w:ascii="Arial" w:hAnsi="Arial" w:cs="Arial"/>
              </w:rPr>
              <w:t>0.0037</w:t>
            </w:r>
          </w:p>
        </w:tc>
      </w:tr>
    </w:tbl>
    <w:p w14:paraId="6236F1A8" w14:textId="77777777" w:rsidR="00236884" w:rsidRDefault="00236884" w:rsidP="002C7F3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C72610F" w14:textId="0524D537" w:rsidR="001A2086" w:rsidRPr="001A2086" w:rsidRDefault="001A2086" w:rsidP="002C7F33">
      <w:pPr>
        <w:spacing w:line="480" w:lineRule="auto"/>
        <w:jc w:val="both"/>
      </w:pPr>
      <w:r w:rsidRPr="00E32E95">
        <w:rPr>
          <w:rFonts w:ascii="Arial" w:hAnsi="Arial" w:cs="Arial"/>
          <w:b/>
          <w:bCs/>
          <w:lang w:val="en-US"/>
        </w:rPr>
        <w:t>Supplementa</w:t>
      </w:r>
      <w:r w:rsidR="00761223">
        <w:rPr>
          <w:rFonts w:ascii="Arial" w:hAnsi="Arial" w:cs="Arial"/>
          <w:b/>
          <w:bCs/>
          <w:lang w:val="en-US"/>
        </w:rPr>
        <w:t>l</w:t>
      </w:r>
      <w:r w:rsidRPr="00E32E95">
        <w:rPr>
          <w:rFonts w:ascii="Arial" w:hAnsi="Arial" w:cs="Arial"/>
          <w:b/>
          <w:bCs/>
          <w:lang w:val="en-US"/>
        </w:rPr>
        <w:t xml:space="preserve"> Table </w:t>
      </w:r>
      <w:r>
        <w:rPr>
          <w:rFonts w:ascii="Arial" w:hAnsi="Arial" w:cs="Arial"/>
          <w:b/>
          <w:bCs/>
          <w:lang w:val="en-US"/>
        </w:rPr>
        <w:t xml:space="preserve">3. Determinants of plaque LGALS3+ cells in </w:t>
      </w:r>
      <w:r w:rsidRPr="00EB69F2">
        <w:rPr>
          <w:rFonts w:ascii="Arial" w:hAnsi="Arial" w:cs="Arial"/>
          <w:b/>
          <w:bCs/>
          <w:i/>
          <w:iCs/>
          <w:lang w:val="en-US"/>
        </w:rPr>
        <w:t>Ccl2</w:t>
      </w:r>
      <w:r w:rsidRPr="00EB69F2">
        <w:rPr>
          <w:rFonts w:ascii="Arial" w:hAnsi="Arial" w:cs="Arial"/>
          <w:b/>
          <w:bCs/>
          <w:vertAlign w:val="superscript"/>
          <w:lang w:val="en-US"/>
        </w:rPr>
        <w:t>SMC-KO</w:t>
      </w:r>
      <w:r>
        <w:rPr>
          <w:rFonts w:ascii="Arial" w:hAnsi="Arial" w:cs="Arial"/>
          <w:b/>
          <w:bCs/>
          <w:lang w:val="en-US"/>
        </w:rPr>
        <w:t xml:space="preserve"> and </w:t>
      </w:r>
      <w:r w:rsidRPr="00EB69F2">
        <w:rPr>
          <w:rFonts w:ascii="Arial" w:hAnsi="Arial" w:cs="Arial"/>
          <w:b/>
          <w:bCs/>
          <w:i/>
          <w:iCs/>
          <w:lang w:val="en-US"/>
        </w:rPr>
        <w:t>Ccl2</w:t>
      </w:r>
      <w:r w:rsidRPr="00EB69F2">
        <w:rPr>
          <w:rFonts w:ascii="Arial" w:hAnsi="Arial" w:cs="Arial"/>
          <w:b/>
          <w:bCs/>
          <w:vertAlign w:val="superscript"/>
          <w:lang w:val="en-US"/>
        </w:rPr>
        <w:t>SMC-WT</w:t>
      </w:r>
      <w:r>
        <w:rPr>
          <w:rFonts w:ascii="Arial" w:hAnsi="Arial" w:cs="Arial"/>
          <w:b/>
          <w:bCs/>
          <w:lang w:val="en-US"/>
        </w:rPr>
        <w:t xml:space="preserve"> mice. </w:t>
      </w:r>
      <w:r w:rsidRPr="00055875">
        <w:rPr>
          <w:rFonts w:ascii="Arial" w:hAnsi="Arial" w:cs="Arial"/>
          <w:lang w:val="en-US"/>
        </w:rPr>
        <w:t xml:space="preserve">Multiple </w:t>
      </w:r>
      <w:r>
        <w:rPr>
          <w:rFonts w:ascii="Arial" w:hAnsi="Arial" w:cs="Arial"/>
          <w:lang w:val="en-US"/>
        </w:rPr>
        <w:t xml:space="preserve">regression analysis </w:t>
      </w:r>
      <w:r w:rsidRPr="001A2086">
        <w:rPr>
          <w:rFonts w:ascii="Arial" w:hAnsi="Arial" w:cs="Arial"/>
          <w:lang w:val="en-US"/>
        </w:rPr>
        <w:t xml:space="preserve">to analyze the independent effect of genotype and </w:t>
      </w:r>
      <w:r>
        <w:rPr>
          <w:rFonts w:ascii="Arial" w:hAnsi="Arial" w:cs="Arial"/>
          <w:lang w:val="en-US"/>
        </w:rPr>
        <w:t>area under the curve for plasma total cholesterol</w:t>
      </w:r>
      <w:r w:rsidRPr="001A2086">
        <w:rPr>
          <w:rFonts w:ascii="Arial" w:hAnsi="Arial" w:cs="Arial"/>
          <w:lang w:val="en-US"/>
        </w:rPr>
        <w:t xml:space="preserve"> on </w:t>
      </w:r>
      <w:r>
        <w:rPr>
          <w:rFonts w:ascii="Arial" w:hAnsi="Arial" w:cs="Arial"/>
          <w:lang w:val="en-US"/>
        </w:rPr>
        <w:t>LGALS3+ area.</w:t>
      </w:r>
    </w:p>
    <w:p w14:paraId="3F7C9FBE" w14:textId="2B025936" w:rsidR="00FF28B4" w:rsidRPr="001A2086" w:rsidRDefault="00FF28B4" w:rsidP="002C7F33">
      <w:pPr>
        <w:spacing w:line="480" w:lineRule="auto"/>
        <w:jc w:val="both"/>
        <w:rPr>
          <w:rFonts w:ascii="Arial" w:hAnsi="Arial" w:cs="Arial"/>
        </w:rPr>
      </w:pPr>
    </w:p>
    <w:p w14:paraId="5D38B43A" w14:textId="77777777" w:rsidR="00805D19" w:rsidRDefault="00805D19" w:rsidP="002C7F3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11433B7" w14:textId="77777777" w:rsidR="00DF205B" w:rsidRDefault="00DF205B" w:rsidP="002C7F33">
      <w:pPr>
        <w:spacing w:line="480" w:lineRule="auto"/>
        <w:rPr>
          <w:rFonts w:ascii="Arial" w:hAnsi="Arial" w:cs="Arial"/>
          <w:lang w:val="en-US"/>
        </w:rPr>
      </w:pPr>
    </w:p>
    <w:p w14:paraId="7F648ECF" w14:textId="77777777" w:rsidR="00795D79" w:rsidRDefault="00795D79" w:rsidP="002C7F33">
      <w:pPr>
        <w:spacing w:line="480" w:lineRule="auto"/>
        <w:rPr>
          <w:rFonts w:ascii="Arial" w:hAnsi="Arial" w:cs="Arial"/>
          <w:lang w:val="en-US"/>
        </w:rPr>
      </w:pPr>
    </w:p>
    <w:p w14:paraId="36234171" w14:textId="77777777" w:rsidR="00795D79" w:rsidRDefault="00795D79" w:rsidP="002C7F33">
      <w:pPr>
        <w:spacing w:line="480" w:lineRule="auto"/>
        <w:rPr>
          <w:rFonts w:ascii="Arial" w:hAnsi="Arial" w:cs="Arial"/>
          <w:lang w:val="en-US"/>
        </w:rPr>
      </w:pPr>
    </w:p>
    <w:p w14:paraId="1DC16CAD" w14:textId="147588B0" w:rsidR="00DF205B" w:rsidRPr="00F53847" w:rsidRDefault="00795D79" w:rsidP="002C7F33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PAPERS2_CITATIONS &lt;papers2_bibliography/&gt;</w:instrText>
      </w:r>
      <w:r>
        <w:rPr>
          <w:rFonts w:ascii="Arial" w:hAnsi="Arial" w:cs="Arial"/>
          <w:lang w:val="en-US"/>
        </w:rPr>
        <w:fldChar w:fldCharType="end"/>
      </w:r>
    </w:p>
    <w:sectPr w:rsidR="00DF205B" w:rsidRPr="00F53847" w:rsidSect="00281E95">
      <w:footerReference w:type="default" r:id="rId11"/>
      <w:headerReference w:type="first" r:id="rId12"/>
      <w:pgSz w:w="11900" w:h="16840"/>
      <w:pgMar w:top="1701" w:right="1134" w:bottom="1701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2422B" w14:textId="77777777" w:rsidR="00281E95" w:rsidRDefault="00281E95" w:rsidP="0064026B">
      <w:r>
        <w:separator/>
      </w:r>
    </w:p>
  </w:endnote>
  <w:endnote w:type="continuationSeparator" w:id="0">
    <w:p w14:paraId="19A2D3C2" w14:textId="77777777" w:rsidR="00281E95" w:rsidRDefault="00281E95" w:rsidP="0064026B">
      <w:r>
        <w:continuationSeparator/>
      </w:r>
    </w:p>
  </w:endnote>
  <w:endnote w:type="continuationNotice" w:id="1">
    <w:p w14:paraId="71E12B4D" w14:textId="77777777" w:rsidR="00281E95" w:rsidRDefault="00281E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</w:rPr>
      <w:id w:val="-1606187179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71423133" w14:textId="128939E7" w:rsidR="00595ECE" w:rsidRPr="00FD3972" w:rsidRDefault="00595ECE">
        <w:pPr>
          <w:pStyle w:val="Footer"/>
          <w:jc w:val="center"/>
          <w:rPr>
            <w:rFonts w:asciiTheme="minorHAnsi" w:hAnsiTheme="minorHAnsi" w:cstheme="minorHAnsi"/>
            <w:sz w:val="20"/>
            <w:szCs w:val="20"/>
          </w:rPr>
        </w:pPr>
        <w:r w:rsidRPr="00FD3972">
          <w:rPr>
            <w:rFonts w:asciiTheme="minorHAnsi" w:hAnsiTheme="minorHAnsi" w:cstheme="minorHAnsi"/>
            <w:sz w:val="20"/>
            <w:szCs w:val="20"/>
          </w:rPr>
          <w:fldChar w:fldCharType="begin"/>
        </w:r>
        <w:r w:rsidRPr="00FD3972">
          <w:rPr>
            <w:rFonts w:asciiTheme="minorHAnsi" w:hAnsiTheme="minorHAnsi" w:cstheme="minorHAnsi"/>
            <w:sz w:val="20"/>
            <w:szCs w:val="20"/>
          </w:rPr>
          <w:instrText>PAGE   \* MERGEFORMAT</w:instrText>
        </w:r>
        <w:r w:rsidRPr="00FD3972">
          <w:rPr>
            <w:rFonts w:asciiTheme="minorHAnsi" w:hAnsiTheme="minorHAnsi" w:cstheme="minorHAnsi"/>
            <w:sz w:val="20"/>
            <w:szCs w:val="20"/>
          </w:rPr>
          <w:fldChar w:fldCharType="separate"/>
        </w:r>
        <w:r w:rsidR="00FF6C4D" w:rsidRPr="00FF6C4D">
          <w:rPr>
            <w:rFonts w:asciiTheme="minorHAnsi" w:hAnsiTheme="minorHAnsi" w:cstheme="minorHAnsi"/>
            <w:noProof/>
            <w:sz w:val="20"/>
            <w:szCs w:val="20"/>
            <w:lang w:val="da-DK"/>
          </w:rPr>
          <w:t>20</w:t>
        </w:r>
        <w:r w:rsidRPr="00FD3972">
          <w:rPr>
            <w:rFonts w:asciiTheme="minorHAnsi" w:hAnsiTheme="minorHAnsi" w:cstheme="minorHAnsi"/>
            <w:sz w:val="20"/>
            <w:szCs w:val="20"/>
          </w:rPr>
          <w:fldChar w:fldCharType="end"/>
        </w:r>
      </w:p>
    </w:sdtContent>
  </w:sdt>
  <w:p w14:paraId="038C5DCD" w14:textId="77777777" w:rsidR="00595ECE" w:rsidRDefault="00595E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33C12" w14:textId="77777777" w:rsidR="00281E95" w:rsidRDefault="00281E95" w:rsidP="0064026B">
      <w:r>
        <w:separator/>
      </w:r>
    </w:p>
  </w:footnote>
  <w:footnote w:type="continuationSeparator" w:id="0">
    <w:p w14:paraId="0436F39E" w14:textId="77777777" w:rsidR="00281E95" w:rsidRDefault="00281E95" w:rsidP="0064026B">
      <w:r>
        <w:continuationSeparator/>
      </w:r>
    </w:p>
  </w:footnote>
  <w:footnote w:type="continuationNotice" w:id="1">
    <w:p w14:paraId="0B258E91" w14:textId="77777777" w:rsidR="00281E95" w:rsidRDefault="00281E9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0424004"/>
      <w:docPartObj>
        <w:docPartGallery w:val="Page Numbers (Top of Page)"/>
        <w:docPartUnique/>
      </w:docPartObj>
    </w:sdtPr>
    <w:sdtContent>
      <w:p w14:paraId="13E484D9" w14:textId="1629E6BE" w:rsidR="000D7758" w:rsidRDefault="000D7758" w:rsidP="0017731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9538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EE71B5" w14:textId="77777777" w:rsidR="00595ECE" w:rsidRDefault="00595ECE" w:rsidP="000D775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8141C"/>
    <w:multiLevelType w:val="multilevel"/>
    <w:tmpl w:val="75C8E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ED3C83"/>
    <w:multiLevelType w:val="hybridMultilevel"/>
    <w:tmpl w:val="6FA46F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0C0EED"/>
    <w:multiLevelType w:val="multilevel"/>
    <w:tmpl w:val="B9323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1C5FE5"/>
    <w:multiLevelType w:val="hybridMultilevel"/>
    <w:tmpl w:val="17E619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A11889"/>
    <w:multiLevelType w:val="multilevel"/>
    <w:tmpl w:val="0B4CA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6216D69"/>
    <w:multiLevelType w:val="hybridMultilevel"/>
    <w:tmpl w:val="59520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7593553">
    <w:abstractNumId w:val="0"/>
  </w:num>
  <w:num w:numId="2" w16cid:durableId="1702972570">
    <w:abstractNumId w:val="1"/>
  </w:num>
  <w:num w:numId="3" w16cid:durableId="2104253761">
    <w:abstractNumId w:val="4"/>
  </w:num>
  <w:num w:numId="4" w16cid:durableId="1347100850">
    <w:abstractNumId w:val="2"/>
  </w:num>
  <w:num w:numId="5" w16cid:durableId="1664508207">
    <w:abstractNumId w:val="5"/>
  </w:num>
  <w:num w:numId="6" w16cid:durableId="4855142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removePersonalInformation/>
  <w:removeDateAndTime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da-DK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da-DK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3C6D"/>
    <w:rsid w:val="00000862"/>
    <w:rsid w:val="000017BB"/>
    <w:rsid w:val="00001833"/>
    <w:rsid w:val="00004F95"/>
    <w:rsid w:val="00005F83"/>
    <w:rsid w:val="00013646"/>
    <w:rsid w:val="00015334"/>
    <w:rsid w:val="00015666"/>
    <w:rsid w:val="00016F56"/>
    <w:rsid w:val="00020266"/>
    <w:rsid w:val="000207F0"/>
    <w:rsid w:val="0002380A"/>
    <w:rsid w:val="00024524"/>
    <w:rsid w:val="00024ABC"/>
    <w:rsid w:val="0002508A"/>
    <w:rsid w:val="00026561"/>
    <w:rsid w:val="000267B6"/>
    <w:rsid w:val="00026B74"/>
    <w:rsid w:val="00026F20"/>
    <w:rsid w:val="00027390"/>
    <w:rsid w:val="000276EB"/>
    <w:rsid w:val="000304CF"/>
    <w:rsid w:val="00032070"/>
    <w:rsid w:val="000347CE"/>
    <w:rsid w:val="00035611"/>
    <w:rsid w:val="000356E3"/>
    <w:rsid w:val="00035D27"/>
    <w:rsid w:val="000408D4"/>
    <w:rsid w:val="0004368A"/>
    <w:rsid w:val="00045950"/>
    <w:rsid w:val="00046D67"/>
    <w:rsid w:val="00051342"/>
    <w:rsid w:val="00052070"/>
    <w:rsid w:val="00053AB2"/>
    <w:rsid w:val="00055875"/>
    <w:rsid w:val="000563C4"/>
    <w:rsid w:val="000575C0"/>
    <w:rsid w:val="0006126B"/>
    <w:rsid w:val="000627D5"/>
    <w:rsid w:val="000636FF"/>
    <w:rsid w:val="00063852"/>
    <w:rsid w:val="00063E2F"/>
    <w:rsid w:val="000649F5"/>
    <w:rsid w:val="00071185"/>
    <w:rsid w:val="00071614"/>
    <w:rsid w:val="00071CA2"/>
    <w:rsid w:val="00072228"/>
    <w:rsid w:val="00073B85"/>
    <w:rsid w:val="00073DF0"/>
    <w:rsid w:val="00074607"/>
    <w:rsid w:val="00075565"/>
    <w:rsid w:val="00080149"/>
    <w:rsid w:val="00080260"/>
    <w:rsid w:val="00080EF2"/>
    <w:rsid w:val="00084CED"/>
    <w:rsid w:val="00085CF8"/>
    <w:rsid w:val="00086AEC"/>
    <w:rsid w:val="000909A4"/>
    <w:rsid w:val="0009357E"/>
    <w:rsid w:val="00093F02"/>
    <w:rsid w:val="000944B2"/>
    <w:rsid w:val="00094C93"/>
    <w:rsid w:val="00095096"/>
    <w:rsid w:val="00095380"/>
    <w:rsid w:val="00096C91"/>
    <w:rsid w:val="00097045"/>
    <w:rsid w:val="000A0746"/>
    <w:rsid w:val="000A18D0"/>
    <w:rsid w:val="000A2262"/>
    <w:rsid w:val="000A540D"/>
    <w:rsid w:val="000A5B33"/>
    <w:rsid w:val="000A5B46"/>
    <w:rsid w:val="000A5CA0"/>
    <w:rsid w:val="000A6AAF"/>
    <w:rsid w:val="000A72D8"/>
    <w:rsid w:val="000A7796"/>
    <w:rsid w:val="000B1BCD"/>
    <w:rsid w:val="000B1C06"/>
    <w:rsid w:val="000B5648"/>
    <w:rsid w:val="000B57AA"/>
    <w:rsid w:val="000B5B6E"/>
    <w:rsid w:val="000B5EEE"/>
    <w:rsid w:val="000B6570"/>
    <w:rsid w:val="000B70C9"/>
    <w:rsid w:val="000C0B26"/>
    <w:rsid w:val="000C0B7E"/>
    <w:rsid w:val="000C0DEE"/>
    <w:rsid w:val="000C3E59"/>
    <w:rsid w:val="000C4516"/>
    <w:rsid w:val="000C46BC"/>
    <w:rsid w:val="000C551F"/>
    <w:rsid w:val="000C609C"/>
    <w:rsid w:val="000C7950"/>
    <w:rsid w:val="000C7B36"/>
    <w:rsid w:val="000C7C34"/>
    <w:rsid w:val="000D0514"/>
    <w:rsid w:val="000D1514"/>
    <w:rsid w:val="000D2B15"/>
    <w:rsid w:val="000D2EC7"/>
    <w:rsid w:val="000D7758"/>
    <w:rsid w:val="000E10EB"/>
    <w:rsid w:val="000E3A9B"/>
    <w:rsid w:val="000E4006"/>
    <w:rsid w:val="000E487A"/>
    <w:rsid w:val="000E49ED"/>
    <w:rsid w:val="000E5519"/>
    <w:rsid w:val="000E56C4"/>
    <w:rsid w:val="000E5890"/>
    <w:rsid w:val="000E6BF0"/>
    <w:rsid w:val="000F2A8E"/>
    <w:rsid w:val="000F3A0B"/>
    <w:rsid w:val="000F5F6A"/>
    <w:rsid w:val="000F5FB1"/>
    <w:rsid w:val="000F7093"/>
    <w:rsid w:val="0010107C"/>
    <w:rsid w:val="00110BB4"/>
    <w:rsid w:val="00111E7A"/>
    <w:rsid w:val="001164F3"/>
    <w:rsid w:val="001175B1"/>
    <w:rsid w:val="0011763E"/>
    <w:rsid w:val="00121E04"/>
    <w:rsid w:val="0012565F"/>
    <w:rsid w:val="00126AB6"/>
    <w:rsid w:val="0012723D"/>
    <w:rsid w:val="0012748B"/>
    <w:rsid w:val="001275E6"/>
    <w:rsid w:val="00127D2E"/>
    <w:rsid w:val="00131ECD"/>
    <w:rsid w:val="00133714"/>
    <w:rsid w:val="00133DD6"/>
    <w:rsid w:val="00134ADA"/>
    <w:rsid w:val="00134FFF"/>
    <w:rsid w:val="00136241"/>
    <w:rsid w:val="00136E74"/>
    <w:rsid w:val="00140E88"/>
    <w:rsid w:val="00144A54"/>
    <w:rsid w:val="001463BA"/>
    <w:rsid w:val="001466C3"/>
    <w:rsid w:val="00146D26"/>
    <w:rsid w:val="00151CB4"/>
    <w:rsid w:val="00152026"/>
    <w:rsid w:val="00152A21"/>
    <w:rsid w:val="00154AAF"/>
    <w:rsid w:val="00154AEF"/>
    <w:rsid w:val="001575D7"/>
    <w:rsid w:val="00157C82"/>
    <w:rsid w:val="00161EB5"/>
    <w:rsid w:val="0016458B"/>
    <w:rsid w:val="0016549A"/>
    <w:rsid w:val="001657D4"/>
    <w:rsid w:val="00167EA0"/>
    <w:rsid w:val="00170132"/>
    <w:rsid w:val="00170980"/>
    <w:rsid w:val="00170A9C"/>
    <w:rsid w:val="00172EBC"/>
    <w:rsid w:val="001732A4"/>
    <w:rsid w:val="00174398"/>
    <w:rsid w:val="0018602C"/>
    <w:rsid w:val="00187800"/>
    <w:rsid w:val="001942CA"/>
    <w:rsid w:val="00195917"/>
    <w:rsid w:val="00195A6B"/>
    <w:rsid w:val="00195DD5"/>
    <w:rsid w:val="001972DE"/>
    <w:rsid w:val="001A11DA"/>
    <w:rsid w:val="001A2086"/>
    <w:rsid w:val="001A3AF4"/>
    <w:rsid w:val="001A602D"/>
    <w:rsid w:val="001A679D"/>
    <w:rsid w:val="001A6B4A"/>
    <w:rsid w:val="001A7016"/>
    <w:rsid w:val="001A7B1B"/>
    <w:rsid w:val="001B16D8"/>
    <w:rsid w:val="001B1F80"/>
    <w:rsid w:val="001C07FA"/>
    <w:rsid w:val="001C1504"/>
    <w:rsid w:val="001C2540"/>
    <w:rsid w:val="001C5A7F"/>
    <w:rsid w:val="001D00CE"/>
    <w:rsid w:val="001D17DC"/>
    <w:rsid w:val="001D21BC"/>
    <w:rsid w:val="001D5813"/>
    <w:rsid w:val="001D5916"/>
    <w:rsid w:val="001E11DD"/>
    <w:rsid w:val="001E1AA0"/>
    <w:rsid w:val="001E2D3C"/>
    <w:rsid w:val="001E2F4D"/>
    <w:rsid w:val="001E381F"/>
    <w:rsid w:val="001E42CE"/>
    <w:rsid w:val="001E56A6"/>
    <w:rsid w:val="001E7294"/>
    <w:rsid w:val="001E7319"/>
    <w:rsid w:val="001E766B"/>
    <w:rsid w:val="001F098F"/>
    <w:rsid w:val="001F10D5"/>
    <w:rsid w:val="001F39E1"/>
    <w:rsid w:val="001F7845"/>
    <w:rsid w:val="001F7976"/>
    <w:rsid w:val="001F7FC3"/>
    <w:rsid w:val="002007B3"/>
    <w:rsid w:val="002007C7"/>
    <w:rsid w:val="00200C1F"/>
    <w:rsid w:val="00203208"/>
    <w:rsid w:val="00203DA6"/>
    <w:rsid w:val="00207BD8"/>
    <w:rsid w:val="002134E3"/>
    <w:rsid w:val="0021571D"/>
    <w:rsid w:val="00220C44"/>
    <w:rsid w:val="002222B1"/>
    <w:rsid w:val="002223DF"/>
    <w:rsid w:val="00222659"/>
    <w:rsid w:val="00224D04"/>
    <w:rsid w:val="0023045C"/>
    <w:rsid w:val="00230F21"/>
    <w:rsid w:val="00231F69"/>
    <w:rsid w:val="00233A4C"/>
    <w:rsid w:val="00236016"/>
    <w:rsid w:val="00236825"/>
    <w:rsid w:val="00236884"/>
    <w:rsid w:val="00237169"/>
    <w:rsid w:val="00241E80"/>
    <w:rsid w:val="0024766D"/>
    <w:rsid w:val="00247C52"/>
    <w:rsid w:val="0025054E"/>
    <w:rsid w:val="002506DB"/>
    <w:rsid w:val="00251446"/>
    <w:rsid w:val="002526E6"/>
    <w:rsid w:val="00252FDC"/>
    <w:rsid w:val="00253534"/>
    <w:rsid w:val="00255C71"/>
    <w:rsid w:val="00257186"/>
    <w:rsid w:val="0026154E"/>
    <w:rsid w:val="00261E48"/>
    <w:rsid w:val="00262384"/>
    <w:rsid w:val="00263436"/>
    <w:rsid w:val="00263C0B"/>
    <w:rsid w:val="002701BE"/>
    <w:rsid w:val="002732CC"/>
    <w:rsid w:val="002746E6"/>
    <w:rsid w:val="0027523C"/>
    <w:rsid w:val="00276121"/>
    <w:rsid w:val="0027678C"/>
    <w:rsid w:val="00281E95"/>
    <w:rsid w:val="00283FD0"/>
    <w:rsid w:val="0028498A"/>
    <w:rsid w:val="00287A8E"/>
    <w:rsid w:val="00291EA4"/>
    <w:rsid w:val="00294C58"/>
    <w:rsid w:val="00295E34"/>
    <w:rsid w:val="002965E4"/>
    <w:rsid w:val="002A0CFF"/>
    <w:rsid w:val="002A1598"/>
    <w:rsid w:val="002A3BDD"/>
    <w:rsid w:val="002A3BE0"/>
    <w:rsid w:val="002A40D9"/>
    <w:rsid w:val="002A4EAA"/>
    <w:rsid w:val="002A5989"/>
    <w:rsid w:val="002B1591"/>
    <w:rsid w:val="002B1EB0"/>
    <w:rsid w:val="002B1F53"/>
    <w:rsid w:val="002B4885"/>
    <w:rsid w:val="002B54A3"/>
    <w:rsid w:val="002B5542"/>
    <w:rsid w:val="002B5E76"/>
    <w:rsid w:val="002B614C"/>
    <w:rsid w:val="002C0617"/>
    <w:rsid w:val="002C076C"/>
    <w:rsid w:val="002C1248"/>
    <w:rsid w:val="002C18A3"/>
    <w:rsid w:val="002C7C97"/>
    <w:rsid w:val="002C7F33"/>
    <w:rsid w:val="002D072C"/>
    <w:rsid w:val="002D0CFA"/>
    <w:rsid w:val="002D24AC"/>
    <w:rsid w:val="002D30FE"/>
    <w:rsid w:val="002D3665"/>
    <w:rsid w:val="002D3690"/>
    <w:rsid w:val="002D4A50"/>
    <w:rsid w:val="002D5273"/>
    <w:rsid w:val="002D6758"/>
    <w:rsid w:val="002E05A1"/>
    <w:rsid w:val="002E2649"/>
    <w:rsid w:val="002E2B1A"/>
    <w:rsid w:val="002E323E"/>
    <w:rsid w:val="002E32A4"/>
    <w:rsid w:val="002E55C5"/>
    <w:rsid w:val="002F15F5"/>
    <w:rsid w:val="002F1C69"/>
    <w:rsid w:val="002F213E"/>
    <w:rsid w:val="002F28C3"/>
    <w:rsid w:val="002F3539"/>
    <w:rsid w:val="002F4443"/>
    <w:rsid w:val="002F55EE"/>
    <w:rsid w:val="002F5D2D"/>
    <w:rsid w:val="002F6616"/>
    <w:rsid w:val="00300FE2"/>
    <w:rsid w:val="00301DEA"/>
    <w:rsid w:val="0030476A"/>
    <w:rsid w:val="003076A7"/>
    <w:rsid w:val="003076C7"/>
    <w:rsid w:val="00307A21"/>
    <w:rsid w:val="00307F03"/>
    <w:rsid w:val="0031044C"/>
    <w:rsid w:val="0031050D"/>
    <w:rsid w:val="00310737"/>
    <w:rsid w:val="00310A09"/>
    <w:rsid w:val="00310F52"/>
    <w:rsid w:val="0031190C"/>
    <w:rsid w:val="00315032"/>
    <w:rsid w:val="00316254"/>
    <w:rsid w:val="00316D2D"/>
    <w:rsid w:val="00317348"/>
    <w:rsid w:val="00317373"/>
    <w:rsid w:val="0032047E"/>
    <w:rsid w:val="00320A1E"/>
    <w:rsid w:val="00320E3B"/>
    <w:rsid w:val="00324C26"/>
    <w:rsid w:val="003251B3"/>
    <w:rsid w:val="00327E08"/>
    <w:rsid w:val="00330E5A"/>
    <w:rsid w:val="003314AD"/>
    <w:rsid w:val="00332C58"/>
    <w:rsid w:val="0033575C"/>
    <w:rsid w:val="00335FBC"/>
    <w:rsid w:val="00342EB6"/>
    <w:rsid w:val="00343F54"/>
    <w:rsid w:val="003440C9"/>
    <w:rsid w:val="0034422B"/>
    <w:rsid w:val="00346AE2"/>
    <w:rsid w:val="003473E2"/>
    <w:rsid w:val="00351340"/>
    <w:rsid w:val="00354261"/>
    <w:rsid w:val="00354C94"/>
    <w:rsid w:val="00355DC5"/>
    <w:rsid w:val="003563FE"/>
    <w:rsid w:val="003574C3"/>
    <w:rsid w:val="003616D2"/>
    <w:rsid w:val="0036445F"/>
    <w:rsid w:val="00365B13"/>
    <w:rsid w:val="003663B8"/>
    <w:rsid w:val="00371887"/>
    <w:rsid w:val="00371E0B"/>
    <w:rsid w:val="003729D1"/>
    <w:rsid w:val="00373018"/>
    <w:rsid w:val="00373512"/>
    <w:rsid w:val="00373854"/>
    <w:rsid w:val="00373C8F"/>
    <w:rsid w:val="00377797"/>
    <w:rsid w:val="003825AD"/>
    <w:rsid w:val="0038306A"/>
    <w:rsid w:val="00383584"/>
    <w:rsid w:val="003843CB"/>
    <w:rsid w:val="00385F18"/>
    <w:rsid w:val="00390568"/>
    <w:rsid w:val="003907CF"/>
    <w:rsid w:val="00390FEB"/>
    <w:rsid w:val="0039138B"/>
    <w:rsid w:val="0039163D"/>
    <w:rsid w:val="00391F5B"/>
    <w:rsid w:val="00393571"/>
    <w:rsid w:val="0039565B"/>
    <w:rsid w:val="00395D11"/>
    <w:rsid w:val="00395F75"/>
    <w:rsid w:val="003962E8"/>
    <w:rsid w:val="003972DE"/>
    <w:rsid w:val="003A0891"/>
    <w:rsid w:val="003A12FB"/>
    <w:rsid w:val="003A2560"/>
    <w:rsid w:val="003A5CB9"/>
    <w:rsid w:val="003A6D24"/>
    <w:rsid w:val="003B0824"/>
    <w:rsid w:val="003B59D5"/>
    <w:rsid w:val="003B5BFB"/>
    <w:rsid w:val="003B722C"/>
    <w:rsid w:val="003C2A56"/>
    <w:rsid w:val="003C348D"/>
    <w:rsid w:val="003C4ACC"/>
    <w:rsid w:val="003C6C2A"/>
    <w:rsid w:val="003C6CE4"/>
    <w:rsid w:val="003C709B"/>
    <w:rsid w:val="003D1C7D"/>
    <w:rsid w:val="003D26DD"/>
    <w:rsid w:val="003D2B05"/>
    <w:rsid w:val="003D3605"/>
    <w:rsid w:val="003D387F"/>
    <w:rsid w:val="003E02AE"/>
    <w:rsid w:val="003E244D"/>
    <w:rsid w:val="003E425A"/>
    <w:rsid w:val="003E5C2F"/>
    <w:rsid w:val="003E75C9"/>
    <w:rsid w:val="003F0306"/>
    <w:rsid w:val="003F1BFC"/>
    <w:rsid w:val="003F2970"/>
    <w:rsid w:val="003F2DB8"/>
    <w:rsid w:val="003F6E4A"/>
    <w:rsid w:val="003F7628"/>
    <w:rsid w:val="0040239D"/>
    <w:rsid w:val="0040387D"/>
    <w:rsid w:val="0040481A"/>
    <w:rsid w:val="0040525F"/>
    <w:rsid w:val="004052B2"/>
    <w:rsid w:val="00405D6E"/>
    <w:rsid w:val="00406EF0"/>
    <w:rsid w:val="00410A33"/>
    <w:rsid w:val="00411319"/>
    <w:rsid w:val="00412BB5"/>
    <w:rsid w:val="004135A1"/>
    <w:rsid w:val="00414E32"/>
    <w:rsid w:val="00416F8B"/>
    <w:rsid w:val="004171CE"/>
    <w:rsid w:val="00421525"/>
    <w:rsid w:val="004219A2"/>
    <w:rsid w:val="00422332"/>
    <w:rsid w:val="00425B54"/>
    <w:rsid w:val="00425D01"/>
    <w:rsid w:val="00427AB2"/>
    <w:rsid w:val="00427C06"/>
    <w:rsid w:val="004310C8"/>
    <w:rsid w:val="004319CE"/>
    <w:rsid w:val="004319F8"/>
    <w:rsid w:val="004361C3"/>
    <w:rsid w:val="004403AD"/>
    <w:rsid w:val="004429B1"/>
    <w:rsid w:val="0044325B"/>
    <w:rsid w:val="00445398"/>
    <w:rsid w:val="00445821"/>
    <w:rsid w:val="00445E53"/>
    <w:rsid w:val="004460D8"/>
    <w:rsid w:val="004464C9"/>
    <w:rsid w:val="0045132E"/>
    <w:rsid w:val="00454D2B"/>
    <w:rsid w:val="00454DF7"/>
    <w:rsid w:val="00455B83"/>
    <w:rsid w:val="00461628"/>
    <w:rsid w:val="004621CD"/>
    <w:rsid w:val="004627CB"/>
    <w:rsid w:val="00465247"/>
    <w:rsid w:val="004660CF"/>
    <w:rsid w:val="00466BC9"/>
    <w:rsid w:val="00467972"/>
    <w:rsid w:val="004714BB"/>
    <w:rsid w:val="00472BDA"/>
    <w:rsid w:val="004732AF"/>
    <w:rsid w:val="0047398D"/>
    <w:rsid w:val="0047544C"/>
    <w:rsid w:val="004771E9"/>
    <w:rsid w:val="0047796D"/>
    <w:rsid w:val="00477A3A"/>
    <w:rsid w:val="0048147E"/>
    <w:rsid w:val="00481540"/>
    <w:rsid w:val="004816E1"/>
    <w:rsid w:val="00481CE1"/>
    <w:rsid w:val="00483C71"/>
    <w:rsid w:val="00484808"/>
    <w:rsid w:val="0048604B"/>
    <w:rsid w:val="00486D68"/>
    <w:rsid w:val="00486DCE"/>
    <w:rsid w:val="004870A2"/>
    <w:rsid w:val="004879CE"/>
    <w:rsid w:val="004930F0"/>
    <w:rsid w:val="00493ABC"/>
    <w:rsid w:val="00495482"/>
    <w:rsid w:val="00497537"/>
    <w:rsid w:val="004979D7"/>
    <w:rsid w:val="00497C0C"/>
    <w:rsid w:val="004A0BE2"/>
    <w:rsid w:val="004A320E"/>
    <w:rsid w:val="004A61CB"/>
    <w:rsid w:val="004B02EE"/>
    <w:rsid w:val="004B2DE3"/>
    <w:rsid w:val="004B3BB8"/>
    <w:rsid w:val="004B4ED0"/>
    <w:rsid w:val="004B59D9"/>
    <w:rsid w:val="004B5EDE"/>
    <w:rsid w:val="004B7267"/>
    <w:rsid w:val="004C0406"/>
    <w:rsid w:val="004C2302"/>
    <w:rsid w:val="004C24EB"/>
    <w:rsid w:val="004C31EC"/>
    <w:rsid w:val="004C5FC6"/>
    <w:rsid w:val="004C7125"/>
    <w:rsid w:val="004D0BDB"/>
    <w:rsid w:val="004D115A"/>
    <w:rsid w:val="004D203F"/>
    <w:rsid w:val="004D4192"/>
    <w:rsid w:val="004D48B4"/>
    <w:rsid w:val="004D6016"/>
    <w:rsid w:val="004D7C9F"/>
    <w:rsid w:val="004E0B74"/>
    <w:rsid w:val="004E475E"/>
    <w:rsid w:val="004E520D"/>
    <w:rsid w:val="004E58D6"/>
    <w:rsid w:val="004E7B0C"/>
    <w:rsid w:val="004E7EA4"/>
    <w:rsid w:val="004F02F1"/>
    <w:rsid w:val="004F11EF"/>
    <w:rsid w:val="004F4846"/>
    <w:rsid w:val="004F6969"/>
    <w:rsid w:val="004F73B6"/>
    <w:rsid w:val="00500B04"/>
    <w:rsid w:val="005025A5"/>
    <w:rsid w:val="005048CE"/>
    <w:rsid w:val="00504CF9"/>
    <w:rsid w:val="005053A7"/>
    <w:rsid w:val="00506F45"/>
    <w:rsid w:val="0051006E"/>
    <w:rsid w:val="00510BD7"/>
    <w:rsid w:val="00510CE5"/>
    <w:rsid w:val="005115E1"/>
    <w:rsid w:val="0051273D"/>
    <w:rsid w:val="00512A40"/>
    <w:rsid w:val="00513156"/>
    <w:rsid w:val="005133B8"/>
    <w:rsid w:val="00513D3D"/>
    <w:rsid w:val="00516AEF"/>
    <w:rsid w:val="00516B44"/>
    <w:rsid w:val="00526355"/>
    <w:rsid w:val="00527431"/>
    <w:rsid w:val="00532C2D"/>
    <w:rsid w:val="005341E1"/>
    <w:rsid w:val="00534653"/>
    <w:rsid w:val="0053674D"/>
    <w:rsid w:val="00540651"/>
    <w:rsid w:val="00541D7C"/>
    <w:rsid w:val="005448B8"/>
    <w:rsid w:val="00545377"/>
    <w:rsid w:val="005457FE"/>
    <w:rsid w:val="00545E7B"/>
    <w:rsid w:val="00547105"/>
    <w:rsid w:val="005553FF"/>
    <w:rsid w:val="00560087"/>
    <w:rsid w:val="00560480"/>
    <w:rsid w:val="00560E83"/>
    <w:rsid w:val="00561C92"/>
    <w:rsid w:val="00563200"/>
    <w:rsid w:val="005637CE"/>
    <w:rsid w:val="0056406C"/>
    <w:rsid w:val="00565378"/>
    <w:rsid w:val="005654EF"/>
    <w:rsid w:val="00565B0F"/>
    <w:rsid w:val="005661D4"/>
    <w:rsid w:val="00567A83"/>
    <w:rsid w:val="00570C75"/>
    <w:rsid w:val="00571D78"/>
    <w:rsid w:val="00571F02"/>
    <w:rsid w:val="005739C7"/>
    <w:rsid w:val="005742FF"/>
    <w:rsid w:val="00574575"/>
    <w:rsid w:val="00577926"/>
    <w:rsid w:val="00580597"/>
    <w:rsid w:val="00581788"/>
    <w:rsid w:val="00584379"/>
    <w:rsid w:val="00584F5B"/>
    <w:rsid w:val="0058665D"/>
    <w:rsid w:val="00591C02"/>
    <w:rsid w:val="0059267E"/>
    <w:rsid w:val="00594526"/>
    <w:rsid w:val="00595C1A"/>
    <w:rsid w:val="00595ECE"/>
    <w:rsid w:val="005A3288"/>
    <w:rsid w:val="005A3603"/>
    <w:rsid w:val="005A491E"/>
    <w:rsid w:val="005B2EE5"/>
    <w:rsid w:val="005B43B3"/>
    <w:rsid w:val="005B68A5"/>
    <w:rsid w:val="005B7D25"/>
    <w:rsid w:val="005C0CD3"/>
    <w:rsid w:val="005C0DF1"/>
    <w:rsid w:val="005C1AAC"/>
    <w:rsid w:val="005C5B02"/>
    <w:rsid w:val="005C7FB2"/>
    <w:rsid w:val="005D0188"/>
    <w:rsid w:val="005D0B89"/>
    <w:rsid w:val="005D1F79"/>
    <w:rsid w:val="005D3AA3"/>
    <w:rsid w:val="005E04B1"/>
    <w:rsid w:val="005E0AD8"/>
    <w:rsid w:val="005E0C4E"/>
    <w:rsid w:val="005E3243"/>
    <w:rsid w:val="005E575F"/>
    <w:rsid w:val="005E74A7"/>
    <w:rsid w:val="005F07F1"/>
    <w:rsid w:val="005F0DBA"/>
    <w:rsid w:val="005F1BA7"/>
    <w:rsid w:val="005F1E95"/>
    <w:rsid w:val="005F2B0E"/>
    <w:rsid w:val="005F3781"/>
    <w:rsid w:val="005F37EC"/>
    <w:rsid w:val="005F5BBC"/>
    <w:rsid w:val="005F7145"/>
    <w:rsid w:val="005F7CA1"/>
    <w:rsid w:val="0060436A"/>
    <w:rsid w:val="006043BB"/>
    <w:rsid w:val="00605011"/>
    <w:rsid w:val="006051CC"/>
    <w:rsid w:val="00607293"/>
    <w:rsid w:val="00607D1E"/>
    <w:rsid w:val="00610493"/>
    <w:rsid w:val="0061063B"/>
    <w:rsid w:val="0061158B"/>
    <w:rsid w:val="0061724F"/>
    <w:rsid w:val="00617A51"/>
    <w:rsid w:val="0062340B"/>
    <w:rsid w:val="00624863"/>
    <w:rsid w:val="0062618B"/>
    <w:rsid w:val="00626DE0"/>
    <w:rsid w:val="00627DC3"/>
    <w:rsid w:val="006311D5"/>
    <w:rsid w:val="006318B3"/>
    <w:rsid w:val="00633AA4"/>
    <w:rsid w:val="00635864"/>
    <w:rsid w:val="00636AE8"/>
    <w:rsid w:val="00637B39"/>
    <w:rsid w:val="0064026B"/>
    <w:rsid w:val="00641BC5"/>
    <w:rsid w:val="00642842"/>
    <w:rsid w:val="00642A1D"/>
    <w:rsid w:val="00644531"/>
    <w:rsid w:val="0064568C"/>
    <w:rsid w:val="00645FFE"/>
    <w:rsid w:val="006462E1"/>
    <w:rsid w:val="00646822"/>
    <w:rsid w:val="00652854"/>
    <w:rsid w:val="00655D46"/>
    <w:rsid w:val="00655EFF"/>
    <w:rsid w:val="00656905"/>
    <w:rsid w:val="00660168"/>
    <w:rsid w:val="006602DD"/>
    <w:rsid w:val="00661B5A"/>
    <w:rsid w:val="00663C6D"/>
    <w:rsid w:val="0066503F"/>
    <w:rsid w:val="006656C6"/>
    <w:rsid w:val="00665B69"/>
    <w:rsid w:val="00666ECD"/>
    <w:rsid w:val="00667CD9"/>
    <w:rsid w:val="006714B7"/>
    <w:rsid w:val="006714B9"/>
    <w:rsid w:val="0067210D"/>
    <w:rsid w:val="00672255"/>
    <w:rsid w:val="006729DB"/>
    <w:rsid w:val="006732B6"/>
    <w:rsid w:val="006735DF"/>
    <w:rsid w:val="0067388F"/>
    <w:rsid w:val="00676084"/>
    <w:rsid w:val="006762D8"/>
    <w:rsid w:val="00676827"/>
    <w:rsid w:val="00680403"/>
    <w:rsid w:val="00680615"/>
    <w:rsid w:val="00680CA6"/>
    <w:rsid w:val="00682FE9"/>
    <w:rsid w:val="00684C77"/>
    <w:rsid w:val="00687D8E"/>
    <w:rsid w:val="00690373"/>
    <w:rsid w:val="006910D4"/>
    <w:rsid w:val="00691176"/>
    <w:rsid w:val="00693078"/>
    <w:rsid w:val="006930AD"/>
    <w:rsid w:val="00693516"/>
    <w:rsid w:val="00694445"/>
    <w:rsid w:val="00694448"/>
    <w:rsid w:val="006947B3"/>
    <w:rsid w:val="006A114E"/>
    <w:rsid w:val="006A19D0"/>
    <w:rsid w:val="006A1DFC"/>
    <w:rsid w:val="006A2F2D"/>
    <w:rsid w:val="006A4F6E"/>
    <w:rsid w:val="006A5FB5"/>
    <w:rsid w:val="006A6A9E"/>
    <w:rsid w:val="006A770D"/>
    <w:rsid w:val="006B0BF6"/>
    <w:rsid w:val="006B44CC"/>
    <w:rsid w:val="006B53D5"/>
    <w:rsid w:val="006B5F18"/>
    <w:rsid w:val="006B6EF9"/>
    <w:rsid w:val="006C2F79"/>
    <w:rsid w:val="006C30E8"/>
    <w:rsid w:val="006C39BA"/>
    <w:rsid w:val="006C6EE1"/>
    <w:rsid w:val="006C7209"/>
    <w:rsid w:val="006D163A"/>
    <w:rsid w:val="006D2211"/>
    <w:rsid w:val="006D255E"/>
    <w:rsid w:val="006D4251"/>
    <w:rsid w:val="006D5814"/>
    <w:rsid w:val="006D6BBD"/>
    <w:rsid w:val="006D6E9F"/>
    <w:rsid w:val="006D701A"/>
    <w:rsid w:val="006D7E03"/>
    <w:rsid w:val="006E0A37"/>
    <w:rsid w:val="006E13B1"/>
    <w:rsid w:val="006E366F"/>
    <w:rsid w:val="006E3CA9"/>
    <w:rsid w:val="006E49D9"/>
    <w:rsid w:val="006E4A7E"/>
    <w:rsid w:val="006E5BE8"/>
    <w:rsid w:val="006F1624"/>
    <w:rsid w:val="006F43ED"/>
    <w:rsid w:val="006F5597"/>
    <w:rsid w:val="006F6604"/>
    <w:rsid w:val="0070020F"/>
    <w:rsid w:val="00702216"/>
    <w:rsid w:val="00702BE0"/>
    <w:rsid w:val="0070375D"/>
    <w:rsid w:val="007053B4"/>
    <w:rsid w:val="00706E59"/>
    <w:rsid w:val="00710047"/>
    <w:rsid w:val="00710360"/>
    <w:rsid w:val="00711F60"/>
    <w:rsid w:val="0071502F"/>
    <w:rsid w:val="00715921"/>
    <w:rsid w:val="0071648C"/>
    <w:rsid w:val="007164F7"/>
    <w:rsid w:val="00720502"/>
    <w:rsid w:val="00721855"/>
    <w:rsid w:val="00724003"/>
    <w:rsid w:val="00724D4F"/>
    <w:rsid w:val="00725465"/>
    <w:rsid w:val="0072548C"/>
    <w:rsid w:val="0073123D"/>
    <w:rsid w:val="00732554"/>
    <w:rsid w:val="00733E37"/>
    <w:rsid w:val="00733FBA"/>
    <w:rsid w:val="0074035C"/>
    <w:rsid w:val="00741204"/>
    <w:rsid w:val="00743506"/>
    <w:rsid w:val="00744A62"/>
    <w:rsid w:val="0074616D"/>
    <w:rsid w:val="007510D0"/>
    <w:rsid w:val="00752927"/>
    <w:rsid w:val="00752AC3"/>
    <w:rsid w:val="00756AD9"/>
    <w:rsid w:val="00757785"/>
    <w:rsid w:val="007577A6"/>
    <w:rsid w:val="007607EB"/>
    <w:rsid w:val="00761223"/>
    <w:rsid w:val="00761B7B"/>
    <w:rsid w:val="00762290"/>
    <w:rsid w:val="007623B1"/>
    <w:rsid w:val="00762909"/>
    <w:rsid w:val="00762C0E"/>
    <w:rsid w:val="0076480D"/>
    <w:rsid w:val="007704B8"/>
    <w:rsid w:val="00771BA7"/>
    <w:rsid w:val="007730C7"/>
    <w:rsid w:val="00773AD8"/>
    <w:rsid w:val="0077794C"/>
    <w:rsid w:val="00777C1B"/>
    <w:rsid w:val="00777DC3"/>
    <w:rsid w:val="00780782"/>
    <w:rsid w:val="00780B6B"/>
    <w:rsid w:val="00782066"/>
    <w:rsid w:val="007861F5"/>
    <w:rsid w:val="00787D60"/>
    <w:rsid w:val="00787EA6"/>
    <w:rsid w:val="0079036C"/>
    <w:rsid w:val="007910AF"/>
    <w:rsid w:val="007921C2"/>
    <w:rsid w:val="007924E4"/>
    <w:rsid w:val="00793DD5"/>
    <w:rsid w:val="00795D79"/>
    <w:rsid w:val="007965B7"/>
    <w:rsid w:val="00797D7D"/>
    <w:rsid w:val="007A04BD"/>
    <w:rsid w:val="007A07AF"/>
    <w:rsid w:val="007A1AC2"/>
    <w:rsid w:val="007A1B54"/>
    <w:rsid w:val="007A35CB"/>
    <w:rsid w:val="007A38F7"/>
    <w:rsid w:val="007A4D0F"/>
    <w:rsid w:val="007A5968"/>
    <w:rsid w:val="007A64D9"/>
    <w:rsid w:val="007B17C5"/>
    <w:rsid w:val="007B5E0F"/>
    <w:rsid w:val="007B6313"/>
    <w:rsid w:val="007C094D"/>
    <w:rsid w:val="007C3396"/>
    <w:rsid w:val="007C4E03"/>
    <w:rsid w:val="007C63E7"/>
    <w:rsid w:val="007C6811"/>
    <w:rsid w:val="007C74CA"/>
    <w:rsid w:val="007C7690"/>
    <w:rsid w:val="007D0354"/>
    <w:rsid w:val="007D178B"/>
    <w:rsid w:val="007D1CEF"/>
    <w:rsid w:val="007D3096"/>
    <w:rsid w:val="007E15A4"/>
    <w:rsid w:val="007E2727"/>
    <w:rsid w:val="007E2F46"/>
    <w:rsid w:val="007E3564"/>
    <w:rsid w:val="007E5D3F"/>
    <w:rsid w:val="007F051C"/>
    <w:rsid w:val="007F10EB"/>
    <w:rsid w:val="007F1DED"/>
    <w:rsid w:val="007F5647"/>
    <w:rsid w:val="007F58F3"/>
    <w:rsid w:val="007F6248"/>
    <w:rsid w:val="007F6550"/>
    <w:rsid w:val="007F688C"/>
    <w:rsid w:val="007F6D15"/>
    <w:rsid w:val="007F7C57"/>
    <w:rsid w:val="00800A73"/>
    <w:rsid w:val="00802A17"/>
    <w:rsid w:val="00802D77"/>
    <w:rsid w:val="0080364C"/>
    <w:rsid w:val="00805D19"/>
    <w:rsid w:val="008062AC"/>
    <w:rsid w:val="00806B0F"/>
    <w:rsid w:val="00806DCF"/>
    <w:rsid w:val="008126FE"/>
    <w:rsid w:val="00812B63"/>
    <w:rsid w:val="00815243"/>
    <w:rsid w:val="008157B6"/>
    <w:rsid w:val="00815D04"/>
    <w:rsid w:val="00816D21"/>
    <w:rsid w:val="00817DE6"/>
    <w:rsid w:val="0082073C"/>
    <w:rsid w:val="00820EA4"/>
    <w:rsid w:val="00821EFF"/>
    <w:rsid w:val="0082413B"/>
    <w:rsid w:val="0082453B"/>
    <w:rsid w:val="00827AF2"/>
    <w:rsid w:val="00831CDF"/>
    <w:rsid w:val="00831F55"/>
    <w:rsid w:val="008325EF"/>
    <w:rsid w:val="0083314D"/>
    <w:rsid w:val="008339FB"/>
    <w:rsid w:val="00834040"/>
    <w:rsid w:val="00836A15"/>
    <w:rsid w:val="00836E21"/>
    <w:rsid w:val="00837DEB"/>
    <w:rsid w:val="008431A2"/>
    <w:rsid w:val="00845E29"/>
    <w:rsid w:val="0084680D"/>
    <w:rsid w:val="0085213B"/>
    <w:rsid w:val="008523A1"/>
    <w:rsid w:val="00853738"/>
    <w:rsid w:val="0085795E"/>
    <w:rsid w:val="0086024B"/>
    <w:rsid w:val="008605BC"/>
    <w:rsid w:val="008609E9"/>
    <w:rsid w:val="008622A4"/>
    <w:rsid w:val="00863C4D"/>
    <w:rsid w:val="00864104"/>
    <w:rsid w:val="00864BE7"/>
    <w:rsid w:val="00865FB8"/>
    <w:rsid w:val="0086620A"/>
    <w:rsid w:val="00866DA8"/>
    <w:rsid w:val="00867F1D"/>
    <w:rsid w:val="00873550"/>
    <w:rsid w:val="00875176"/>
    <w:rsid w:val="00876893"/>
    <w:rsid w:val="008777F1"/>
    <w:rsid w:val="0088016A"/>
    <w:rsid w:val="00882D2F"/>
    <w:rsid w:val="00883EF5"/>
    <w:rsid w:val="008852EE"/>
    <w:rsid w:val="00886876"/>
    <w:rsid w:val="00891E38"/>
    <w:rsid w:val="00893D9C"/>
    <w:rsid w:val="00897D0A"/>
    <w:rsid w:val="008A0F31"/>
    <w:rsid w:val="008A1201"/>
    <w:rsid w:val="008A2987"/>
    <w:rsid w:val="008A30A2"/>
    <w:rsid w:val="008B2DD2"/>
    <w:rsid w:val="008B3DD3"/>
    <w:rsid w:val="008B40BB"/>
    <w:rsid w:val="008B40F2"/>
    <w:rsid w:val="008B48AE"/>
    <w:rsid w:val="008B6C60"/>
    <w:rsid w:val="008B7E56"/>
    <w:rsid w:val="008C1D5A"/>
    <w:rsid w:val="008C2967"/>
    <w:rsid w:val="008C2F5B"/>
    <w:rsid w:val="008C34E0"/>
    <w:rsid w:val="008C401A"/>
    <w:rsid w:val="008C4B98"/>
    <w:rsid w:val="008C4DBC"/>
    <w:rsid w:val="008C599D"/>
    <w:rsid w:val="008C5CF9"/>
    <w:rsid w:val="008C5DEC"/>
    <w:rsid w:val="008C6BCD"/>
    <w:rsid w:val="008C70CA"/>
    <w:rsid w:val="008D19D0"/>
    <w:rsid w:val="008D2152"/>
    <w:rsid w:val="008D24AF"/>
    <w:rsid w:val="008D307D"/>
    <w:rsid w:val="008D4336"/>
    <w:rsid w:val="008D4A39"/>
    <w:rsid w:val="008D5E2F"/>
    <w:rsid w:val="008D714F"/>
    <w:rsid w:val="008E0537"/>
    <w:rsid w:val="008E082E"/>
    <w:rsid w:val="008E42D5"/>
    <w:rsid w:val="008E4C02"/>
    <w:rsid w:val="008E5007"/>
    <w:rsid w:val="008E5330"/>
    <w:rsid w:val="008E6A31"/>
    <w:rsid w:val="008E6F04"/>
    <w:rsid w:val="008F12DF"/>
    <w:rsid w:val="008F21FE"/>
    <w:rsid w:val="008F53A9"/>
    <w:rsid w:val="008F5D03"/>
    <w:rsid w:val="008F6EE7"/>
    <w:rsid w:val="008F73BC"/>
    <w:rsid w:val="00900AA0"/>
    <w:rsid w:val="00902885"/>
    <w:rsid w:val="00903516"/>
    <w:rsid w:val="0090450A"/>
    <w:rsid w:val="00904F87"/>
    <w:rsid w:val="00906E04"/>
    <w:rsid w:val="009071D3"/>
    <w:rsid w:val="00907565"/>
    <w:rsid w:val="00912E66"/>
    <w:rsid w:val="00914640"/>
    <w:rsid w:val="009149EA"/>
    <w:rsid w:val="00920794"/>
    <w:rsid w:val="00924260"/>
    <w:rsid w:val="009249D5"/>
    <w:rsid w:val="00924E22"/>
    <w:rsid w:val="00926834"/>
    <w:rsid w:val="00926AB1"/>
    <w:rsid w:val="0093109E"/>
    <w:rsid w:val="009321F5"/>
    <w:rsid w:val="009325C7"/>
    <w:rsid w:val="009335DB"/>
    <w:rsid w:val="009339F9"/>
    <w:rsid w:val="0093552D"/>
    <w:rsid w:val="0093606C"/>
    <w:rsid w:val="00936113"/>
    <w:rsid w:val="009375A0"/>
    <w:rsid w:val="00937D4E"/>
    <w:rsid w:val="00941B9B"/>
    <w:rsid w:val="0094716D"/>
    <w:rsid w:val="00947DC0"/>
    <w:rsid w:val="009507DE"/>
    <w:rsid w:val="00951539"/>
    <w:rsid w:val="00951740"/>
    <w:rsid w:val="0095261C"/>
    <w:rsid w:val="00952BA0"/>
    <w:rsid w:val="00952DDA"/>
    <w:rsid w:val="009555AB"/>
    <w:rsid w:val="00955D59"/>
    <w:rsid w:val="00957980"/>
    <w:rsid w:val="009612B0"/>
    <w:rsid w:val="00962727"/>
    <w:rsid w:val="00963139"/>
    <w:rsid w:val="00963468"/>
    <w:rsid w:val="00963A7E"/>
    <w:rsid w:val="00966048"/>
    <w:rsid w:val="00966E29"/>
    <w:rsid w:val="00971258"/>
    <w:rsid w:val="00972521"/>
    <w:rsid w:val="00973002"/>
    <w:rsid w:val="009733CD"/>
    <w:rsid w:val="00974E01"/>
    <w:rsid w:val="00974F08"/>
    <w:rsid w:val="0097591A"/>
    <w:rsid w:val="00975BBD"/>
    <w:rsid w:val="009762B6"/>
    <w:rsid w:val="00976B55"/>
    <w:rsid w:val="00976D84"/>
    <w:rsid w:val="009776D4"/>
    <w:rsid w:val="00980425"/>
    <w:rsid w:val="00981DD2"/>
    <w:rsid w:val="00981E99"/>
    <w:rsid w:val="00981EDA"/>
    <w:rsid w:val="00981F27"/>
    <w:rsid w:val="00983EBC"/>
    <w:rsid w:val="009931AA"/>
    <w:rsid w:val="00995A9A"/>
    <w:rsid w:val="00995C85"/>
    <w:rsid w:val="00997872"/>
    <w:rsid w:val="00997E23"/>
    <w:rsid w:val="009A157C"/>
    <w:rsid w:val="009A29BF"/>
    <w:rsid w:val="009A2C8B"/>
    <w:rsid w:val="009A3574"/>
    <w:rsid w:val="009A3C9B"/>
    <w:rsid w:val="009A435C"/>
    <w:rsid w:val="009A5D25"/>
    <w:rsid w:val="009A6F96"/>
    <w:rsid w:val="009B005F"/>
    <w:rsid w:val="009B10F6"/>
    <w:rsid w:val="009B1219"/>
    <w:rsid w:val="009B2BC1"/>
    <w:rsid w:val="009B36C7"/>
    <w:rsid w:val="009B4186"/>
    <w:rsid w:val="009B554E"/>
    <w:rsid w:val="009B7047"/>
    <w:rsid w:val="009C00A4"/>
    <w:rsid w:val="009C19B9"/>
    <w:rsid w:val="009C1D44"/>
    <w:rsid w:val="009C29FF"/>
    <w:rsid w:val="009C2D0D"/>
    <w:rsid w:val="009C7172"/>
    <w:rsid w:val="009D0222"/>
    <w:rsid w:val="009D03B8"/>
    <w:rsid w:val="009D3993"/>
    <w:rsid w:val="009D4880"/>
    <w:rsid w:val="009D606F"/>
    <w:rsid w:val="009D6C63"/>
    <w:rsid w:val="009D6F92"/>
    <w:rsid w:val="009E0368"/>
    <w:rsid w:val="009E2669"/>
    <w:rsid w:val="009E5541"/>
    <w:rsid w:val="009E5685"/>
    <w:rsid w:val="009F030E"/>
    <w:rsid w:val="009F246E"/>
    <w:rsid w:val="009F6B9D"/>
    <w:rsid w:val="009F78B4"/>
    <w:rsid w:val="00A0091A"/>
    <w:rsid w:val="00A0248B"/>
    <w:rsid w:val="00A024BE"/>
    <w:rsid w:val="00A02E98"/>
    <w:rsid w:val="00A03E3E"/>
    <w:rsid w:val="00A0506B"/>
    <w:rsid w:val="00A06892"/>
    <w:rsid w:val="00A10B82"/>
    <w:rsid w:val="00A10F4B"/>
    <w:rsid w:val="00A15610"/>
    <w:rsid w:val="00A16405"/>
    <w:rsid w:val="00A20291"/>
    <w:rsid w:val="00A212F2"/>
    <w:rsid w:val="00A21BBA"/>
    <w:rsid w:val="00A221E2"/>
    <w:rsid w:val="00A236A2"/>
    <w:rsid w:val="00A24C45"/>
    <w:rsid w:val="00A26DEC"/>
    <w:rsid w:val="00A276BA"/>
    <w:rsid w:val="00A27706"/>
    <w:rsid w:val="00A27F57"/>
    <w:rsid w:val="00A30601"/>
    <w:rsid w:val="00A30BF2"/>
    <w:rsid w:val="00A333C8"/>
    <w:rsid w:val="00A33682"/>
    <w:rsid w:val="00A33795"/>
    <w:rsid w:val="00A33D1C"/>
    <w:rsid w:val="00A34BAA"/>
    <w:rsid w:val="00A36315"/>
    <w:rsid w:val="00A368ED"/>
    <w:rsid w:val="00A37141"/>
    <w:rsid w:val="00A37278"/>
    <w:rsid w:val="00A4050C"/>
    <w:rsid w:val="00A41381"/>
    <w:rsid w:val="00A4221F"/>
    <w:rsid w:val="00A42C6B"/>
    <w:rsid w:val="00A4364F"/>
    <w:rsid w:val="00A448B5"/>
    <w:rsid w:val="00A4524B"/>
    <w:rsid w:val="00A4568B"/>
    <w:rsid w:val="00A462F8"/>
    <w:rsid w:val="00A473EF"/>
    <w:rsid w:val="00A50361"/>
    <w:rsid w:val="00A53E14"/>
    <w:rsid w:val="00A54041"/>
    <w:rsid w:val="00A548AD"/>
    <w:rsid w:val="00A55A7E"/>
    <w:rsid w:val="00A562DA"/>
    <w:rsid w:val="00A57657"/>
    <w:rsid w:val="00A615C9"/>
    <w:rsid w:val="00A62216"/>
    <w:rsid w:val="00A6483B"/>
    <w:rsid w:val="00A660FA"/>
    <w:rsid w:val="00A663CB"/>
    <w:rsid w:val="00A66857"/>
    <w:rsid w:val="00A6710E"/>
    <w:rsid w:val="00A67939"/>
    <w:rsid w:val="00A7058C"/>
    <w:rsid w:val="00A71713"/>
    <w:rsid w:val="00A71783"/>
    <w:rsid w:val="00A72847"/>
    <w:rsid w:val="00A729B0"/>
    <w:rsid w:val="00A75818"/>
    <w:rsid w:val="00A7608D"/>
    <w:rsid w:val="00A7713C"/>
    <w:rsid w:val="00A77332"/>
    <w:rsid w:val="00A81F46"/>
    <w:rsid w:val="00A84273"/>
    <w:rsid w:val="00A85403"/>
    <w:rsid w:val="00A85CD9"/>
    <w:rsid w:val="00A86239"/>
    <w:rsid w:val="00A86885"/>
    <w:rsid w:val="00A87E6A"/>
    <w:rsid w:val="00A91EFA"/>
    <w:rsid w:val="00A93E0A"/>
    <w:rsid w:val="00A9496E"/>
    <w:rsid w:val="00A960EC"/>
    <w:rsid w:val="00A9669F"/>
    <w:rsid w:val="00A97C96"/>
    <w:rsid w:val="00AA00C8"/>
    <w:rsid w:val="00AA08D3"/>
    <w:rsid w:val="00AA23E8"/>
    <w:rsid w:val="00AA2C81"/>
    <w:rsid w:val="00AA49E4"/>
    <w:rsid w:val="00AA545B"/>
    <w:rsid w:val="00AB4C46"/>
    <w:rsid w:val="00AB6313"/>
    <w:rsid w:val="00AB704F"/>
    <w:rsid w:val="00AB7747"/>
    <w:rsid w:val="00AC0927"/>
    <w:rsid w:val="00AC29C3"/>
    <w:rsid w:val="00AC326F"/>
    <w:rsid w:val="00AC506B"/>
    <w:rsid w:val="00AC5240"/>
    <w:rsid w:val="00AC60BF"/>
    <w:rsid w:val="00AD1023"/>
    <w:rsid w:val="00AD1518"/>
    <w:rsid w:val="00AD1F9E"/>
    <w:rsid w:val="00AD33EE"/>
    <w:rsid w:val="00AD4871"/>
    <w:rsid w:val="00AD7810"/>
    <w:rsid w:val="00AE1312"/>
    <w:rsid w:val="00AE1984"/>
    <w:rsid w:val="00AE2941"/>
    <w:rsid w:val="00AE45E5"/>
    <w:rsid w:val="00AE5A98"/>
    <w:rsid w:val="00AE63AF"/>
    <w:rsid w:val="00AE76DD"/>
    <w:rsid w:val="00AE78C1"/>
    <w:rsid w:val="00AF0506"/>
    <w:rsid w:val="00AF0F54"/>
    <w:rsid w:val="00AF19C1"/>
    <w:rsid w:val="00AF3054"/>
    <w:rsid w:val="00AF39EE"/>
    <w:rsid w:val="00AF4259"/>
    <w:rsid w:val="00AF597D"/>
    <w:rsid w:val="00AF5A20"/>
    <w:rsid w:val="00AF7D08"/>
    <w:rsid w:val="00B03109"/>
    <w:rsid w:val="00B03760"/>
    <w:rsid w:val="00B03CB2"/>
    <w:rsid w:val="00B05873"/>
    <w:rsid w:val="00B075E9"/>
    <w:rsid w:val="00B100BE"/>
    <w:rsid w:val="00B103CB"/>
    <w:rsid w:val="00B108AB"/>
    <w:rsid w:val="00B11697"/>
    <w:rsid w:val="00B117FB"/>
    <w:rsid w:val="00B11AAD"/>
    <w:rsid w:val="00B11CD6"/>
    <w:rsid w:val="00B12172"/>
    <w:rsid w:val="00B13217"/>
    <w:rsid w:val="00B13D59"/>
    <w:rsid w:val="00B155A2"/>
    <w:rsid w:val="00B1750A"/>
    <w:rsid w:val="00B177DC"/>
    <w:rsid w:val="00B22252"/>
    <w:rsid w:val="00B235D9"/>
    <w:rsid w:val="00B24BF5"/>
    <w:rsid w:val="00B25D88"/>
    <w:rsid w:val="00B25E80"/>
    <w:rsid w:val="00B26ABB"/>
    <w:rsid w:val="00B26B06"/>
    <w:rsid w:val="00B27305"/>
    <w:rsid w:val="00B30D04"/>
    <w:rsid w:val="00B30F3B"/>
    <w:rsid w:val="00B3270E"/>
    <w:rsid w:val="00B33E57"/>
    <w:rsid w:val="00B34392"/>
    <w:rsid w:val="00B35FB1"/>
    <w:rsid w:val="00B3634F"/>
    <w:rsid w:val="00B365F7"/>
    <w:rsid w:val="00B373B8"/>
    <w:rsid w:val="00B3788D"/>
    <w:rsid w:val="00B41D25"/>
    <w:rsid w:val="00B428C2"/>
    <w:rsid w:val="00B42912"/>
    <w:rsid w:val="00B460C6"/>
    <w:rsid w:val="00B46D79"/>
    <w:rsid w:val="00B476A4"/>
    <w:rsid w:val="00B47D59"/>
    <w:rsid w:val="00B508C3"/>
    <w:rsid w:val="00B5101D"/>
    <w:rsid w:val="00B5154B"/>
    <w:rsid w:val="00B51A54"/>
    <w:rsid w:val="00B5271C"/>
    <w:rsid w:val="00B52BEB"/>
    <w:rsid w:val="00B541D5"/>
    <w:rsid w:val="00B5436C"/>
    <w:rsid w:val="00B560D1"/>
    <w:rsid w:val="00B573DE"/>
    <w:rsid w:val="00B60A04"/>
    <w:rsid w:val="00B614E3"/>
    <w:rsid w:val="00B635CE"/>
    <w:rsid w:val="00B646B9"/>
    <w:rsid w:val="00B65143"/>
    <w:rsid w:val="00B66990"/>
    <w:rsid w:val="00B67088"/>
    <w:rsid w:val="00B67283"/>
    <w:rsid w:val="00B7146B"/>
    <w:rsid w:val="00B73329"/>
    <w:rsid w:val="00B73448"/>
    <w:rsid w:val="00B73B80"/>
    <w:rsid w:val="00B74529"/>
    <w:rsid w:val="00B74D0D"/>
    <w:rsid w:val="00B75D40"/>
    <w:rsid w:val="00B77491"/>
    <w:rsid w:val="00B80BC4"/>
    <w:rsid w:val="00B814FB"/>
    <w:rsid w:val="00B8286C"/>
    <w:rsid w:val="00B8289F"/>
    <w:rsid w:val="00B8401B"/>
    <w:rsid w:val="00B84DA0"/>
    <w:rsid w:val="00B86E93"/>
    <w:rsid w:val="00B87219"/>
    <w:rsid w:val="00B87E26"/>
    <w:rsid w:val="00B91B23"/>
    <w:rsid w:val="00B922D1"/>
    <w:rsid w:val="00B93AC6"/>
    <w:rsid w:val="00B944B8"/>
    <w:rsid w:val="00BA25EC"/>
    <w:rsid w:val="00BA452A"/>
    <w:rsid w:val="00BA4B91"/>
    <w:rsid w:val="00BA5DD8"/>
    <w:rsid w:val="00BB17A8"/>
    <w:rsid w:val="00BB1D77"/>
    <w:rsid w:val="00BB2580"/>
    <w:rsid w:val="00BB333D"/>
    <w:rsid w:val="00BB4B36"/>
    <w:rsid w:val="00BB4DE7"/>
    <w:rsid w:val="00BB504D"/>
    <w:rsid w:val="00BB54B8"/>
    <w:rsid w:val="00BB5F2A"/>
    <w:rsid w:val="00BB6A3F"/>
    <w:rsid w:val="00BB6C76"/>
    <w:rsid w:val="00BC0423"/>
    <w:rsid w:val="00BC07BA"/>
    <w:rsid w:val="00BC0C81"/>
    <w:rsid w:val="00BC1713"/>
    <w:rsid w:val="00BC48D3"/>
    <w:rsid w:val="00BC52B6"/>
    <w:rsid w:val="00BC5CFD"/>
    <w:rsid w:val="00BC5DD7"/>
    <w:rsid w:val="00BC6A84"/>
    <w:rsid w:val="00BC71DE"/>
    <w:rsid w:val="00BD0CD2"/>
    <w:rsid w:val="00BD655B"/>
    <w:rsid w:val="00BD6ADD"/>
    <w:rsid w:val="00BD7CB8"/>
    <w:rsid w:val="00BE1248"/>
    <w:rsid w:val="00BE1E81"/>
    <w:rsid w:val="00BE52AF"/>
    <w:rsid w:val="00BE7427"/>
    <w:rsid w:val="00BE7548"/>
    <w:rsid w:val="00BE76A0"/>
    <w:rsid w:val="00BF06D3"/>
    <w:rsid w:val="00BF0C12"/>
    <w:rsid w:val="00BF3FE1"/>
    <w:rsid w:val="00BF4242"/>
    <w:rsid w:val="00BF5667"/>
    <w:rsid w:val="00BF5802"/>
    <w:rsid w:val="00BF74D5"/>
    <w:rsid w:val="00C00CA6"/>
    <w:rsid w:val="00C01048"/>
    <w:rsid w:val="00C02545"/>
    <w:rsid w:val="00C04791"/>
    <w:rsid w:val="00C05E00"/>
    <w:rsid w:val="00C06013"/>
    <w:rsid w:val="00C07ACB"/>
    <w:rsid w:val="00C12156"/>
    <w:rsid w:val="00C125BB"/>
    <w:rsid w:val="00C127FB"/>
    <w:rsid w:val="00C136FA"/>
    <w:rsid w:val="00C153FA"/>
    <w:rsid w:val="00C157A8"/>
    <w:rsid w:val="00C2360C"/>
    <w:rsid w:val="00C24B2E"/>
    <w:rsid w:val="00C26BDC"/>
    <w:rsid w:val="00C2710E"/>
    <w:rsid w:val="00C32910"/>
    <w:rsid w:val="00C332C8"/>
    <w:rsid w:val="00C348D1"/>
    <w:rsid w:val="00C35546"/>
    <w:rsid w:val="00C3657B"/>
    <w:rsid w:val="00C37298"/>
    <w:rsid w:val="00C43682"/>
    <w:rsid w:val="00C44259"/>
    <w:rsid w:val="00C44E06"/>
    <w:rsid w:val="00C47235"/>
    <w:rsid w:val="00C47642"/>
    <w:rsid w:val="00C513C1"/>
    <w:rsid w:val="00C5298A"/>
    <w:rsid w:val="00C53FF3"/>
    <w:rsid w:val="00C54259"/>
    <w:rsid w:val="00C54AF2"/>
    <w:rsid w:val="00C604FB"/>
    <w:rsid w:val="00C61E4E"/>
    <w:rsid w:val="00C63778"/>
    <w:rsid w:val="00C64899"/>
    <w:rsid w:val="00C65DFD"/>
    <w:rsid w:val="00C679DE"/>
    <w:rsid w:val="00C70581"/>
    <w:rsid w:val="00C719FD"/>
    <w:rsid w:val="00C73EF7"/>
    <w:rsid w:val="00C75A4A"/>
    <w:rsid w:val="00C82C3D"/>
    <w:rsid w:val="00C8339C"/>
    <w:rsid w:val="00C839C4"/>
    <w:rsid w:val="00C83D24"/>
    <w:rsid w:val="00C925ED"/>
    <w:rsid w:val="00C93CC2"/>
    <w:rsid w:val="00C94F27"/>
    <w:rsid w:val="00C95639"/>
    <w:rsid w:val="00C95693"/>
    <w:rsid w:val="00C96692"/>
    <w:rsid w:val="00C968AF"/>
    <w:rsid w:val="00C9A4DA"/>
    <w:rsid w:val="00CA1D62"/>
    <w:rsid w:val="00CA3310"/>
    <w:rsid w:val="00CA3916"/>
    <w:rsid w:val="00CA552C"/>
    <w:rsid w:val="00CA7241"/>
    <w:rsid w:val="00CA72DE"/>
    <w:rsid w:val="00CA7CE4"/>
    <w:rsid w:val="00CB005D"/>
    <w:rsid w:val="00CB0C5A"/>
    <w:rsid w:val="00CB288A"/>
    <w:rsid w:val="00CB2A46"/>
    <w:rsid w:val="00CB3BA9"/>
    <w:rsid w:val="00CB45C6"/>
    <w:rsid w:val="00CB5BFC"/>
    <w:rsid w:val="00CB7B88"/>
    <w:rsid w:val="00CB7EB8"/>
    <w:rsid w:val="00CC01BA"/>
    <w:rsid w:val="00CC0C13"/>
    <w:rsid w:val="00CC112D"/>
    <w:rsid w:val="00CC21C9"/>
    <w:rsid w:val="00CC36A6"/>
    <w:rsid w:val="00CC3DEA"/>
    <w:rsid w:val="00CC4255"/>
    <w:rsid w:val="00CC5292"/>
    <w:rsid w:val="00CC5AB1"/>
    <w:rsid w:val="00CC6580"/>
    <w:rsid w:val="00CC66DE"/>
    <w:rsid w:val="00CC7F6B"/>
    <w:rsid w:val="00CC7F99"/>
    <w:rsid w:val="00CD04BD"/>
    <w:rsid w:val="00CD05F6"/>
    <w:rsid w:val="00CD12CB"/>
    <w:rsid w:val="00CD1532"/>
    <w:rsid w:val="00CD19A0"/>
    <w:rsid w:val="00CD3229"/>
    <w:rsid w:val="00CD46E1"/>
    <w:rsid w:val="00CE07D1"/>
    <w:rsid w:val="00CE0B83"/>
    <w:rsid w:val="00CE2C24"/>
    <w:rsid w:val="00CE345D"/>
    <w:rsid w:val="00CE3ACA"/>
    <w:rsid w:val="00CE4CF5"/>
    <w:rsid w:val="00CE6A09"/>
    <w:rsid w:val="00CF1392"/>
    <w:rsid w:val="00CF2033"/>
    <w:rsid w:val="00CF2A33"/>
    <w:rsid w:val="00CF34EA"/>
    <w:rsid w:val="00CF46E9"/>
    <w:rsid w:val="00CF4B9F"/>
    <w:rsid w:val="00CF4EC3"/>
    <w:rsid w:val="00CF5B4E"/>
    <w:rsid w:val="00CF5E43"/>
    <w:rsid w:val="00CF5E8E"/>
    <w:rsid w:val="00CF742C"/>
    <w:rsid w:val="00D00BC6"/>
    <w:rsid w:val="00D00C81"/>
    <w:rsid w:val="00D01F89"/>
    <w:rsid w:val="00D02302"/>
    <w:rsid w:val="00D026CC"/>
    <w:rsid w:val="00D0286A"/>
    <w:rsid w:val="00D06068"/>
    <w:rsid w:val="00D0619F"/>
    <w:rsid w:val="00D075B9"/>
    <w:rsid w:val="00D11809"/>
    <w:rsid w:val="00D13BEC"/>
    <w:rsid w:val="00D14B98"/>
    <w:rsid w:val="00D1610A"/>
    <w:rsid w:val="00D16117"/>
    <w:rsid w:val="00D168FB"/>
    <w:rsid w:val="00D21C4C"/>
    <w:rsid w:val="00D250C4"/>
    <w:rsid w:val="00D265E4"/>
    <w:rsid w:val="00D30B86"/>
    <w:rsid w:val="00D31266"/>
    <w:rsid w:val="00D31743"/>
    <w:rsid w:val="00D326C5"/>
    <w:rsid w:val="00D338A3"/>
    <w:rsid w:val="00D33C28"/>
    <w:rsid w:val="00D34110"/>
    <w:rsid w:val="00D3429B"/>
    <w:rsid w:val="00D34812"/>
    <w:rsid w:val="00D37CBF"/>
    <w:rsid w:val="00D40DA5"/>
    <w:rsid w:val="00D41863"/>
    <w:rsid w:val="00D41D1A"/>
    <w:rsid w:val="00D42836"/>
    <w:rsid w:val="00D43483"/>
    <w:rsid w:val="00D434F9"/>
    <w:rsid w:val="00D438B1"/>
    <w:rsid w:val="00D44377"/>
    <w:rsid w:val="00D453C7"/>
    <w:rsid w:val="00D45882"/>
    <w:rsid w:val="00D46F8F"/>
    <w:rsid w:val="00D501AD"/>
    <w:rsid w:val="00D515AE"/>
    <w:rsid w:val="00D52C23"/>
    <w:rsid w:val="00D531AF"/>
    <w:rsid w:val="00D54348"/>
    <w:rsid w:val="00D564CF"/>
    <w:rsid w:val="00D57571"/>
    <w:rsid w:val="00D66BE4"/>
    <w:rsid w:val="00D706AE"/>
    <w:rsid w:val="00D72927"/>
    <w:rsid w:val="00D72E82"/>
    <w:rsid w:val="00D74D01"/>
    <w:rsid w:val="00D751CF"/>
    <w:rsid w:val="00D76435"/>
    <w:rsid w:val="00D76C33"/>
    <w:rsid w:val="00D77CBB"/>
    <w:rsid w:val="00D80879"/>
    <w:rsid w:val="00D80F2E"/>
    <w:rsid w:val="00D82365"/>
    <w:rsid w:val="00D82DF6"/>
    <w:rsid w:val="00D83404"/>
    <w:rsid w:val="00D83ADE"/>
    <w:rsid w:val="00D8448D"/>
    <w:rsid w:val="00D84A8B"/>
    <w:rsid w:val="00D870AD"/>
    <w:rsid w:val="00D90348"/>
    <w:rsid w:val="00D904B2"/>
    <w:rsid w:val="00D910DD"/>
    <w:rsid w:val="00D917A3"/>
    <w:rsid w:val="00D93E05"/>
    <w:rsid w:val="00D9416E"/>
    <w:rsid w:val="00DA25C0"/>
    <w:rsid w:val="00DB0252"/>
    <w:rsid w:val="00DB2561"/>
    <w:rsid w:val="00DB2A87"/>
    <w:rsid w:val="00DB4E32"/>
    <w:rsid w:val="00DB5A85"/>
    <w:rsid w:val="00DC150A"/>
    <w:rsid w:val="00DC2BC0"/>
    <w:rsid w:val="00DC3043"/>
    <w:rsid w:val="00DC36FE"/>
    <w:rsid w:val="00DC48AE"/>
    <w:rsid w:val="00DC5BD8"/>
    <w:rsid w:val="00DD0EC8"/>
    <w:rsid w:val="00DD12DE"/>
    <w:rsid w:val="00DD44D0"/>
    <w:rsid w:val="00DD6ACA"/>
    <w:rsid w:val="00DD752C"/>
    <w:rsid w:val="00DE0DB9"/>
    <w:rsid w:val="00DE15C6"/>
    <w:rsid w:val="00DE16A6"/>
    <w:rsid w:val="00DE1FAD"/>
    <w:rsid w:val="00DE3028"/>
    <w:rsid w:val="00DE72DE"/>
    <w:rsid w:val="00DE7327"/>
    <w:rsid w:val="00DF0011"/>
    <w:rsid w:val="00DF066B"/>
    <w:rsid w:val="00DF205B"/>
    <w:rsid w:val="00DF24F6"/>
    <w:rsid w:val="00DF3600"/>
    <w:rsid w:val="00E00B28"/>
    <w:rsid w:val="00E00D33"/>
    <w:rsid w:val="00E02AC8"/>
    <w:rsid w:val="00E0693E"/>
    <w:rsid w:val="00E076A9"/>
    <w:rsid w:val="00E07F93"/>
    <w:rsid w:val="00E10C70"/>
    <w:rsid w:val="00E11F20"/>
    <w:rsid w:val="00E1547F"/>
    <w:rsid w:val="00E155EC"/>
    <w:rsid w:val="00E1746C"/>
    <w:rsid w:val="00E20082"/>
    <w:rsid w:val="00E21D46"/>
    <w:rsid w:val="00E24D9D"/>
    <w:rsid w:val="00E27F3D"/>
    <w:rsid w:val="00E302DF"/>
    <w:rsid w:val="00E30F35"/>
    <w:rsid w:val="00E32E95"/>
    <w:rsid w:val="00E33767"/>
    <w:rsid w:val="00E37A73"/>
    <w:rsid w:val="00E41481"/>
    <w:rsid w:val="00E43AC8"/>
    <w:rsid w:val="00E45957"/>
    <w:rsid w:val="00E50988"/>
    <w:rsid w:val="00E512DE"/>
    <w:rsid w:val="00E54E67"/>
    <w:rsid w:val="00E55917"/>
    <w:rsid w:val="00E5623B"/>
    <w:rsid w:val="00E56777"/>
    <w:rsid w:val="00E56A9C"/>
    <w:rsid w:val="00E60076"/>
    <w:rsid w:val="00E602E1"/>
    <w:rsid w:val="00E61E0A"/>
    <w:rsid w:val="00E62DED"/>
    <w:rsid w:val="00E63389"/>
    <w:rsid w:val="00E654CF"/>
    <w:rsid w:val="00E661C9"/>
    <w:rsid w:val="00E66BD8"/>
    <w:rsid w:val="00E6706C"/>
    <w:rsid w:val="00E6788C"/>
    <w:rsid w:val="00E7253F"/>
    <w:rsid w:val="00E7340D"/>
    <w:rsid w:val="00E737B9"/>
    <w:rsid w:val="00E754B7"/>
    <w:rsid w:val="00E77821"/>
    <w:rsid w:val="00E80643"/>
    <w:rsid w:val="00E821AD"/>
    <w:rsid w:val="00E83DA8"/>
    <w:rsid w:val="00E8450E"/>
    <w:rsid w:val="00E84D49"/>
    <w:rsid w:val="00E85A30"/>
    <w:rsid w:val="00E861D5"/>
    <w:rsid w:val="00E86337"/>
    <w:rsid w:val="00E87998"/>
    <w:rsid w:val="00E87BFF"/>
    <w:rsid w:val="00E87DBF"/>
    <w:rsid w:val="00E9073A"/>
    <w:rsid w:val="00E90A13"/>
    <w:rsid w:val="00E91C61"/>
    <w:rsid w:val="00E91D97"/>
    <w:rsid w:val="00E923EE"/>
    <w:rsid w:val="00E9295A"/>
    <w:rsid w:val="00E93090"/>
    <w:rsid w:val="00E93136"/>
    <w:rsid w:val="00E93D48"/>
    <w:rsid w:val="00E977C4"/>
    <w:rsid w:val="00EA1E52"/>
    <w:rsid w:val="00EA2D7C"/>
    <w:rsid w:val="00EA3BB3"/>
    <w:rsid w:val="00EA4C59"/>
    <w:rsid w:val="00EA5ADA"/>
    <w:rsid w:val="00EA66E9"/>
    <w:rsid w:val="00EB0138"/>
    <w:rsid w:val="00EB2488"/>
    <w:rsid w:val="00EB2CAC"/>
    <w:rsid w:val="00EB2CCD"/>
    <w:rsid w:val="00EB58BD"/>
    <w:rsid w:val="00EB69F2"/>
    <w:rsid w:val="00EC0212"/>
    <w:rsid w:val="00EC199E"/>
    <w:rsid w:val="00EC2545"/>
    <w:rsid w:val="00EC2917"/>
    <w:rsid w:val="00EC3160"/>
    <w:rsid w:val="00EC37FE"/>
    <w:rsid w:val="00EC39BA"/>
    <w:rsid w:val="00EC65A0"/>
    <w:rsid w:val="00EC709A"/>
    <w:rsid w:val="00EC76F2"/>
    <w:rsid w:val="00ED136F"/>
    <w:rsid w:val="00ED2F9E"/>
    <w:rsid w:val="00ED30D1"/>
    <w:rsid w:val="00ED3388"/>
    <w:rsid w:val="00ED5CE0"/>
    <w:rsid w:val="00ED5DDE"/>
    <w:rsid w:val="00ED61E3"/>
    <w:rsid w:val="00ED64E2"/>
    <w:rsid w:val="00ED65FF"/>
    <w:rsid w:val="00ED6700"/>
    <w:rsid w:val="00ED6E03"/>
    <w:rsid w:val="00ED7E5A"/>
    <w:rsid w:val="00EE064F"/>
    <w:rsid w:val="00EE24D5"/>
    <w:rsid w:val="00EE28FC"/>
    <w:rsid w:val="00EE2931"/>
    <w:rsid w:val="00EE410B"/>
    <w:rsid w:val="00EE55DF"/>
    <w:rsid w:val="00EE5620"/>
    <w:rsid w:val="00EE6A12"/>
    <w:rsid w:val="00EF1F06"/>
    <w:rsid w:val="00EF3173"/>
    <w:rsid w:val="00EF44BB"/>
    <w:rsid w:val="00EF4E86"/>
    <w:rsid w:val="00EF790D"/>
    <w:rsid w:val="00EF79F8"/>
    <w:rsid w:val="00EF7E5C"/>
    <w:rsid w:val="00F000BC"/>
    <w:rsid w:val="00F0167A"/>
    <w:rsid w:val="00F01A05"/>
    <w:rsid w:val="00F02264"/>
    <w:rsid w:val="00F03AE4"/>
    <w:rsid w:val="00F04072"/>
    <w:rsid w:val="00F06C65"/>
    <w:rsid w:val="00F0716C"/>
    <w:rsid w:val="00F102B6"/>
    <w:rsid w:val="00F1055D"/>
    <w:rsid w:val="00F1387B"/>
    <w:rsid w:val="00F143CE"/>
    <w:rsid w:val="00F15AED"/>
    <w:rsid w:val="00F15DF6"/>
    <w:rsid w:val="00F1622E"/>
    <w:rsid w:val="00F22209"/>
    <w:rsid w:val="00F22EBC"/>
    <w:rsid w:val="00F23F0A"/>
    <w:rsid w:val="00F24610"/>
    <w:rsid w:val="00F24C42"/>
    <w:rsid w:val="00F255C9"/>
    <w:rsid w:val="00F27CE0"/>
    <w:rsid w:val="00F32957"/>
    <w:rsid w:val="00F35199"/>
    <w:rsid w:val="00F36616"/>
    <w:rsid w:val="00F405EC"/>
    <w:rsid w:val="00F40E80"/>
    <w:rsid w:val="00F44690"/>
    <w:rsid w:val="00F44AAA"/>
    <w:rsid w:val="00F44F9D"/>
    <w:rsid w:val="00F51180"/>
    <w:rsid w:val="00F53847"/>
    <w:rsid w:val="00F54BF6"/>
    <w:rsid w:val="00F54CF5"/>
    <w:rsid w:val="00F56045"/>
    <w:rsid w:val="00F6064C"/>
    <w:rsid w:val="00F61502"/>
    <w:rsid w:val="00F61636"/>
    <w:rsid w:val="00F620AE"/>
    <w:rsid w:val="00F62EBD"/>
    <w:rsid w:val="00F634C3"/>
    <w:rsid w:val="00F672FC"/>
    <w:rsid w:val="00F72EA9"/>
    <w:rsid w:val="00F73527"/>
    <w:rsid w:val="00F77EFC"/>
    <w:rsid w:val="00F80078"/>
    <w:rsid w:val="00F81A18"/>
    <w:rsid w:val="00F84376"/>
    <w:rsid w:val="00F8678A"/>
    <w:rsid w:val="00F8696F"/>
    <w:rsid w:val="00F9068B"/>
    <w:rsid w:val="00F9201B"/>
    <w:rsid w:val="00F944F1"/>
    <w:rsid w:val="00F946EE"/>
    <w:rsid w:val="00F9489A"/>
    <w:rsid w:val="00F94B4A"/>
    <w:rsid w:val="00F97171"/>
    <w:rsid w:val="00F97E75"/>
    <w:rsid w:val="00FA3250"/>
    <w:rsid w:val="00FA3382"/>
    <w:rsid w:val="00FA42EA"/>
    <w:rsid w:val="00FA4EDA"/>
    <w:rsid w:val="00FA5EE1"/>
    <w:rsid w:val="00FB078F"/>
    <w:rsid w:val="00FB572F"/>
    <w:rsid w:val="00FB5852"/>
    <w:rsid w:val="00FC14A1"/>
    <w:rsid w:val="00FC5946"/>
    <w:rsid w:val="00FC5DAC"/>
    <w:rsid w:val="00FD02C5"/>
    <w:rsid w:val="00FD06D9"/>
    <w:rsid w:val="00FD20CA"/>
    <w:rsid w:val="00FD3972"/>
    <w:rsid w:val="00FD4A6B"/>
    <w:rsid w:val="00FD567C"/>
    <w:rsid w:val="00FD640C"/>
    <w:rsid w:val="00FD6577"/>
    <w:rsid w:val="00FD79F8"/>
    <w:rsid w:val="00FD7BE8"/>
    <w:rsid w:val="00FD7D79"/>
    <w:rsid w:val="00FE1893"/>
    <w:rsid w:val="00FE1ACB"/>
    <w:rsid w:val="00FE4FBB"/>
    <w:rsid w:val="00FE7309"/>
    <w:rsid w:val="00FE7F6F"/>
    <w:rsid w:val="00FF0878"/>
    <w:rsid w:val="00FF0EE6"/>
    <w:rsid w:val="00FF2024"/>
    <w:rsid w:val="00FF28B4"/>
    <w:rsid w:val="00FF2B9A"/>
    <w:rsid w:val="00FF3D75"/>
    <w:rsid w:val="00FF41DB"/>
    <w:rsid w:val="00FF5E57"/>
    <w:rsid w:val="00FF6C4D"/>
    <w:rsid w:val="00FF7B4F"/>
    <w:rsid w:val="00FF7F4C"/>
    <w:rsid w:val="05BD4F00"/>
    <w:rsid w:val="0863FB4D"/>
    <w:rsid w:val="0907E05E"/>
    <w:rsid w:val="09768BFE"/>
    <w:rsid w:val="0DFE0AA3"/>
    <w:rsid w:val="115586C5"/>
    <w:rsid w:val="1327FC8F"/>
    <w:rsid w:val="13C947B2"/>
    <w:rsid w:val="1501BA7E"/>
    <w:rsid w:val="18171330"/>
    <w:rsid w:val="1D2BEF80"/>
    <w:rsid w:val="1DC1ED23"/>
    <w:rsid w:val="1E000C7F"/>
    <w:rsid w:val="21FFC537"/>
    <w:rsid w:val="23F9777B"/>
    <w:rsid w:val="2F0D0500"/>
    <w:rsid w:val="3707BA14"/>
    <w:rsid w:val="3957D4FC"/>
    <w:rsid w:val="3C2E1DA8"/>
    <w:rsid w:val="3CAE73E4"/>
    <w:rsid w:val="3FB96988"/>
    <w:rsid w:val="4484F6AE"/>
    <w:rsid w:val="45352C66"/>
    <w:rsid w:val="45366D5E"/>
    <w:rsid w:val="4632B5A8"/>
    <w:rsid w:val="499BE700"/>
    <w:rsid w:val="49E8EF49"/>
    <w:rsid w:val="4BF7229E"/>
    <w:rsid w:val="4F1B98D4"/>
    <w:rsid w:val="50B1283F"/>
    <w:rsid w:val="51968644"/>
    <w:rsid w:val="541FF7F5"/>
    <w:rsid w:val="548B9372"/>
    <w:rsid w:val="57EB896F"/>
    <w:rsid w:val="58482173"/>
    <w:rsid w:val="58F75F4E"/>
    <w:rsid w:val="5B8C5469"/>
    <w:rsid w:val="5D99CA9F"/>
    <w:rsid w:val="61218241"/>
    <w:rsid w:val="630797A1"/>
    <w:rsid w:val="639CA58D"/>
    <w:rsid w:val="6475E2DC"/>
    <w:rsid w:val="65E7717D"/>
    <w:rsid w:val="6DF7810C"/>
    <w:rsid w:val="736C67B6"/>
    <w:rsid w:val="762C0600"/>
    <w:rsid w:val="77C1F166"/>
    <w:rsid w:val="7EF49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81E43CA"/>
  <w14:defaultImageDpi w14:val="3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89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1D21B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63C6D"/>
    <w:pPr>
      <w:spacing w:before="100" w:beforeAutospacing="1" w:after="100" w:afterAutospacing="1"/>
    </w:pPr>
    <w:rPr>
      <w:rFonts w:eastAsiaTheme="minorHAnsi"/>
    </w:rPr>
  </w:style>
  <w:style w:type="character" w:customStyle="1" w:styleId="apple-converted-space">
    <w:name w:val="apple-converted-space"/>
    <w:basedOn w:val="DefaultParagraphFont"/>
    <w:rsid w:val="00663C6D"/>
  </w:style>
  <w:style w:type="character" w:customStyle="1" w:styleId="Heading1Char">
    <w:name w:val="Heading 1 Char"/>
    <w:basedOn w:val="DefaultParagraphFont"/>
    <w:link w:val="Heading1"/>
    <w:uiPriority w:val="9"/>
    <w:rsid w:val="001D21BC"/>
    <w:rPr>
      <w:rFonts w:ascii="Times New Roman" w:eastAsia="Times New Roman" w:hAnsi="Times New Roman" w:cs="Times New Roman"/>
      <w:b/>
      <w:bCs/>
      <w:kern w:val="36"/>
      <w:sz w:val="48"/>
      <w:szCs w:val="48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1D21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21BC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1BC"/>
    <w:rPr>
      <w:rFonts w:ascii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D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D7D"/>
    <w:rPr>
      <w:rFonts w:ascii="Times New Roman" w:eastAsia="Times New Roman" w:hAnsi="Times New Roman" w:cs="Times New Roman"/>
      <w:sz w:val="18"/>
      <w:szCs w:val="18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9DB"/>
    <w:rPr>
      <w:rFonts w:eastAsia="Times New Roman"/>
      <w:b/>
      <w:bCs/>
      <w:lang w:val="da-DK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9DB"/>
    <w:rPr>
      <w:rFonts w:ascii="Times New Roman" w:eastAsia="Times New Roman" w:hAnsi="Times New Roman" w:cs="Times New Roman"/>
      <w:b/>
      <w:bCs/>
      <w:sz w:val="20"/>
      <w:szCs w:val="20"/>
      <w:lang w:val="da-DK" w:eastAsia="en-GB"/>
    </w:rPr>
  </w:style>
  <w:style w:type="character" w:styleId="Hyperlink">
    <w:name w:val="Hyperlink"/>
    <w:basedOn w:val="DefaultParagraphFont"/>
    <w:uiPriority w:val="99"/>
    <w:unhideWhenUsed/>
    <w:rsid w:val="00E737B9"/>
    <w:rPr>
      <w:color w:val="0000FF"/>
      <w:u w:val="single"/>
    </w:rPr>
  </w:style>
  <w:style w:type="paragraph" w:styleId="Revision">
    <w:name w:val="Revision"/>
    <w:hidden/>
    <w:uiPriority w:val="99"/>
    <w:semiHidden/>
    <w:rsid w:val="000627D5"/>
    <w:rPr>
      <w:rFonts w:ascii="Times New Roman" w:eastAsia="Times New Roman" w:hAnsi="Times New Roman" w:cs="Times New Roman"/>
      <w:lang w:val="da-DK"/>
    </w:rPr>
  </w:style>
  <w:style w:type="table" w:customStyle="1" w:styleId="TableGrid1">
    <w:name w:val="Table Grid1"/>
    <w:basedOn w:val="TableNormal"/>
    <w:next w:val="TableGrid"/>
    <w:uiPriority w:val="59"/>
    <w:rsid w:val="0016458B"/>
    <w:rPr>
      <w:rFonts w:eastAsia="MS Mincho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45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rsid w:val="008F12D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5384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41863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D16117"/>
  </w:style>
  <w:style w:type="character" w:customStyle="1" w:styleId="id-label">
    <w:name w:val="id-label"/>
    <w:basedOn w:val="DefaultParagraphFont"/>
    <w:rsid w:val="00D16117"/>
  </w:style>
  <w:style w:type="paragraph" w:styleId="Bibliography">
    <w:name w:val="Bibliography"/>
    <w:basedOn w:val="Normal"/>
    <w:next w:val="Normal"/>
    <w:uiPriority w:val="37"/>
    <w:unhideWhenUsed/>
    <w:rsid w:val="00ED3388"/>
    <w:pPr>
      <w:tabs>
        <w:tab w:val="left" w:pos="380"/>
        <w:tab w:val="left" w:pos="500"/>
      </w:tabs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64026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026B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4026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026B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D77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58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19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36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7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2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2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41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5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b32b5da-7001-42e4-8469-4aba89e4068b">
      <Terms xmlns="http://schemas.microsoft.com/office/infopath/2007/PartnerControls"/>
    </lcf76f155ced4ddcb4097134ff3c332f>
    <TaxCatchAll xmlns="87e02345-061d-49f9-bbd3-9e58ac4e687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3057CE4A3D804DA66C3B00CDEEB413" ma:contentTypeVersion="14" ma:contentTypeDescription="Create a new document." ma:contentTypeScope="" ma:versionID="016ec2f6fcf2d6ec605a28310bf5c83c">
  <xsd:schema xmlns:xsd="http://www.w3.org/2001/XMLSchema" xmlns:xs="http://www.w3.org/2001/XMLSchema" xmlns:p="http://schemas.microsoft.com/office/2006/metadata/properties" xmlns:ns2="1b32b5da-7001-42e4-8469-4aba89e4068b" xmlns:ns3="87e02345-061d-49f9-bbd3-9e58ac4e6877" targetNamespace="http://schemas.microsoft.com/office/2006/metadata/properties" ma:root="true" ma:fieldsID="d13a6b20af9d204c6e4d15a7f12d2732" ns2:_="" ns3:_="">
    <xsd:import namespace="1b32b5da-7001-42e4-8469-4aba89e4068b"/>
    <xsd:import namespace="87e02345-061d-49f9-bbd3-9e58ac4e68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32b5da-7001-42e4-8469-4aba89e406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cd08861-88c0-49b2-8510-903f698cfa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e02345-061d-49f9-bbd3-9e58ac4e687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524dc3aa-7fc2-4503-887e-b77551caf397}" ma:internalName="TaxCatchAll" ma:showField="CatchAllData" ma:web="87e02345-061d-49f9-bbd3-9e58ac4e68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C63AF6-66FB-4394-AA0D-672C8CC92DC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91D3B91-A0EB-4A69-A6B9-B88C76733EC0}">
  <ds:schemaRefs>
    <ds:schemaRef ds:uri="http://schemas.microsoft.com/office/2006/metadata/properties"/>
    <ds:schemaRef ds:uri="http://schemas.microsoft.com/office/infopath/2007/PartnerControls"/>
    <ds:schemaRef ds:uri="1b32b5da-7001-42e4-8469-4aba89e4068b"/>
    <ds:schemaRef ds:uri="87e02345-061d-49f9-bbd3-9e58ac4e6877"/>
  </ds:schemaRefs>
</ds:datastoreItem>
</file>

<file path=customXml/itemProps3.xml><?xml version="1.0" encoding="utf-8"?>
<ds:datastoreItem xmlns:ds="http://schemas.openxmlformats.org/officeDocument/2006/customXml" ds:itemID="{8D29EF64-32F0-40F1-B18B-0CB37AEC14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32b5da-7001-42e4-8469-4aba89e4068b"/>
    <ds:schemaRef ds:uri="87e02345-061d-49f9-bbd3-9e58ac4e68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EB214D8-A192-4395-A151-0A649480A2E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61</Words>
  <Characters>4911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21T08:52:00Z</dcterms:created>
  <dcterms:modified xsi:type="dcterms:W3CDTF">2023-12-21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FGrObIAq"/&gt;&lt;style id="http://www.zotero.org/styles/atherosclerosis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D73057CE4A3D804DA66C3B00CDEEB413</vt:lpwstr>
  </property>
  <property fmtid="{D5CDD505-2E9C-101B-9397-08002B2CF9AE}" pid="4" name="MediaServiceImageTags">
    <vt:lpwstr/>
  </property>
</Properties>
</file>